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48443C" w14:textId="4635CFD2" w:rsidR="00027F1C" w:rsidRPr="00027F1C" w:rsidRDefault="00027F1C" w:rsidP="001E4541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027F1C">
        <w:rPr>
          <w:rFonts w:ascii="Arial" w:hAnsi="Arial" w:cs="Arial"/>
          <w:b/>
          <w:sz w:val="24"/>
          <w:szCs w:val="24"/>
          <w:lang w:val="en-GB"/>
        </w:rPr>
        <w:t>Supplementary material</w:t>
      </w:r>
    </w:p>
    <w:p w14:paraId="0A4D97F0" w14:textId="4D9522CE" w:rsidR="00572AD5" w:rsidRPr="00F01E03" w:rsidRDefault="00572AD5" w:rsidP="00572AD5">
      <w:pPr>
        <w:keepNext/>
        <w:keepLines/>
        <w:tabs>
          <w:tab w:val="left" w:pos="709"/>
        </w:tabs>
        <w:spacing w:before="320" w:after="240" w:line="276" w:lineRule="auto"/>
        <w:ind w:left="709" w:hanging="709"/>
        <w:rPr>
          <w:rFonts w:ascii="Arial" w:eastAsia="Times New Roman" w:hAnsi="Arial" w:cs="Times New Roman"/>
          <w:b/>
          <w:color w:val="5B9BD5" w:themeColor="accent1"/>
          <w:sz w:val="16"/>
          <w:szCs w:val="16"/>
          <w:lang w:eastAsia="de-DE"/>
        </w:rPr>
      </w:pPr>
      <w:r w:rsidRPr="00F01E03">
        <w:rPr>
          <w:rFonts w:ascii="Arial" w:eastAsia="Times New Roman" w:hAnsi="Arial" w:cs="Times New Roman"/>
          <w:b/>
          <w:color w:val="5B9BD5" w:themeColor="accent1"/>
          <w:sz w:val="16"/>
          <w:szCs w:val="16"/>
          <w:lang w:eastAsia="de-DE"/>
        </w:rPr>
        <w:t>Table SI</w:t>
      </w:r>
      <w:r w:rsidR="00194DCC" w:rsidRPr="00F01E03">
        <w:rPr>
          <w:rFonts w:ascii="Arial" w:eastAsia="Times New Roman" w:hAnsi="Arial" w:cs="Times New Roman"/>
          <w:b/>
          <w:color w:val="5B9BD5" w:themeColor="accent1"/>
          <w:sz w:val="16"/>
          <w:szCs w:val="16"/>
          <w:lang w:eastAsia="de-DE"/>
        </w:rPr>
        <w:t>:</w:t>
      </w:r>
      <w:r w:rsidRPr="00F01E03">
        <w:rPr>
          <w:rFonts w:ascii="Arial" w:eastAsia="Times New Roman" w:hAnsi="Arial" w:cs="Times New Roman"/>
          <w:b/>
          <w:color w:val="5B9BD5" w:themeColor="accent1"/>
          <w:sz w:val="16"/>
          <w:szCs w:val="16"/>
          <w:lang w:eastAsia="de-DE"/>
        </w:rPr>
        <w:t xml:space="preserve"> Energy and </w:t>
      </w:r>
      <w:r w:rsidR="00AE49BA">
        <w:rPr>
          <w:rFonts w:ascii="Arial" w:eastAsia="Times New Roman" w:hAnsi="Arial" w:cs="Times New Roman"/>
          <w:b/>
          <w:color w:val="5B9BD5" w:themeColor="accent1"/>
          <w:sz w:val="16"/>
          <w:szCs w:val="16"/>
          <w:lang w:eastAsia="de-DE"/>
        </w:rPr>
        <w:t xml:space="preserve">nutrient </w:t>
      </w:r>
      <w:r w:rsidRPr="00F01E03">
        <w:rPr>
          <w:rFonts w:ascii="Arial" w:eastAsia="Times New Roman" w:hAnsi="Arial" w:cs="Times New Roman"/>
          <w:b/>
          <w:color w:val="5B9BD5" w:themeColor="accent1"/>
          <w:sz w:val="16"/>
          <w:szCs w:val="16"/>
          <w:lang w:eastAsia="de-DE"/>
        </w:rPr>
        <w:t xml:space="preserve">composition of the fluids and soft foods used in the </w:t>
      </w:r>
      <w:r w:rsidRPr="00F01E03">
        <w:rPr>
          <w:rFonts w:ascii="Arial" w:eastAsia="Times New Roman" w:hAnsi="Arial" w:cs="Times New Roman"/>
          <w:b/>
          <w:i/>
          <w:iCs/>
          <w:color w:val="5B9BD5" w:themeColor="accent1"/>
          <w:sz w:val="16"/>
          <w:szCs w:val="16"/>
          <w:lang w:eastAsia="de-DE"/>
        </w:rPr>
        <w:t>in vitro</w:t>
      </w:r>
      <w:r w:rsidRPr="00F01E03">
        <w:rPr>
          <w:rFonts w:ascii="Arial" w:eastAsia="Times New Roman" w:hAnsi="Arial" w:cs="Times New Roman"/>
          <w:b/>
          <w:color w:val="5B9BD5" w:themeColor="accent1"/>
          <w:sz w:val="16"/>
          <w:szCs w:val="16"/>
          <w:lang w:eastAsia="de-DE"/>
        </w:rPr>
        <w:t xml:space="preserve"> study</w:t>
      </w:r>
    </w:p>
    <w:tbl>
      <w:tblPr>
        <w:tblW w:w="173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680"/>
        <w:gridCol w:w="896"/>
        <w:gridCol w:w="1031"/>
        <w:gridCol w:w="1031"/>
        <w:gridCol w:w="1031"/>
        <w:gridCol w:w="1031"/>
        <w:gridCol w:w="1031"/>
        <w:gridCol w:w="1031"/>
        <w:gridCol w:w="1031"/>
        <w:gridCol w:w="1031"/>
        <w:gridCol w:w="1031"/>
        <w:gridCol w:w="921"/>
        <w:gridCol w:w="941"/>
        <w:gridCol w:w="952"/>
        <w:gridCol w:w="921"/>
        <w:gridCol w:w="921"/>
        <w:gridCol w:w="921"/>
      </w:tblGrid>
      <w:tr w:rsidR="00AF47F0" w:rsidRPr="00AF47F0" w14:paraId="7A045031" w14:textId="77777777" w:rsidTr="00F01E03">
        <w:trPr>
          <w:trHeight w:val="4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D7A3" w14:textId="77777777" w:rsidR="00AF47F0" w:rsidRPr="00F01E03" w:rsidRDefault="00AF47F0" w:rsidP="00AF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B9BD5" w:themeColor="accent1"/>
                <w:sz w:val="24"/>
                <w:szCs w:val="2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5FF4" w14:textId="77777777" w:rsidR="00AF47F0" w:rsidRPr="00F01E03" w:rsidRDefault="00AF47F0" w:rsidP="00AF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B9BD5" w:themeColor="accent1"/>
                <w:sz w:val="20"/>
                <w:szCs w:val="20"/>
                <w:lang w:eastAsia="de-DE"/>
              </w:rPr>
            </w:pPr>
          </w:p>
        </w:tc>
        <w:tc>
          <w:tcPr>
            <w:tcW w:w="1017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F0861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lang w:val="de-DE" w:eastAsia="de-DE"/>
              </w:rPr>
              <w:t>Fluids</w:t>
            </w:r>
          </w:p>
        </w:tc>
        <w:tc>
          <w:tcPr>
            <w:tcW w:w="55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E14AED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lang w:val="de-DE" w:eastAsia="de-DE"/>
              </w:rPr>
              <w:t xml:space="preserve">Soft </w:t>
            </w:r>
            <w:proofErr w:type="spellStart"/>
            <w:r w:rsidRPr="00AF47F0">
              <w:rPr>
                <w:rFonts w:ascii="Arial" w:eastAsia="Times New Roman" w:hAnsi="Arial" w:cs="Arial"/>
                <w:color w:val="5B9BD5" w:themeColor="accent1"/>
                <w:lang w:val="de-DE" w:eastAsia="de-DE"/>
              </w:rPr>
              <w:t>foods</w:t>
            </w:r>
            <w:proofErr w:type="spellEnd"/>
          </w:p>
        </w:tc>
      </w:tr>
      <w:tr w:rsidR="00AF47F0" w:rsidRPr="00AF47F0" w14:paraId="1BD80D07" w14:textId="77777777" w:rsidTr="00F01E03">
        <w:trPr>
          <w:trHeight w:val="42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56FCC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B2AA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D729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proofErr w:type="spellStart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Water</w:t>
            </w:r>
            <w:proofErr w:type="spellEnd"/>
          </w:p>
        </w:tc>
        <w:tc>
          <w:tcPr>
            <w:tcW w:w="309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230A98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Apple </w:t>
            </w:r>
            <w:proofErr w:type="spellStart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juice</w:t>
            </w:r>
            <w:proofErr w:type="spellEnd"/>
          </w:p>
        </w:tc>
        <w:tc>
          <w:tcPr>
            <w:tcW w:w="30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A6D18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Orange </w:t>
            </w:r>
            <w:proofErr w:type="spellStart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juice</w:t>
            </w:r>
            <w:proofErr w:type="spellEnd"/>
          </w:p>
        </w:tc>
        <w:tc>
          <w:tcPr>
            <w:tcW w:w="309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17FF91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proofErr w:type="spellStart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Tomato</w:t>
            </w:r>
            <w:proofErr w:type="spellEnd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juice</w:t>
            </w:r>
            <w:proofErr w:type="spellEnd"/>
          </w:p>
        </w:tc>
        <w:tc>
          <w:tcPr>
            <w:tcW w:w="281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B4534F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Apple </w:t>
            </w:r>
            <w:proofErr w:type="spellStart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sauce</w:t>
            </w:r>
            <w:proofErr w:type="spellEnd"/>
          </w:p>
        </w:tc>
        <w:tc>
          <w:tcPr>
            <w:tcW w:w="276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ED04A6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proofErr w:type="spellStart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Yoghurt</w:t>
            </w:r>
            <w:proofErr w:type="spellEnd"/>
          </w:p>
        </w:tc>
      </w:tr>
      <w:tr w:rsidR="00AF47F0" w:rsidRPr="00AF47F0" w14:paraId="129DE5F4" w14:textId="77777777" w:rsidTr="00F01E03">
        <w:trPr>
          <w:trHeight w:val="54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788C46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A4541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82F90B3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Humana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3CF04CF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Tropicana 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7F8549D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proofErr w:type="spellStart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Alosa</w:t>
            </w:r>
            <w:proofErr w:type="spellEnd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CD2D596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Albi 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58D16E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Tropicana 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D673F34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Hohes C 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CF08A5B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proofErr w:type="spellStart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Amecke</w:t>
            </w:r>
            <w:proofErr w:type="spellEnd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2F87E15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Rewe 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209A7E0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Sonn-</w:t>
            </w:r>
            <w:proofErr w:type="spellStart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laender</w:t>
            </w:r>
            <w:proofErr w:type="spellEnd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779F15B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Alnatura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C2CE449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proofErr w:type="spellStart"/>
            <w:proofErr w:type="gramStart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MOTT´s</w:t>
            </w:r>
            <w:proofErr w:type="spellEnd"/>
            <w:proofErr w:type="gramEnd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13E8F26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proofErr w:type="spellStart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babylove</w:t>
            </w:r>
            <w:proofErr w:type="spellEnd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8067B58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Lausitzer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BB6D74E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Nestlé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06E9A63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proofErr w:type="spellStart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Alpro</w:t>
            </w:r>
            <w:proofErr w:type="spellEnd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E2593A4" w14:textId="77777777" w:rsidR="00AF47F0" w:rsidRPr="00AF47F0" w:rsidRDefault="00AF47F0" w:rsidP="00AF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Weihen-</w:t>
            </w:r>
            <w:proofErr w:type="spellStart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stephan</w:t>
            </w:r>
            <w:proofErr w:type="spellEnd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</w:t>
            </w:r>
          </w:p>
        </w:tc>
      </w:tr>
      <w:tr w:rsidR="00AF47F0" w:rsidRPr="00AF47F0" w14:paraId="7517BE71" w14:textId="77777777" w:rsidTr="00A52960">
        <w:trPr>
          <w:trHeight w:val="300"/>
        </w:trPr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8B8048" w14:textId="77777777" w:rsidR="00AF47F0" w:rsidRPr="00AF47F0" w:rsidRDefault="00AF47F0" w:rsidP="00AF47F0">
            <w:pPr>
              <w:spacing w:after="0" w:line="240" w:lineRule="auto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proofErr w:type="spellStart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Amount</w:t>
            </w:r>
            <w:proofErr w:type="spellEnd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per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51E4D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84924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0 m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AA366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0 m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582C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0 m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25AD6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0 m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3AF31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0 m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4B068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0 ml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07C2C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0 m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85729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0 m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9C0E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0 ml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3AEF5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0 g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BE018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0 g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D28F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0 g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A89A0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0 g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E7226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0 g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1064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0 g</w:t>
            </w:r>
          </w:p>
        </w:tc>
      </w:tr>
      <w:tr w:rsidR="00AF47F0" w:rsidRPr="00AF47F0" w14:paraId="2B07FC55" w14:textId="77777777" w:rsidTr="00A52960">
        <w:trPr>
          <w:trHeight w:val="300"/>
        </w:trPr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F1E765" w14:textId="7D449927" w:rsidR="00AF47F0" w:rsidRPr="00AF47F0" w:rsidRDefault="00BD27F9" w:rsidP="00AF47F0">
            <w:pPr>
              <w:spacing w:after="0" w:line="240" w:lineRule="auto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Calories</w:t>
            </w:r>
            <w:proofErr w:type="spellEnd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</w:t>
            </w:r>
            <w:r w:rsidR="00AF47F0"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(kJ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6C85D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153E1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BAC23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97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ACE8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9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1133A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20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B74D5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83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DE446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87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B238D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7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FB510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DC50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DB711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88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4BE06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244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C485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33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20213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30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67222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21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7D63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306</w:t>
            </w:r>
          </w:p>
        </w:tc>
      </w:tr>
      <w:tr w:rsidR="00AF47F0" w:rsidRPr="00AF47F0" w14:paraId="2CAD65E9" w14:textId="77777777" w:rsidTr="00A52960">
        <w:trPr>
          <w:trHeight w:val="300"/>
        </w:trPr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6819A6" w14:textId="77777777" w:rsidR="00AF47F0" w:rsidRPr="00AF47F0" w:rsidRDefault="00AF47F0" w:rsidP="00AF47F0">
            <w:pPr>
              <w:spacing w:after="0" w:line="240" w:lineRule="auto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Total </w:t>
            </w:r>
            <w:proofErr w:type="spellStart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fat</w:t>
            </w:r>
            <w:proofErr w:type="spellEnd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(g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EE29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9AA6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A09A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1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2D08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&lt;0.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53C3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4118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&lt;0.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2D15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3FAB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5013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1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B149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1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02D4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-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5988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6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7A12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B8D8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3.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E1B3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88CF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3.5</w:t>
            </w:r>
          </w:p>
        </w:tc>
      </w:tr>
      <w:tr w:rsidR="00AF47F0" w:rsidRPr="00AF47F0" w14:paraId="436A6240" w14:textId="77777777" w:rsidTr="00F01E03">
        <w:trPr>
          <w:trHeight w:val="300"/>
        </w:trPr>
        <w:tc>
          <w:tcPr>
            <w:tcW w:w="16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B6707" w14:textId="77777777" w:rsidR="00AF47F0" w:rsidRPr="00AF47F0" w:rsidRDefault="00AF47F0" w:rsidP="00AF47F0">
            <w:pPr>
              <w:spacing w:after="0" w:line="240" w:lineRule="auto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saturated</w:t>
            </w:r>
            <w:proofErr w:type="spellEnd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(g):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20AF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E8255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AEFE4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&lt;0.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D5B8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&lt;0.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0D028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E5FFB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&lt;0.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4E4AB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1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54EB6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966BE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83ED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1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D136E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-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F585F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268D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9DA99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2.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3DE4C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E4B9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</w:tr>
      <w:tr w:rsidR="00AF47F0" w:rsidRPr="00AF47F0" w14:paraId="54094C33" w14:textId="77777777" w:rsidTr="00F01E03">
        <w:trPr>
          <w:trHeight w:val="300"/>
        </w:trPr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8114E" w14:textId="77777777" w:rsidR="00AF47F0" w:rsidRPr="00AF47F0" w:rsidRDefault="00AF47F0" w:rsidP="00AF47F0">
            <w:pPr>
              <w:spacing w:after="0" w:line="240" w:lineRule="auto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Total </w:t>
            </w:r>
            <w:proofErr w:type="spellStart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carb</w:t>
            </w:r>
            <w:proofErr w:type="spellEnd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. (g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D84B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91DB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1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6BE1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1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712D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AE68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8434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8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901D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9.6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7E7B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2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F546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2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47F0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3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7CEE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9FE2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1.4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90D2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9B76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5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C92B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2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6583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5.3</w:t>
            </w:r>
          </w:p>
        </w:tc>
      </w:tr>
      <w:tr w:rsidR="00AF47F0" w:rsidRPr="00AF47F0" w14:paraId="53936037" w14:textId="77777777" w:rsidTr="00F01E03">
        <w:trPr>
          <w:trHeight w:val="300"/>
        </w:trPr>
        <w:tc>
          <w:tcPr>
            <w:tcW w:w="16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D12CD" w14:textId="77777777" w:rsidR="00AF47F0" w:rsidRPr="00AF47F0" w:rsidRDefault="00AF47F0" w:rsidP="00AF47F0">
            <w:pPr>
              <w:spacing w:after="0" w:line="240" w:lineRule="auto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- </w:t>
            </w:r>
            <w:proofErr w:type="spellStart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sugar</w:t>
            </w:r>
            <w:proofErr w:type="spellEnd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(g):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06E3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FDFB8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.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68AF4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.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AF2B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.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600A0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.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2EBA4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8.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6D39B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9.6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0EA21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2.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2C189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2.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A4E5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2.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DD669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73F3A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.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800B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9F606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5.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FF75B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2.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3A39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5.3</w:t>
            </w:r>
          </w:p>
        </w:tc>
      </w:tr>
      <w:tr w:rsidR="00AF47F0" w:rsidRPr="00AF47F0" w14:paraId="420297A7" w14:textId="77777777" w:rsidTr="00F01E03">
        <w:trPr>
          <w:trHeight w:val="300"/>
        </w:trPr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F1112" w14:textId="77777777" w:rsidR="00AF47F0" w:rsidRPr="00AF47F0" w:rsidRDefault="00AF47F0" w:rsidP="00AF47F0">
            <w:pPr>
              <w:spacing w:after="0" w:line="240" w:lineRule="auto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proofErr w:type="spellStart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Dietary</w:t>
            </w:r>
            <w:proofErr w:type="spellEnd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fibre</w:t>
            </w:r>
            <w:proofErr w:type="spellEnd"/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(g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B961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A8FEA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FB709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A27E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&lt;0.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FADE5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7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ECFCF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&lt;1.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6F2B8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A515C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0326D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711D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F4692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.8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30B21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E4C1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A8C03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A4F5E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A1CB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</w:t>
            </w:r>
          </w:p>
        </w:tc>
      </w:tr>
      <w:tr w:rsidR="00AF47F0" w:rsidRPr="00AF47F0" w14:paraId="1D8CAC55" w14:textId="77777777" w:rsidTr="00F01E03">
        <w:trPr>
          <w:trHeight w:val="300"/>
        </w:trPr>
        <w:tc>
          <w:tcPr>
            <w:tcW w:w="16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0B044" w14:textId="77777777" w:rsidR="00AF47F0" w:rsidRPr="00AF47F0" w:rsidRDefault="00AF47F0" w:rsidP="00AF47F0">
            <w:pPr>
              <w:spacing w:after="0" w:line="240" w:lineRule="auto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Protein (g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0F4B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2B458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&lt;0.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D76CC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&lt;0.1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605A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&lt;0.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43A6E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270B7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&lt;1.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B05E7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5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E5EA3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16675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8F24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41CA3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B7AC6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C470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9D39B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4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AFC3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8623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4.4</w:t>
            </w:r>
          </w:p>
        </w:tc>
      </w:tr>
      <w:tr w:rsidR="00AF47F0" w:rsidRPr="00AF47F0" w14:paraId="5F1A103E" w14:textId="77777777" w:rsidTr="00F01E03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BF486" w14:textId="77777777" w:rsidR="00AF47F0" w:rsidRPr="00AF47F0" w:rsidRDefault="00AF47F0" w:rsidP="00AF47F0">
            <w:pPr>
              <w:spacing w:after="0" w:line="240" w:lineRule="auto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Salt (g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82A3" w14:textId="77777777" w:rsidR="00AF47F0" w:rsidRPr="00AF47F0" w:rsidRDefault="00AF47F0" w:rsidP="00AF47F0">
            <w:pPr>
              <w:spacing w:after="0" w:line="240" w:lineRule="auto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6568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F177B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49537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&lt;0.01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160D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&lt;0.01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3DDF8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746A4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003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DC95C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2A8B6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6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F233D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9BD3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1BE20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7AE9C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8079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767B7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1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2B572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2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8159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15</w:t>
            </w:r>
          </w:p>
        </w:tc>
      </w:tr>
      <w:tr w:rsidR="00AF47F0" w:rsidRPr="00AF47F0" w14:paraId="7A675B47" w14:textId="77777777" w:rsidTr="00F01E03">
        <w:trPr>
          <w:trHeight w:val="300"/>
        </w:trPr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DFD5C" w14:textId="57BAC679" w:rsidR="00AF47F0" w:rsidRPr="00AF47F0" w:rsidRDefault="00AF47F0" w:rsidP="00AF47F0">
            <w:pPr>
              <w:spacing w:after="0" w:line="240" w:lineRule="auto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Sodium (</w:t>
            </w:r>
            <w:r w:rsidR="00BD27F9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m</w:t>
            </w: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g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55F1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6B5C5" w14:textId="4BB46B1F" w:rsidR="00AF47F0" w:rsidRPr="00AF47F0" w:rsidRDefault="00BD27F9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841C0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2DE7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0D7E0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687DC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6FAD0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-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0A2A8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CB723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84B8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259DE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E5704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 xml:space="preserve"> 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0539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E5492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F17FE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3288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</w:tr>
      <w:tr w:rsidR="00AF47F0" w:rsidRPr="00AF47F0" w14:paraId="7D14D6D3" w14:textId="77777777" w:rsidTr="00F01E03">
        <w:trPr>
          <w:trHeight w:val="300"/>
        </w:trPr>
        <w:tc>
          <w:tcPr>
            <w:tcW w:w="16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25A4C2" w14:textId="77777777" w:rsidR="00AF47F0" w:rsidRPr="00AF47F0" w:rsidRDefault="00AF47F0" w:rsidP="00AF47F0">
            <w:pPr>
              <w:spacing w:after="0" w:line="240" w:lineRule="auto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Potassium (mg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8AF5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5A2BC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10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0D5F2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81F9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31E3A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B58B5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F617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B9E21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E46A9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7FBC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62DEF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76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CED1B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295B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C6E56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1B0C1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E24F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</w:tr>
      <w:tr w:rsidR="00AF47F0" w:rsidRPr="00AF47F0" w14:paraId="7A1DBFF3" w14:textId="77777777" w:rsidTr="00F01E03">
        <w:trPr>
          <w:trHeight w:val="300"/>
        </w:trPr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24C99" w14:textId="77777777" w:rsidR="00AF47F0" w:rsidRPr="00AF47F0" w:rsidRDefault="00AF47F0" w:rsidP="00AF47F0">
            <w:pPr>
              <w:spacing w:after="0" w:line="240" w:lineRule="auto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Vitamin C (mg)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4B71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8214B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1FBA9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4BD4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9B7CA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39.0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CADEE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35.0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4C5D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381DE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A2C0B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685A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8340B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0.18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13A54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6210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9C678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FCE73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D7FD" w14:textId="77777777" w:rsidR="00AF47F0" w:rsidRPr="00AF47F0" w:rsidRDefault="00AF47F0" w:rsidP="00AF47F0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</w:pPr>
            <w:r w:rsidRPr="00AF47F0"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val="de-DE" w:eastAsia="de-DE"/>
              </w:rPr>
              <w:t>-</w:t>
            </w:r>
          </w:p>
        </w:tc>
      </w:tr>
    </w:tbl>
    <w:p w14:paraId="6116D7B0" w14:textId="77777777" w:rsidR="00AF47F0" w:rsidRPr="00AF47F0" w:rsidRDefault="00AF47F0">
      <w:pPr>
        <w:rPr>
          <w:rFonts w:ascii="Arial" w:eastAsia="Times New Roman" w:hAnsi="Arial" w:cs="Times New Roman"/>
          <w:b/>
          <w:sz w:val="20"/>
          <w:szCs w:val="20"/>
          <w:lang w:eastAsia="de-DE"/>
        </w:rPr>
      </w:pPr>
    </w:p>
    <w:p w14:paraId="4CB23AA5" w14:textId="77777777" w:rsidR="00AF47F0" w:rsidRDefault="00AF47F0">
      <w:pPr>
        <w:rPr>
          <w:rFonts w:ascii="Arial" w:eastAsia="Times New Roman" w:hAnsi="Arial" w:cs="Times New Roman"/>
          <w:b/>
          <w:sz w:val="16"/>
          <w:szCs w:val="16"/>
          <w:lang w:eastAsia="de-DE"/>
        </w:rPr>
      </w:pPr>
    </w:p>
    <w:p w14:paraId="1B1D2319" w14:textId="445D5C7F" w:rsidR="00AF47F0" w:rsidRDefault="00AF47F0">
      <w:pPr>
        <w:rPr>
          <w:rFonts w:ascii="Arial" w:eastAsia="Times New Roman" w:hAnsi="Arial" w:cs="Times New Roman"/>
          <w:b/>
          <w:sz w:val="16"/>
          <w:szCs w:val="16"/>
          <w:lang w:eastAsia="de-DE"/>
        </w:rPr>
      </w:pPr>
      <w:r>
        <w:rPr>
          <w:rFonts w:ascii="Arial" w:eastAsia="Times New Roman" w:hAnsi="Arial" w:cs="Times New Roman"/>
          <w:b/>
          <w:sz w:val="16"/>
          <w:szCs w:val="16"/>
          <w:lang w:eastAsia="de-DE"/>
        </w:rPr>
        <w:br w:type="page"/>
      </w:r>
    </w:p>
    <w:p w14:paraId="1D02AAE1" w14:textId="5D0952B4" w:rsidR="00027F1C" w:rsidRPr="00027F1C" w:rsidRDefault="00027F1C" w:rsidP="00027F1C">
      <w:pPr>
        <w:keepNext/>
        <w:keepLines/>
        <w:tabs>
          <w:tab w:val="left" w:pos="709"/>
        </w:tabs>
        <w:spacing w:before="320" w:after="240" w:line="276" w:lineRule="auto"/>
        <w:ind w:left="709" w:hanging="709"/>
        <w:rPr>
          <w:rFonts w:ascii="Arial" w:eastAsia="Times New Roman" w:hAnsi="Arial" w:cs="Times New Roman"/>
          <w:b/>
          <w:sz w:val="16"/>
          <w:szCs w:val="16"/>
          <w:lang w:eastAsia="de-DE"/>
        </w:rPr>
      </w:pP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lastRenderedPageBreak/>
        <w:t xml:space="preserve">Table </w:t>
      </w:r>
      <w:r w:rsidR="00DA3E82">
        <w:rPr>
          <w:rFonts w:ascii="Arial" w:eastAsia="Times New Roman" w:hAnsi="Arial" w:cs="Times New Roman"/>
          <w:b/>
          <w:sz w:val="16"/>
          <w:szCs w:val="16"/>
          <w:lang w:eastAsia="de-DE"/>
        </w:rPr>
        <w:t>S</w:t>
      </w:r>
      <w:r w:rsidR="00194DCC" w:rsidRPr="00F01E03">
        <w:rPr>
          <w:rFonts w:ascii="Arial" w:eastAsia="Times New Roman" w:hAnsi="Arial" w:cs="Times New Roman"/>
          <w:b/>
          <w:color w:val="5B9BD5" w:themeColor="accent1"/>
          <w:sz w:val="16"/>
          <w:szCs w:val="16"/>
          <w:lang w:eastAsia="de-DE"/>
        </w:rPr>
        <w:t>I</w:t>
      </w:r>
      <w:r w:rsidR="00DA3E82">
        <w:rPr>
          <w:rFonts w:ascii="Arial" w:eastAsia="Times New Roman" w:hAnsi="Arial" w:cs="Times New Roman"/>
          <w:b/>
          <w:sz w:val="16"/>
          <w:szCs w:val="16"/>
          <w:lang w:eastAsia="de-DE"/>
        </w:rPr>
        <w:t>I</w:t>
      </w: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: % Hydrocortisone and % impurities determined in water after mixing with </w:t>
      </w:r>
      <w:r w:rsidR="004D3AC1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hydrocortisone </w:t>
      </w:r>
      <w:r w:rsidR="000748DA">
        <w:rPr>
          <w:rFonts w:ascii="Arial" w:eastAsia="Times New Roman" w:hAnsi="Arial" w:cs="Times New Roman"/>
          <w:b/>
          <w:sz w:val="16"/>
          <w:szCs w:val="16"/>
          <w:lang w:eastAsia="de-DE"/>
        </w:rPr>
        <w:t>granules</w:t>
      </w: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 or hydrocortisone standard for 5 or 60 min (mean of n=3 </w:t>
      </w:r>
      <w:r w:rsidRPr="00027F1C">
        <w:rPr>
          <w:rFonts w:ascii="Arial" w:eastAsia="Times New Roman" w:hAnsi="Arial" w:cs="Arial"/>
          <w:b/>
          <w:sz w:val="16"/>
          <w:szCs w:val="16"/>
          <w:lang w:eastAsia="de-DE"/>
        </w:rPr>
        <w:t>±</w:t>
      </w: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 S.D.) </w:t>
      </w:r>
    </w:p>
    <w:tbl>
      <w:tblPr>
        <w:tblStyle w:val="Tabellenraster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298"/>
        <w:gridCol w:w="1298"/>
        <w:gridCol w:w="1297"/>
        <w:gridCol w:w="1298"/>
        <w:gridCol w:w="1298"/>
        <w:gridCol w:w="1298"/>
        <w:gridCol w:w="1298"/>
        <w:gridCol w:w="1298"/>
        <w:gridCol w:w="1298"/>
        <w:gridCol w:w="1298"/>
        <w:gridCol w:w="1298"/>
      </w:tblGrid>
      <w:tr w:rsidR="00502606" w:rsidRPr="00270145" w14:paraId="7365673C" w14:textId="77777777" w:rsidTr="00502606">
        <w:trPr>
          <w:trHeight w:val="283"/>
        </w:trPr>
        <w:tc>
          <w:tcPr>
            <w:tcW w:w="14277" w:type="dxa"/>
            <w:gridSpan w:val="11"/>
            <w:tcBorders>
              <w:bottom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74EE41F6" w14:textId="77777777" w:rsidR="00502606" w:rsidRPr="00270145" w:rsidRDefault="00502606" w:rsidP="0084001B">
            <w:pPr>
              <w:spacing w:after="160" w:line="259" w:lineRule="auto"/>
              <w:rPr>
                <w:b/>
                <w:bCs/>
              </w:rPr>
            </w:pPr>
            <w:r w:rsidRPr="00270145">
              <w:rPr>
                <w:b/>
                <w:bCs/>
              </w:rPr>
              <w:t>Pellets</w:t>
            </w:r>
          </w:p>
        </w:tc>
      </w:tr>
      <w:tr w:rsidR="0095182B" w:rsidRPr="00270145" w14:paraId="6AC50648" w14:textId="77777777" w:rsidTr="00502606">
        <w:trPr>
          <w:trHeight w:val="170"/>
        </w:trPr>
        <w:tc>
          <w:tcPr>
            <w:tcW w:w="129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  <w:vAlign w:val="center"/>
          </w:tcPr>
          <w:p w14:paraId="14366628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Time [min]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05F9BBAA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Hydrocortisone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58A125E6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Impurity B (Cortisone)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3937CAC9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Impurity G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2C6B5FE1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pH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2E4A12EE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Temperature [°C]</w:t>
            </w:r>
          </w:p>
        </w:tc>
      </w:tr>
      <w:tr w:rsidR="00502606" w:rsidRPr="00270145" w14:paraId="168D5D1F" w14:textId="77777777" w:rsidTr="00502606">
        <w:trPr>
          <w:trHeight w:val="170"/>
        </w:trPr>
        <w:tc>
          <w:tcPr>
            <w:tcW w:w="1298" w:type="dxa"/>
            <w:vMerge/>
            <w:tcBorders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238EDF7C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3B205E1B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63C70547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.D.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65225BF8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722F1780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.D.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13A5849C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4FDD18EE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.D.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70124E81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tar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095AA839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End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75F441D5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tar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368E923F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End</w:t>
            </w:r>
          </w:p>
        </w:tc>
      </w:tr>
      <w:tr w:rsidR="00502606" w:rsidRPr="00270145" w14:paraId="0C3AC6B5" w14:textId="77777777" w:rsidTr="00502606">
        <w:trPr>
          <w:trHeight w:val="170"/>
        </w:trPr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483A26C2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5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79EDB8AA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10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2FD249F2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316B89E1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059542BA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4A2D7FB5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4E892E0D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7FB886C1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6.14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651698BD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8.16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2EEE89F7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3.3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57" w:type="dxa"/>
              <w:bottom w:w="57" w:type="dxa"/>
            </w:tcMar>
          </w:tcPr>
          <w:p w14:paraId="102F9383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3.4</w:t>
            </w:r>
          </w:p>
        </w:tc>
      </w:tr>
      <w:tr w:rsidR="00502606" w:rsidRPr="00270145" w14:paraId="6507091B" w14:textId="77777777" w:rsidTr="00502606">
        <w:trPr>
          <w:trHeight w:val="170"/>
        </w:trPr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45E5D77C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60</w:t>
            </w: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1D887FB3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99.667</w:t>
            </w:r>
          </w:p>
        </w:tc>
        <w:tc>
          <w:tcPr>
            <w:tcW w:w="1297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1897ACBA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048</w:t>
            </w: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0DCA25FA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179</w:t>
            </w: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1F1FA976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009</w:t>
            </w: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1CB4CBD7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153</w:t>
            </w: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5EFCC4E1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054</w:t>
            </w: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2219DA69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6.14</w:t>
            </w: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54DCAC7C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8.29</w:t>
            </w: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30D1EFAF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3.3</w:t>
            </w: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00E4CFDD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3.4</w:t>
            </w:r>
          </w:p>
        </w:tc>
      </w:tr>
      <w:tr w:rsidR="00502606" w:rsidRPr="00270145" w14:paraId="2F4C4A1A" w14:textId="77777777" w:rsidTr="00502606">
        <w:trPr>
          <w:trHeight w:val="283"/>
        </w:trPr>
        <w:tc>
          <w:tcPr>
            <w:tcW w:w="14277" w:type="dxa"/>
            <w:gridSpan w:val="11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59F53703" w14:textId="77777777" w:rsidR="00502606" w:rsidRPr="00270145" w:rsidRDefault="00502606" w:rsidP="0084001B">
            <w:pPr>
              <w:spacing w:after="160" w:line="259" w:lineRule="auto"/>
              <w:rPr>
                <w:b/>
                <w:bCs/>
              </w:rPr>
            </w:pPr>
            <w:r w:rsidRPr="00270145">
              <w:rPr>
                <w:b/>
                <w:bCs/>
              </w:rPr>
              <w:t>Hydrocortisone standard</w:t>
            </w:r>
          </w:p>
        </w:tc>
      </w:tr>
      <w:tr w:rsidR="0095182B" w:rsidRPr="00270145" w14:paraId="3CB7330B" w14:textId="77777777" w:rsidTr="00502606">
        <w:trPr>
          <w:trHeight w:val="283"/>
        </w:trPr>
        <w:tc>
          <w:tcPr>
            <w:tcW w:w="1298" w:type="dxa"/>
            <w:vMerge w:val="restart"/>
            <w:shd w:val="clear" w:color="auto" w:fill="FFFFFF" w:themeFill="background1"/>
            <w:tcMar>
              <w:top w:w="57" w:type="dxa"/>
              <w:bottom w:w="57" w:type="dxa"/>
            </w:tcMar>
            <w:vAlign w:val="center"/>
          </w:tcPr>
          <w:p w14:paraId="1CC3A363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Time [min]</w:t>
            </w:r>
          </w:p>
        </w:tc>
        <w:tc>
          <w:tcPr>
            <w:tcW w:w="2595" w:type="dxa"/>
            <w:gridSpan w:val="2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185FBB93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Hydrocortisone</w:t>
            </w:r>
          </w:p>
        </w:tc>
        <w:tc>
          <w:tcPr>
            <w:tcW w:w="5192" w:type="dxa"/>
            <w:gridSpan w:val="4"/>
            <w:vMerge w:val="restart"/>
            <w:shd w:val="clear" w:color="auto" w:fill="FFFFFF" w:themeFill="background1"/>
            <w:tcMar>
              <w:top w:w="57" w:type="dxa"/>
              <w:bottom w:w="57" w:type="dxa"/>
            </w:tcMar>
            <w:vAlign w:val="center"/>
          </w:tcPr>
          <w:p w14:paraId="2BABA921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No impurities detectable</w:t>
            </w:r>
          </w:p>
        </w:tc>
        <w:tc>
          <w:tcPr>
            <w:tcW w:w="2596" w:type="dxa"/>
            <w:gridSpan w:val="2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73842FB3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pH</w:t>
            </w:r>
          </w:p>
        </w:tc>
        <w:tc>
          <w:tcPr>
            <w:tcW w:w="2596" w:type="dxa"/>
            <w:gridSpan w:val="2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3126E8A1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Temperature [°C]</w:t>
            </w:r>
          </w:p>
        </w:tc>
      </w:tr>
      <w:tr w:rsidR="00502606" w:rsidRPr="00270145" w14:paraId="6309471D" w14:textId="77777777" w:rsidTr="00502606">
        <w:trPr>
          <w:trHeight w:val="283"/>
        </w:trPr>
        <w:tc>
          <w:tcPr>
            <w:tcW w:w="1298" w:type="dxa"/>
            <w:vMerge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5B2DFC92" w14:textId="77777777" w:rsidR="00502606" w:rsidRPr="00270145" w:rsidRDefault="0050260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0E3F4323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7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2BFF3DE1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rPr>
                <w:b/>
                <w:bCs/>
              </w:rPr>
              <w:t>S.D.</w:t>
            </w:r>
          </w:p>
        </w:tc>
        <w:tc>
          <w:tcPr>
            <w:tcW w:w="5192" w:type="dxa"/>
            <w:gridSpan w:val="4"/>
            <w:vMerge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79F5A1FF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5F54BBDB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50B7A317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.D.</w:t>
            </w: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2FF87DBA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6AFC1046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.D.</w:t>
            </w:r>
          </w:p>
        </w:tc>
      </w:tr>
      <w:tr w:rsidR="00502606" w:rsidRPr="00270145" w14:paraId="04F01E78" w14:textId="77777777" w:rsidTr="00502606">
        <w:trPr>
          <w:trHeight w:val="283"/>
        </w:trPr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75F9FCC6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5</w:t>
            </w: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12631E96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100.000</w:t>
            </w:r>
          </w:p>
        </w:tc>
        <w:tc>
          <w:tcPr>
            <w:tcW w:w="1297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7F990E45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5192" w:type="dxa"/>
            <w:gridSpan w:val="4"/>
            <w:vMerge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2DC56C99" w14:textId="77777777" w:rsidR="00502606" w:rsidRPr="00270145" w:rsidRDefault="0050260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09E3E30E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6.14</w:t>
            </w: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068A4FC7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5.90</w:t>
            </w: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032347E9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3.3</w:t>
            </w: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7B8A551C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3.4</w:t>
            </w:r>
          </w:p>
        </w:tc>
      </w:tr>
      <w:tr w:rsidR="00502606" w:rsidRPr="00270145" w14:paraId="527294D8" w14:textId="77777777" w:rsidTr="00502606">
        <w:trPr>
          <w:trHeight w:val="283"/>
        </w:trPr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0ACD9F6A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60</w:t>
            </w: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0D69535E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100.000</w:t>
            </w:r>
          </w:p>
        </w:tc>
        <w:tc>
          <w:tcPr>
            <w:tcW w:w="1297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1CAFF6EC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5192" w:type="dxa"/>
            <w:gridSpan w:val="4"/>
            <w:vMerge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25A070EF" w14:textId="77777777" w:rsidR="00502606" w:rsidRPr="00270145" w:rsidRDefault="0050260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17195951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6.14</w:t>
            </w: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42843FC2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5.88</w:t>
            </w: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668ECC51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3.3</w:t>
            </w:r>
          </w:p>
        </w:tc>
        <w:tc>
          <w:tcPr>
            <w:tcW w:w="1298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14:paraId="0F412D46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3.4</w:t>
            </w:r>
          </w:p>
        </w:tc>
      </w:tr>
    </w:tbl>
    <w:p w14:paraId="0A62366F" w14:textId="4C9E35BC" w:rsidR="00027F1C" w:rsidRPr="00027F1C" w:rsidRDefault="00027F1C" w:rsidP="00027F1C">
      <w:pPr>
        <w:spacing w:after="240" w:line="276" w:lineRule="auto"/>
        <w:jc w:val="both"/>
        <w:rPr>
          <w:rFonts w:ascii="Calibri" w:eastAsia="Times New Roman" w:hAnsi="Calibri" w:cs="Times New Roman"/>
          <w:sz w:val="24"/>
          <w:szCs w:val="24"/>
          <w:lang w:eastAsia="de-DE"/>
        </w:rPr>
      </w:pPr>
    </w:p>
    <w:p w14:paraId="007E57D0" w14:textId="77777777" w:rsidR="00502606" w:rsidRDefault="00502606">
      <w:pPr>
        <w:rPr>
          <w:rFonts w:ascii="Arial" w:eastAsia="Times New Roman" w:hAnsi="Arial" w:cs="Times New Roman"/>
          <w:b/>
          <w:sz w:val="16"/>
          <w:szCs w:val="16"/>
          <w:lang w:eastAsia="de-DE"/>
        </w:rPr>
      </w:pPr>
      <w:r>
        <w:rPr>
          <w:rFonts w:ascii="Arial" w:eastAsia="Times New Roman" w:hAnsi="Arial" w:cs="Times New Roman"/>
          <w:b/>
          <w:sz w:val="16"/>
          <w:szCs w:val="16"/>
          <w:lang w:eastAsia="de-DE"/>
        </w:rPr>
        <w:br w:type="page"/>
      </w:r>
    </w:p>
    <w:p w14:paraId="74CEF8BE" w14:textId="49B6A759" w:rsidR="00027F1C" w:rsidRPr="00027F1C" w:rsidRDefault="00027F1C" w:rsidP="00027F1C">
      <w:pPr>
        <w:keepNext/>
        <w:keepLines/>
        <w:tabs>
          <w:tab w:val="left" w:pos="709"/>
        </w:tabs>
        <w:spacing w:before="320" w:after="240" w:line="276" w:lineRule="auto"/>
        <w:ind w:left="709" w:hanging="709"/>
        <w:rPr>
          <w:rFonts w:ascii="Arial" w:eastAsia="Times New Roman" w:hAnsi="Arial" w:cs="Times New Roman"/>
          <w:b/>
          <w:sz w:val="16"/>
          <w:szCs w:val="16"/>
          <w:lang w:eastAsia="de-DE"/>
        </w:rPr>
      </w:pP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lastRenderedPageBreak/>
        <w:t xml:space="preserve">Table </w:t>
      </w:r>
      <w:r w:rsidR="00DA3E82" w:rsidRPr="00F01E03">
        <w:rPr>
          <w:rFonts w:ascii="Arial" w:eastAsia="Times New Roman" w:hAnsi="Arial" w:cs="Times New Roman"/>
          <w:b/>
          <w:color w:val="5B9BD5" w:themeColor="accent1"/>
          <w:sz w:val="16"/>
          <w:szCs w:val="16"/>
          <w:lang w:eastAsia="de-DE"/>
        </w:rPr>
        <w:t>S</w:t>
      </w:r>
      <w:r w:rsidR="00194DCC">
        <w:rPr>
          <w:rFonts w:ascii="Arial" w:eastAsia="Times New Roman" w:hAnsi="Arial" w:cs="Times New Roman"/>
          <w:b/>
          <w:color w:val="5B9BD5" w:themeColor="accent1"/>
          <w:sz w:val="16"/>
          <w:szCs w:val="16"/>
          <w:lang w:eastAsia="de-DE"/>
        </w:rPr>
        <w:t>I</w:t>
      </w:r>
      <w:r w:rsidR="00DA3E82" w:rsidRPr="00F01E03">
        <w:rPr>
          <w:rFonts w:ascii="Arial" w:eastAsia="Times New Roman" w:hAnsi="Arial" w:cs="Times New Roman"/>
          <w:b/>
          <w:color w:val="5B9BD5" w:themeColor="accent1"/>
          <w:sz w:val="16"/>
          <w:szCs w:val="16"/>
          <w:lang w:eastAsia="de-DE"/>
        </w:rPr>
        <w:t>II</w:t>
      </w: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: % Hydrocortisone and % impurities determined in apple juice after mixing with </w:t>
      </w:r>
      <w:r w:rsidR="004D3AC1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hydrocortisone </w:t>
      </w:r>
      <w:r w:rsidR="000748DA">
        <w:rPr>
          <w:rFonts w:ascii="Arial" w:eastAsia="Times New Roman" w:hAnsi="Arial" w:cs="Times New Roman"/>
          <w:b/>
          <w:sz w:val="16"/>
          <w:szCs w:val="16"/>
          <w:lang w:eastAsia="de-DE"/>
        </w:rPr>
        <w:t>granules</w:t>
      </w: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 or hydrocortisone standard for 5 or 60 min (mean of n=3 </w:t>
      </w:r>
      <w:r w:rsidRPr="00027F1C">
        <w:rPr>
          <w:rFonts w:ascii="Arial" w:eastAsia="Times New Roman" w:hAnsi="Arial" w:cs="Arial"/>
          <w:b/>
          <w:sz w:val="16"/>
          <w:szCs w:val="16"/>
          <w:lang w:eastAsia="de-DE"/>
        </w:rPr>
        <w:t>±</w:t>
      </w: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 S.D.)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8"/>
        <w:gridCol w:w="1298"/>
        <w:gridCol w:w="1297"/>
        <w:gridCol w:w="1298"/>
        <w:gridCol w:w="1298"/>
        <w:gridCol w:w="1298"/>
        <w:gridCol w:w="1298"/>
        <w:gridCol w:w="1298"/>
        <w:gridCol w:w="1298"/>
        <w:gridCol w:w="1298"/>
        <w:gridCol w:w="1298"/>
      </w:tblGrid>
      <w:tr w:rsidR="00502606" w:rsidRPr="00270145" w14:paraId="613841B0" w14:textId="77777777" w:rsidTr="0084001B">
        <w:trPr>
          <w:trHeight w:val="283"/>
        </w:trPr>
        <w:tc>
          <w:tcPr>
            <w:tcW w:w="14277" w:type="dxa"/>
            <w:gridSpan w:val="11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1968B6C4" w14:textId="77777777" w:rsidR="00502606" w:rsidRPr="00270145" w:rsidRDefault="00502606" w:rsidP="0084001B">
            <w:pPr>
              <w:spacing w:after="160" w:line="259" w:lineRule="auto"/>
              <w:rPr>
                <w:b/>
                <w:bCs/>
              </w:rPr>
            </w:pPr>
            <w:bookmarkStart w:id="0" w:name="_Hlk37285780"/>
            <w:r w:rsidRPr="00270145">
              <w:rPr>
                <w:b/>
                <w:bCs/>
              </w:rPr>
              <w:t>Pellets</w:t>
            </w:r>
          </w:p>
        </w:tc>
      </w:tr>
      <w:tr w:rsidR="00502606" w:rsidRPr="00270145" w14:paraId="6E783339" w14:textId="77777777" w:rsidTr="0084001B">
        <w:trPr>
          <w:trHeight w:val="283"/>
        </w:trPr>
        <w:tc>
          <w:tcPr>
            <w:tcW w:w="1298" w:type="dxa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63CD787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Time [min]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272520AC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Hydrocortisone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56633D07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Impurity B (Cortisone)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38290784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Impurity G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91221DB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pH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67A98C4C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Temperature [°C]</w:t>
            </w:r>
          </w:p>
        </w:tc>
      </w:tr>
      <w:tr w:rsidR="00502606" w:rsidRPr="00270145" w14:paraId="2F23FB92" w14:textId="77777777" w:rsidTr="0084001B">
        <w:trPr>
          <w:trHeight w:val="283"/>
        </w:trPr>
        <w:tc>
          <w:tcPr>
            <w:tcW w:w="1298" w:type="dxa"/>
            <w:vMerge/>
            <w:tcBorders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451F5F7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2755B9B5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EC21857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.D.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72C954E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246880B1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.D.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581DD859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C01A434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.D.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36051883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tar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C8A2736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End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5B0F49B6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tar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48BB823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End</w:t>
            </w:r>
          </w:p>
        </w:tc>
      </w:tr>
      <w:tr w:rsidR="00502606" w:rsidRPr="00270145" w14:paraId="1B327320" w14:textId="77777777" w:rsidTr="0084001B">
        <w:trPr>
          <w:trHeight w:val="283"/>
        </w:trPr>
        <w:tc>
          <w:tcPr>
            <w:tcW w:w="1298" w:type="dxa"/>
            <w:tcMar>
              <w:top w:w="57" w:type="dxa"/>
              <w:bottom w:w="57" w:type="dxa"/>
            </w:tcMar>
          </w:tcPr>
          <w:p w14:paraId="1276D666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5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740BD008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99.804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0438BFF7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17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1029205B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196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14CAEA53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17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478C2C85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6794D743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54130339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3.75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786F9265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3.8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6B503416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4.7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7EEB1285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4.4</w:t>
            </w:r>
          </w:p>
        </w:tc>
      </w:tr>
      <w:tr w:rsidR="00502606" w:rsidRPr="00270145" w14:paraId="78BD6157" w14:textId="77777777" w:rsidTr="0084001B">
        <w:trPr>
          <w:trHeight w:val="283"/>
        </w:trPr>
        <w:tc>
          <w:tcPr>
            <w:tcW w:w="1298" w:type="dxa"/>
            <w:tcMar>
              <w:top w:w="57" w:type="dxa"/>
              <w:bottom w:w="57" w:type="dxa"/>
            </w:tcMar>
          </w:tcPr>
          <w:p w14:paraId="7977615F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60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73DF760A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99.618</w:t>
            </w:r>
          </w:p>
        </w:tc>
        <w:tc>
          <w:tcPr>
            <w:tcW w:w="1297" w:type="dxa"/>
            <w:tcMar>
              <w:top w:w="57" w:type="dxa"/>
              <w:bottom w:w="57" w:type="dxa"/>
            </w:tcMar>
          </w:tcPr>
          <w:p w14:paraId="5EC059A3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063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143BB3BC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337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516AEDE4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032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0E351F52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045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26FF37F3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039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281230BB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3.75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5CE44C66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3.77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3D53D66C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4.7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5455C041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4.4</w:t>
            </w:r>
          </w:p>
        </w:tc>
      </w:tr>
      <w:tr w:rsidR="00502606" w:rsidRPr="00270145" w14:paraId="4BE974AB" w14:textId="77777777" w:rsidTr="0084001B">
        <w:trPr>
          <w:trHeight w:val="283"/>
        </w:trPr>
        <w:tc>
          <w:tcPr>
            <w:tcW w:w="14277" w:type="dxa"/>
            <w:gridSpan w:val="11"/>
            <w:tcMar>
              <w:top w:w="57" w:type="dxa"/>
              <w:bottom w:w="57" w:type="dxa"/>
            </w:tcMar>
          </w:tcPr>
          <w:p w14:paraId="144C3DBF" w14:textId="77777777" w:rsidR="00502606" w:rsidRPr="00270145" w:rsidRDefault="00502606" w:rsidP="0084001B">
            <w:pPr>
              <w:spacing w:after="160" w:line="259" w:lineRule="auto"/>
              <w:rPr>
                <w:b/>
                <w:bCs/>
              </w:rPr>
            </w:pPr>
            <w:r w:rsidRPr="00270145">
              <w:rPr>
                <w:b/>
                <w:bCs/>
              </w:rPr>
              <w:t>Hydrocortisone standard</w:t>
            </w:r>
          </w:p>
        </w:tc>
      </w:tr>
      <w:tr w:rsidR="00502606" w:rsidRPr="00270145" w14:paraId="184F81E0" w14:textId="77777777" w:rsidTr="0084001B">
        <w:trPr>
          <w:trHeight w:val="283"/>
        </w:trPr>
        <w:tc>
          <w:tcPr>
            <w:tcW w:w="1298" w:type="dxa"/>
            <w:vMerge w:val="restart"/>
            <w:tcMar>
              <w:top w:w="57" w:type="dxa"/>
              <w:bottom w:w="57" w:type="dxa"/>
            </w:tcMar>
            <w:vAlign w:val="center"/>
          </w:tcPr>
          <w:p w14:paraId="562DAB5F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Time [min]</w:t>
            </w:r>
          </w:p>
        </w:tc>
        <w:tc>
          <w:tcPr>
            <w:tcW w:w="2595" w:type="dxa"/>
            <w:gridSpan w:val="2"/>
            <w:tcMar>
              <w:top w:w="57" w:type="dxa"/>
              <w:bottom w:w="57" w:type="dxa"/>
            </w:tcMar>
          </w:tcPr>
          <w:p w14:paraId="311440E4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Hydrocortisone</w:t>
            </w:r>
          </w:p>
        </w:tc>
        <w:tc>
          <w:tcPr>
            <w:tcW w:w="5192" w:type="dxa"/>
            <w:gridSpan w:val="4"/>
            <w:vMerge w:val="restart"/>
            <w:tcMar>
              <w:top w:w="57" w:type="dxa"/>
              <w:bottom w:w="57" w:type="dxa"/>
            </w:tcMar>
            <w:vAlign w:val="center"/>
          </w:tcPr>
          <w:p w14:paraId="710A3B73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t>No impurities detectable</w:t>
            </w:r>
          </w:p>
        </w:tc>
        <w:tc>
          <w:tcPr>
            <w:tcW w:w="2596" w:type="dxa"/>
            <w:gridSpan w:val="2"/>
            <w:tcMar>
              <w:top w:w="57" w:type="dxa"/>
              <w:bottom w:w="57" w:type="dxa"/>
            </w:tcMar>
          </w:tcPr>
          <w:p w14:paraId="309795B4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pH</w:t>
            </w:r>
          </w:p>
        </w:tc>
        <w:tc>
          <w:tcPr>
            <w:tcW w:w="2596" w:type="dxa"/>
            <w:gridSpan w:val="2"/>
            <w:tcMar>
              <w:top w:w="57" w:type="dxa"/>
              <w:bottom w:w="57" w:type="dxa"/>
            </w:tcMar>
          </w:tcPr>
          <w:p w14:paraId="4256D5A9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Temperature [°C]</w:t>
            </w:r>
          </w:p>
        </w:tc>
      </w:tr>
      <w:tr w:rsidR="00502606" w:rsidRPr="00270145" w14:paraId="52539D87" w14:textId="77777777" w:rsidTr="0084001B">
        <w:trPr>
          <w:trHeight w:val="283"/>
        </w:trPr>
        <w:tc>
          <w:tcPr>
            <w:tcW w:w="1298" w:type="dxa"/>
            <w:vMerge/>
            <w:tcMar>
              <w:top w:w="57" w:type="dxa"/>
              <w:bottom w:w="57" w:type="dxa"/>
            </w:tcMar>
          </w:tcPr>
          <w:p w14:paraId="3D361ACF" w14:textId="77777777" w:rsidR="00502606" w:rsidRPr="00270145" w:rsidRDefault="0050260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5FAF4606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7" w:type="dxa"/>
            <w:tcMar>
              <w:top w:w="57" w:type="dxa"/>
              <w:bottom w:w="57" w:type="dxa"/>
            </w:tcMar>
          </w:tcPr>
          <w:p w14:paraId="621E3150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rPr>
                <w:b/>
                <w:bCs/>
              </w:rPr>
              <w:t>S.D.</w:t>
            </w:r>
          </w:p>
        </w:tc>
        <w:tc>
          <w:tcPr>
            <w:tcW w:w="5192" w:type="dxa"/>
            <w:gridSpan w:val="4"/>
            <w:vMerge/>
            <w:tcMar>
              <w:top w:w="57" w:type="dxa"/>
              <w:bottom w:w="57" w:type="dxa"/>
            </w:tcMar>
          </w:tcPr>
          <w:p w14:paraId="3B56C1CC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0A5592FE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0FF4D29F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.D.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3E40E804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5B11BB84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.D.</w:t>
            </w:r>
          </w:p>
        </w:tc>
      </w:tr>
      <w:tr w:rsidR="00502606" w:rsidRPr="00270145" w14:paraId="4DE818C5" w14:textId="77777777" w:rsidTr="0084001B">
        <w:trPr>
          <w:trHeight w:val="283"/>
        </w:trPr>
        <w:tc>
          <w:tcPr>
            <w:tcW w:w="1298" w:type="dxa"/>
            <w:tcMar>
              <w:top w:w="57" w:type="dxa"/>
              <w:bottom w:w="57" w:type="dxa"/>
            </w:tcMar>
          </w:tcPr>
          <w:p w14:paraId="6CCF376E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5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648E6CAC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100.000</w:t>
            </w:r>
          </w:p>
        </w:tc>
        <w:tc>
          <w:tcPr>
            <w:tcW w:w="1297" w:type="dxa"/>
            <w:tcMar>
              <w:top w:w="57" w:type="dxa"/>
              <w:bottom w:w="57" w:type="dxa"/>
            </w:tcMar>
          </w:tcPr>
          <w:p w14:paraId="46EBEA1C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5192" w:type="dxa"/>
            <w:gridSpan w:val="4"/>
            <w:vMerge/>
            <w:tcMar>
              <w:top w:w="57" w:type="dxa"/>
              <w:bottom w:w="57" w:type="dxa"/>
            </w:tcMar>
          </w:tcPr>
          <w:p w14:paraId="63811607" w14:textId="77777777" w:rsidR="00502606" w:rsidRPr="00270145" w:rsidRDefault="0050260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6A36ECEC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3.75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582C0687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3.64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2C035F5B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4.7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186DF8A2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4.4</w:t>
            </w:r>
          </w:p>
        </w:tc>
      </w:tr>
      <w:tr w:rsidR="00502606" w:rsidRPr="00270145" w14:paraId="4BC3D894" w14:textId="77777777" w:rsidTr="0084001B">
        <w:trPr>
          <w:trHeight w:val="283"/>
        </w:trPr>
        <w:tc>
          <w:tcPr>
            <w:tcW w:w="1298" w:type="dxa"/>
            <w:tcMar>
              <w:top w:w="57" w:type="dxa"/>
              <w:bottom w:w="57" w:type="dxa"/>
            </w:tcMar>
          </w:tcPr>
          <w:p w14:paraId="5C0B2710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60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32E6876D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100.000</w:t>
            </w:r>
          </w:p>
        </w:tc>
        <w:tc>
          <w:tcPr>
            <w:tcW w:w="1297" w:type="dxa"/>
            <w:tcMar>
              <w:top w:w="57" w:type="dxa"/>
              <w:bottom w:w="57" w:type="dxa"/>
            </w:tcMar>
          </w:tcPr>
          <w:p w14:paraId="50E628AE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5192" w:type="dxa"/>
            <w:gridSpan w:val="4"/>
            <w:vMerge/>
            <w:tcMar>
              <w:top w:w="57" w:type="dxa"/>
              <w:bottom w:w="57" w:type="dxa"/>
            </w:tcMar>
          </w:tcPr>
          <w:p w14:paraId="28B36B03" w14:textId="77777777" w:rsidR="00502606" w:rsidRPr="00270145" w:rsidRDefault="0050260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061D16BA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3.75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24FD9FBC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3.65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30E5B1AF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4.7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76DE5DDD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4.4</w:t>
            </w:r>
          </w:p>
        </w:tc>
      </w:tr>
      <w:bookmarkEnd w:id="0"/>
    </w:tbl>
    <w:p w14:paraId="4329889C" w14:textId="13E7879A" w:rsidR="00027F1C" w:rsidRPr="00027F1C" w:rsidRDefault="00027F1C" w:rsidP="00027F1C">
      <w:pPr>
        <w:spacing w:after="240" w:line="276" w:lineRule="auto"/>
        <w:jc w:val="both"/>
        <w:rPr>
          <w:rFonts w:ascii="Calibri" w:eastAsia="Times New Roman" w:hAnsi="Calibri" w:cs="Times New Roman"/>
          <w:sz w:val="24"/>
          <w:szCs w:val="24"/>
          <w:lang w:eastAsia="de-DE"/>
        </w:rPr>
      </w:pPr>
    </w:p>
    <w:p w14:paraId="0D4984AE" w14:textId="77777777" w:rsidR="00502606" w:rsidRDefault="00502606">
      <w:pPr>
        <w:rPr>
          <w:rFonts w:ascii="Arial" w:eastAsia="Times New Roman" w:hAnsi="Arial" w:cs="Times New Roman"/>
          <w:b/>
          <w:sz w:val="16"/>
          <w:szCs w:val="16"/>
          <w:lang w:eastAsia="de-DE"/>
        </w:rPr>
      </w:pPr>
      <w:r>
        <w:rPr>
          <w:rFonts w:ascii="Arial" w:eastAsia="Times New Roman" w:hAnsi="Arial" w:cs="Times New Roman"/>
          <w:b/>
          <w:sz w:val="16"/>
          <w:szCs w:val="16"/>
          <w:lang w:eastAsia="de-DE"/>
        </w:rPr>
        <w:br w:type="page"/>
      </w:r>
    </w:p>
    <w:p w14:paraId="7CA8F6EC" w14:textId="46D177F6" w:rsidR="00502606" w:rsidRDefault="00027F1C" w:rsidP="00027F1C">
      <w:pPr>
        <w:keepNext/>
        <w:keepLines/>
        <w:tabs>
          <w:tab w:val="left" w:pos="709"/>
        </w:tabs>
        <w:spacing w:before="320" w:after="240" w:line="276" w:lineRule="auto"/>
        <w:ind w:left="709" w:hanging="709"/>
        <w:rPr>
          <w:rFonts w:ascii="Arial" w:eastAsia="Times New Roman" w:hAnsi="Arial" w:cs="Times New Roman"/>
          <w:b/>
          <w:sz w:val="16"/>
          <w:szCs w:val="16"/>
          <w:lang w:eastAsia="de-DE"/>
        </w:rPr>
      </w:pP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lastRenderedPageBreak/>
        <w:t xml:space="preserve">Table </w:t>
      </w:r>
      <w:r w:rsidR="00DA3E82" w:rsidRPr="00F01E03">
        <w:rPr>
          <w:rFonts w:ascii="Arial" w:eastAsia="Times New Roman" w:hAnsi="Arial" w:cs="Times New Roman"/>
          <w:b/>
          <w:color w:val="5B9BD5" w:themeColor="accent1"/>
          <w:sz w:val="16"/>
          <w:szCs w:val="16"/>
          <w:lang w:eastAsia="de-DE"/>
        </w:rPr>
        <w:t>S</w:t>
      </w:r>
      <w:r w:rsidR="00194DCC">
        <w:rPr>
          <w:rFonts w:ascii="Arial" w:eastAsia="Times New Roman" w:hAnsi="Arial" w:cs="Times New Roman"/>
          <w:b/>
          <w:color w:val="5B9BD5" w:themeColor="accent1"/>
          <w:sz w:val="16"/>
          <w:szCs w:val="16"/>
          <w:lang w:eastAsia="de-DE"/>
        </w:rPr>
        <w:t>IV</w:t>
      </w: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: % Hydrocortisone and % impurities determined in orange juice after mixing with </w:t>
      </w:r>
      <w:r w:rsidR="004D3AC1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hydrocortisone </w:t>
      </w:r>
      <w:r w:rsidR="000748DA">
        <w:rPr>
          <w:rFonts w:ascii="Arial" w:eastAsia="Times New Roman" w:hAnsi="Arial" w:cs="Times New Roman"/>
          <w:b/>
          <w:sz w:val="16"/>
          <w:szCs w:val="16"/>
          <w:lang w:eastAsia="de-DE"/>
        </w:rPr>
        <w:t>granules</w:t>
      </w: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 or hydrocortisone standard for 5 or 60 min (mean of n=3 </w:t>
      </w:r>
      <w:r w:rsidRPr="00027F1C">
        <w:rPr>
          <w:rFonts w:ascii="Arial" w:eastAsia="Times New Roman" w:hAnsi="Arial" w:cs="Arial"/>
          <w:b/>
          <w:sz w:val="16"/>
          <w:szCs w:val="16"/>
          <w:lang w:eastAsia="de-DE"/>
        </w:rPr>
        <w:t>±</w:t>
      </w: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 S.D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8"/>
        <w:gridCol w:w="1298"/>
        <w:gridCol w:w="1297"/>
        <w:gridCol w:w="5192"/>
        <w:gridCol w:w="1298"/>
        <w:gridCol w:w="1298"/>
        <w:gridCol w:w="1298"/>
        <w:gridCol w:w="1298"/>
      </w:tblGrid>
      <w:tr w:rsidR="00502606" w:rsidRPr="00270145" w14:paraId="620B94A2" w14:textId="77777777" w:rsidTr="0084001B">
        <w:trPr>
          <w:trHeight w:val="283"/>
        </w:trPr>
        <w:tc>
          <w:tcPr>
            <w:tcW w:w="14277" w:type="dxa"/>
            <w:gridSpan w:val="8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5EC5B708" w14:textId="77777777" w:rsidR="00502606" w:rsidRPr="00270145" w:rsidRDefault="00502606" w:rsidP="0084001B">
            <w:pPr>
              <w:spacing w:after="160" w:line="259" w:lineRule="auto"/>
              <w:rPr>
                <w:b/>
                <w:bCs/>
              </w:rPr>
            </w:pPr>
            <w:r w:rsidRPr="00270145">
              <w:rPr>
                <w:b/>
                <w:bCs/>
              </w:rPr>
              <w:t>Pellets</w:t>
            </w:r>
          </w:p>
        </w:tc>
      </w:tr>
      <w:tr w:rsidR="00502606" w:rsidRPr="00270145" w14:paraId="7AFD4E8F" w14:textId="77777777" w:rsidTr="0084001B">
        <w:trPr>
          <w:trHeight w:val="283"/>
        </w:trPr>
        <w:tc>
          <w:tcPr>
            <w:tcW w:w="1298" w:type="dxa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151E5D0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Time [min]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6DEA4A08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Hydrocortisone</w:t>
            </w:r>
          </w:p>
        </w:tc>
        <w:tc>
          <w:tcPr>
            <w:tcW w:w="51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026FD48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t>No impurities detectable*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2CF8E0C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pH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6F89227F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Temperature [°C]</w:t>
            </w:r>
          </w:p>
        </w:tc>
      </w:tr>
      <w:tr w:rsidR="00502606" w:rsidRPr="00270145" w14:paraId="10046482" w14:textId="77777777" w:rsidTr="0084001B">
        <w:trPr>
          <w:trHeight w:val="283"/>
        </w:trPr>
        <w:tc>
          <w:tcPr>
            <w:tcW w:w="1298" w:type="dxa"/>
            <w:vMerge/>
            <w:tcBorders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62BBAE6C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551F436B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2B6A4613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.D.</w:t>
            </w:r>
          </w:p>
        </w:tc>
        <w:tc>
          <w:tcPr>
            <w:tcW w:w="519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270F1774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9037ABC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tar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65883D9C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End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36B0762B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tar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2AB22A10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End</w:t>
            </w:r>
          </w:p>
        </w:tc>
      </w:tr>
      <w:tr w:rsidR="00502606" w:rsidRPr="00270145" w14:paraId="2EBC1649" w14:textId="77777777" w:rsidTr="0084001B">
        <w:trPr>
          <w:trHeight w:val="283"/>
        </w:trPr>
        <w:tc>
          <w:tcPr>
            <w:tcW w:w="1298" w:type="dxa"/>
            <w:tcMar>
              <w:top w:w="57" w:type="dxa"/>
              <w:bottom w:w="57" w:type="dxa"/>
            </w:tcMar>
          </w:tcPr>
          <w:p w14:paraId="139087A7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5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2AB0BC87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100.000</w:t>
            </w:r>
          </w:p>
        </w:tc>
        <w:tc>
          <w:tcPr>
            <w:tcW w:w="1297" w:type="dxa"/>
            <w:tcBorders>
              <w:top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593D5CFC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519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22251680" w14:textId="77777777" w:rsidR="00502606" w:rsidRPr="00270145" w:rsidRDefault="0050260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</w:tcBorders>
            <w:tcMar>
              <w:top w:w="57" w:type="dxa"/>
              <w:bottom w:w="57" w:type="dxa"/>
            </w:tcMar>
          </w:tcPr>
          <w:p w14:paraId="03DCF602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3.87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4ED66578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3.9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11FF9605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2.4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152B0719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2.9</w:t>
            </w:r>
          </w:p>
        </w:tc>
      </w:tr>
      <w:tr w:rsidR="00502606" w:rsidRPr="00270145" w14:paraId="4CB4DFFA" w14:textId="77777777" w:rsidTr="0084001B">
        <w:trPr>
          <w:trHeight w:val="283"/>
        </w:trPr>
        <w:tc>
          <w:tcPr>
            <w:tcW w:w="1298" w:type="dxa"/>
            <w:tcMar>
              <w:top w:w="57" w:type="dxa"/>
              <w:bottom w:w="57" w:type="dxa"/>
            </w:tcMar>
          </w:tcPr>
          <w:p w14:paraId="00AFBDF3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60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7116B511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100.00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F2D4A4F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519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578884C0" w14:textId="77777777" w:rsidR="00502606" w:rsidRPr="00270145" w:rsidRDefault="0050260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Borders>
              <w:left w:val="single" w:sz="4" w:space="0" w:color="auto"/>
            </w:tcBorders>
            <w:tcMar>
              <w:top w:w="57" w:type="dxa"/>
              <w:bottom w:w="57" w:type="dxa"/>
            </w:tcMar>
          </w:tcPr>
          <w:p w14:paraId="2B59A19A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3.87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28996158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4.01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1F3842FD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2.4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4C6EAB77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2.4</w:t>
            </w:r>
          </w:p>
        </w:tc>
      </w:tr>
      <w:tr w:rsidR="00502606" w:rsidRPr="00270145" w14:paraId="19187EE1" w14:textId="77777777" w:rsidTr="0084001B">
        <w:trPr>
          <w:trHeight w:val="283"/>
        </w:trPr>
        <w:tc>
          <w:tcPr>
            <w:tcW w:w="14277" w:type="dxa"/>
            <w:gridSpan w:val="8"/>
            <w:tcMar>
              <w:top w:w="57" w:type="dxa"/>
              <w:bottom w:w="57" w:type="dxa"/>
            </w:tcMar>
          </w:tcPr>
          <w:p w14:paraId="52015B4D" w14:textId="77777777" w:rsidR="00502606" w:rsidRPr="00270145" w:rsidRDefault="00502606" w:rsidP="0084001B">
            <w:pPr>
              <w:spacing w:after="160" w:line="259" w:lineRule="auto"/>
              <w:rPr>
                <w:b/>
                <w:bCs/>
              </w:rPr>
            </w:pPr>
            <w:r w:rsidRPr="00270145">
              <w:rPr>
                <w:b/>
                <w:bCs/>
              </w:rPr>
              <w:t>Hydrocortisone standard</w:t>
            </w:r>
          </w:p>
        </w:tc>
      </w:tr>
      <w:tr w:rsidR="00502606" w:rsidRPr="00270145" w14:paraId="4A9C176D" w14:textId="77777777" w:rsidTr="0084001B">
        <w:trPr>
          <w:trHeight w:val="283"/>
        </w:trPr>
        <w:tc>
          <w:tcPr>
            <w:tcW w:w="1298" w:type="dxa"/>
            <w:vMerge w:val="restart"/>
            <w:tcMar>
              <w:top w:w="57" w:type="dxa"/>
              <w:bottom w:w="57" w:type="dxa"/>
            </w:tcMar>
            <w:vAlign w:val="center"/>
          </w:tcPr>
          <w:p w14:paraId="5BC83269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Time [min]</w:t>
            </w:r>
          </w:p>
        </w:tc>
        <w:tc>
          <w:tcPr>
            <w:tcW w:w="2595" w:type="dxa"/>
            <w:gridSpan w:val="2"/>
            <w:tcMar>
              <w:top w:w="57" w:type="dxa"/>
              <w:bottom w:w="57" w:type="dxa"/>
            </w:tcMar>
          </w:tcPr>
          <w:p w14:paraId="2A42DA96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Hydrocortisone</w:t>
            </w:r>
          </w:p>
        </w:tc>
        <w:tc>
          <w:tcPr>
            <w:tcW w:w="5192" w:type="dxa"/>
            <w:vMerge w:val="restart"/>
            <w:tcMar>
              <w:top w:w="57" w:type="dxa"/>
              <w:bottom w:w="57" w:type="dxa"/>
            </w:tcMar>
            <w:vAlign w:val="center"/>
          </w:tcPr>
          <w:p w14:paraId="61C86A4E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t>No impurities detectable*</w:t>
            </w:r>
          </w:p>
        </w:tc>
        <w:tc>
          <w:tcPr>
            <w:tcW w:w="2596" w:type="dxa"/>
            <w:gridSpan w:val="2"/>
            <w:tcMar>
              <w:top w:w="57" w:type="dxa"/>
              <w:bottom w:w="57" w:type="dxa"/>
            </w:tcMar>
          </w:tcPr>
          <w:p w14:paraId="60A32CEB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pH</w:t>
            </w:r>
          </w:p>
        </w:tc>
        <w:tc>
          <w:tcPr>
            <w:tcW w:w="2596" w:type="dxa"/>
            <w:gridSpan w:val="2"/>
            <w:tcMar>
              <w:top w:w="57" w:type="dxa"/>
              <w:bottom w:w="57" w:type="dxa"/>
            </w:tcMar>
          </w:tcPr>
          <w:p w14:paraId="6EFF1380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Temperature [°C]</w:t>
            </w:r>
          </w:p>
        </w:tc>
      </w:tr>
      <w:tr w:rsidR="00502606" w:rsidRPr="00270145" w14:paraId="7C6CF818" w14:textId="77777777" w:rsidTr="0084001B">
        <w:trPr>
          <w:trHeight w:val="283"/>
        </w:trPr>
        <w:tc>
          <w:tcPr>
            <w:tcW w:w="1298" w:type="dxa"/>
            <w:vMerge/>
            <w:tcMar>
              <w:top w:w="57" w:type="dxa"/>
              <w:bottom w:w="57" w:type="dxa"/>
            </w:tcMar>
          </w:tcPr>
          <w:p w14:paraId="613B893C" w14:textId="77777777" w:rsidR="00502606" w:rsidRPr="00270145" w:rsidRDefault="0050260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440CBE6E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7" w:type="dxa"/>
            <w:tcMar>
              <w:top w:w="57" w:type="dxa"/>
              <w:bottom w:w="57" w:type="dxa"/>
            </w:tcMar>
          </w:tcPr>
          <w:p w14:paraId="37F25090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rPr>
                <w:b/>
                <w:bCs/>
              </w:rPr>
              <w:t>S.D.</w:t>
            </w:r>
          </w:p>
        </w:tc>
        <w:tc>
          <w:tcPr>
            <w:tcW w:w="5192" w:type="dxa"/>
            <w:vMerge/>
            <w:tcMar>
              <w:top w:w="57" w:type="dxa"/>
              <w:bottom w:w="57" w:type="dxa"/>
            </w:tcMar>
          </w:tcPr>
          <w:p w14:paraId="66096C8B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1295EE3C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1CE13031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.D.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06028AB7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2A9049D3" w14:textId="77777777" w:rsidR="00502606" w:rsidRPr="00270145" w:rsidRDefault="0050260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.D.</w:t>
            </w:r>
          </w:p>
        </w:tc>
      </w:tr>
      <w:tr w:rsidR="00502606" w:rsidRPr="00270145" w14:paraId="322862D8" w14:textId="77777777" w:rsidTr="0084001B">
        <w:trPr>
          <w:trHeight w:val="283"/>
        </w:trPr>
        <w:tc>
          <w:tcPr>
            <w:tcW w:w="1298" w:type="dxa"/>
            <w:tcMar>
              <w:top w:w="57" w:type="dxa"/>
              <w:bottom w:w="57" w:type="dxa"/>
            </w:tcMar>
          </w:tcPr>
          <w:p w14:paraId="7B76A5C1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5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11C1D2D4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100.000</w:t>
            </w:r>
          </w:p>
        </w:tc>
        <w:tc>
          <w:tcPr>
            <w:tcW w:w="1297" w:type="dxa"/>
            <w:tcMar>
              <w:top w:w="57" w:type="dxa"/>
              <w:bottom w:w="57" w:type="dxa"/>
            </w:tcMar>
          </w:tcPr>
          <w:p w14:paraId="53C1D047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5192" w:type="dxa"/>
            <w:vMerge/>
            <w:tcMar>
              <w:top w:w="57" w:type="dxa"/>
              <w:bottom w:w="57" w:type="dxa"/>
            </w:tcMar>
          </w:tcPr>
          <w:p w14:paraId="4D6015A6" w14:textId="77777777" w:rsidR="00502606" w:rsidRPr="00270145" w:rsidRDefault="0050260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7A2B63AF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3.87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6D9C1D5E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3.87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191F9577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2.4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6BB5A283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2.9</w:t>
            </w:r>
          </w:p>
        </w:tc>
      </w:tr>
      <w:tr w:rsidR="00502606" w:rsidRPr="00270145" w14:paraId="669922BA" w14:textId="77777777" w:rsidTr="0084001B">
        <w:trPr>
          <w:trHeight w:val="283"/>
        </w:trPr>
        <w:tc>
          <w:tcPr>
            <w:tcW w:w="1298" w:type="dxa"/>
            <w:tcMar>
              <w:top w:w="57" w:type="dxa"/>
              <w:bottom w:w="57" w:type="dxa"/>
            </w:tcMar>
          </w:tcPr>
          <w:p w14:paraId="5264B7A2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60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7CE5A068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100.000</w:t>
            </w:r>
          </w:p>
        </w:tc>
        <w:tc>
          <w:tcPr>
            <w:tcW w:w="1297" w:type="dxa"/>
            <w:tcMar>
              <w:top w:w="57" w:type="dxa"/>
              <w:bottom w:w="57" w:type="dxa"/>
            </w:tcMar>
          </w:tcPr>
          <w:p w14:paraId="1047BED4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5192" w:type="dxa"/>
            <w:vMerge/>
            <w:tcMar>
              <w:top w:w="57" w:type="dxa"/>
              <w:bottom w:w="57" w:type="dxa"/>
            </w:tcMar>
          </w:tcPr>
          <w:p w14:paraId="2B708709" w14:textId="77777777" w:rsidR="00502606" w:rsidRPr="00270145" w:rsidRDefault="0050260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16F92AB4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3.87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6FE80B56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3.93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3407DB2D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2.4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2C702DC8" w14:textId="77777777" w:rsidR="00502606" w:rsidRPr="00270145" w:rsidRDefault="00502606" w:rsidP="0084001B">
            <w:pPr>
              <w:spacing w:after="160" w:line="259" w:lineRule="auto"/>
              <w:jc w:val="center"/>
            </w:pPr>
            <w:r w:rsidRPr="00270145">
              <w:t>22.4</w:t>
            </w:r>
          </w:p>
        </w:tc>
      </w:tr>
    </w:tbl>
    <w:p w14:paraId="3453D3FD" w14:textId="0A3C7F1C" w:rsidR="00027F1C" w:rsidRPr="00027F1C" w:rsidRDefault="00027F1C" w:rsidP="00502606">
      <w:pPr>
        <w:spacing w:before="240" w:after="240" w:line="480" w:lineRule="auto"/>
        <w:jc w:val="both"/>
        <w:rPr>
          <w:rFonts w:ascii="Calibri" w:eastAsia="Times New Roman" w:hAnsi="Calibri" w:cs="Times New Roman"/>
          <w:sz w:val="24"/>
          <w:szCs w:val="24"/>
          <w:lang w:eastAsia="de-DE"/>
        </w:rPr>
      </w:pPr>
      <w:r w:rsidRPr="00027F1C">
        <w:rPr>
          <w:rFonts w:ascii="Calibri" w:eastAsia="Times New Roman" w:hAnsi="Calibri" w:cs="Times New Roman"/>
          <w:noProof/>
          <w:sz w:val="24"/>
          <w:szCs w:val="24"/>
          <w:lang w:val="en-GB" w:eastAsia="en-GB"/>
        </w:rPr>
        <w:drawing>
          <wp:inline distT="0" distB="0" distL="0" distR="0" wp14:anchorId="435C9B0A" wp14:editId="74D8E338">
            <wp:extent cx="8248650" cy="542099"/>
            <wp:effectExtent l="0" t="0" r="0" b="0"/>
            <wp:docPr id="2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6397" cy="5478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4E3313B" w14:textId="77777777" w:rsidR="00502606" w:rsidRDefault="00502606">
      <w:pPr>
        <w:rPr>
          <w:rFonts w:ascii="Arial" w:eastAsia="Times New Roman" w:hAnsi="Arial" w:cs="Times New Roman"/>
          <w:b/>
          <w:sz w:val="16"/>
          <w:szCs w:val="16"/>
          <w:lang w:eastAsia="de-DE"/>
        </w:rPr>
      </w:pPr>
      <w:r>
        <w:rPr>
          <w:rFonts w:ascii="Arial" w:eastAsia="Times New Roman" w:hAnsi="Arial" w:cs="Times New Roman"/>
          <w:b/>
          <w:sz w:val="16"/>
          <w:szCs w:val="16"/>
          <w:lang w:eastAsia="de-DE"/>
        </w:rPr>
        <w:br w:type="page"/>
      </w:r>
    </w:p>
    <w:p w14:paraId="5F816749" w14:textId="6CF40430" w:rsidR="00126166" w:rsidRDefault="00027F1C" w:rsidP="00027F1C">
      <w:pPr>
        <w:keepNext/>
        <w:keepLines/>
        <w:tabs>
          <w:tab w:val="left" w:pos="709"/>
        </w:tabs>
        <w:spacing w:before="320" w:after="240" w:line="276" w:lineRule="auto"/>
        <w:ind w:left="709" w:hanging="709"/>
        <w:rPr>
          <w:rFonts w:ascii="Arial" w:eastAsia="Times New Roman" w:hAnsi="Arial" w:cs="Times New Roman"/>
          <w:b/>
          <w:sz w:val="16"/>
          <w:szCs w:val="16"/>
          <w:lang w:eastAsia="de-DE"/>
        </w:rPr>
      </w:pP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lastRenderedPageBreak/>
        <w:t xml:space="preserve">Table </w:t>
      </w:r>
      <w:r w:rsidR="00DA3E82">
        <w:rPr>
          <w:rFonts w:ascii="Arial" w:eastAsia="Times New Roman" w:hAnsi="Arial" w:cs="Times New Roman"/>
          <w:b/>
          <w:sz w:val="16"/>
          <w:szCs w:val="16"/>
          <w:lang w:eastAsia="de-DE"/>
        </w:rPr>
        <w:t>SV</w:t>
      </w: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: % Hydrocortisone and % impurities determined in tomato juice after mixing with </w:t>
      </w:r>
      <w:r w:rsidR="004D3AC1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hydrocortisone </w:t>
      </w:r>
      <w:r w:rsidR="000748DA">
        <w:rPr>
          <w:rFonts w:ascii="Arial" w:eastAsia="Times New Roman" w:hAnsi="Arial" w:cs="Times New Roman"/>
          <w:b/>
          <w:sz w:val="16"/>
          <w:szCs w:val="16"/>
          <w:lang w:eastAsia="de-DE"/>
        </w:rPr>
        <w:t>granules</w:t>
      </w: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 or hydrocortisone standard for 5 or 60 min (mean of n=3 </w:t>
      </w:r>
      <w:r w:rsidRPr="00027F1C">
        <w:rPr>
          <w:rFonts w:ascii="Arial" w:eastAsia="Times New Roman" w:hAnsi="Arial" w:cs="Arial"/>
          <w:b/>
          <w:sz w:val="16"/>
          <w:szCs w:val="16"/>
          <w:lang w:eastAsia="de-DE"/>
        </w:rPr>
        <w:t>±</w:t>
      </w: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 S.D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8"/>
        <w:gridCol w:w="1298"/>
        <w:gridCol w:w="1297"/>
        <w:gridCol w:w="5192"/>
        <w:gridCol w:w="1298"/>
        <w:gridCol w:w="1298"/>
        <w:gridCol w:w="1298"/>
        <w:gridCol w:w="1298"/>
      </w:tblGrid>
      <w:tr w:rsidR="00126166" w:rsidRPr="00270145" w14:paraId="556BF5B6" w14:textId="77777777" w:rsidTr="0084001B">
        <w:trPr>
          <w:trHeight w:val="283"/>
        </w:trPr>
        <w:tc>
          <w:tcPr>
            <w:tcW w:w="14277" w:type="dxa"/>
            <w:gridSpan w:val="8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6C92C3BC" w14:textId="77777777" w:rsidR="00126166" w:rsidRPr="00270145" w:rsidRDefault="00126166" w:rsidP="0084001B">
            <w:pPr>
              <w:spacing w:after="160" w:line="259" w:lineRule="auto"/>
              <w:rPr>
                <w:b/>
                <w:bCs/>
              </w:rPr>
            </w:pPr>
            <w:r w:rsidRPr="00270145">
              <w:rPr>
                <w:b/>
                <w:bCs/>
              </w:rPr>
              <w:t>Pellets</w:t>
            </w:r>
          </w:p>
        </w:tc>
      </w:tr>
      <w:tr w:rsidR="00126166" w:rsidRPr="00270145" w14:paraId="6B5B6D66" w14:textId="77777777" w:rsidTr="0084001B">
        <w:trPr>
          <w:trHeight w:val="283"/>
        </w:trPr>
        <w:tc>
          <w:tcPr>
            <w:tcW w:w="1298" w:type="dxa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9BE2F0B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Time [min]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01F905E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Hydrocortisone</w:t>
            </w:r>
          </w:p>
        </w:tc>
        <w:tc>
          <w:tcPr>
            <w:tcW w:w="51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5F211AE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t>No impurities detectable*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29D2E82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pH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230E017A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Temperature [°C]</w:t>
            </w:r>
          </w:p>
        </w:tc>
      </w:tr>
      <w:tr w:rsidR="00126166" w:rsidRPr="00270145" w14:paraId="7C6223F1" w14:textId="77777777" w:rsidTr="0084001B">
        <w:trPr>
          <w:trHeight w:val="283"/>
        </w:trPr>
        <w:tc>
          <w:tcPr>
            <w:tcW w:w="1298" w:type="dxa"/>
            <w:vMerge/>
            <w:tcBorders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2D80D838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2F3A10E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7765F38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.D.</w:t>
            </w:r>
          </w:p>
        </w:tc>
        <w:tc>
          <w:tcPr>
            <w:tcW w:w="519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332FA59C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5F12957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tar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FCBB603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End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55126EE6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tar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3F355747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End</w:t>
            </w:r>
          </w:p>
        </w:tc>
      </w:tr>
      <w:tr w:rsidR="00126166" w:rsidRPr="00270145" w14:paraId="2AF08BF2" w14:textId="77777777" w:rsidTr="0084001B">
        <w:trPr>
          <w:trHeight w:val="283"/>
        </w:trPr>
        <w:tc>
          <w:tcPr>
            <w:tcW w:w="1298" w:type="dxa"/>
            <w:tcMar>
              <w:top w:w="57" w:type="dxa"/>
              <w:bottom w:w="57" w:type="dxa"/>
            </w:tcMar>
          </w:tcPr>
          <w:p w14:paraId="5C09DCFE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5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016FF3A3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100.000</w:t>
            </w:r>
          </w:p>
        </w:tc>
        <w:tc>
          <w:tcPr>
            <w:tcW w:w="1297" w:type="dxa"/>
            <w:tcBorders>
              <w:top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3EE27541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519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0B90B92" w14:textId="77777777" w:rsidR="00126166" w:rsidRPr="00270145" w:rsidRDefault="0012616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</w:tcBorders>
            <w:tcMar>
              <w:top w:w="57" w:type="dxa"/>
              <w:bottom w:w="57" w:type="dxa"/>
            </w:tcMar>
          </w:tcPr>
          <w:p w14:paraId="25FD8D86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4.05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0B2B0AF9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4.1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0D50BC44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22.4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6D532CF4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22.9</w:t>
            </w:r>
          </w:p>
        </w:tc>
      </w:tr>
      <w:tr w:rsidR="00126166" w:rsidRPr="00270145" w14:paraId="1C1D6455" w14:textId="77777777" w:rsidTr="0084001B">
        <w:trPr>
          <w:trHeight w:val="283"/>
        </w:trPr>
        <w:tc>
          <w:tcPr>
            <w:tcW w:w="1298" w:type="dxa"/>
            <w:tcMar>
              <w:top w:w="57" w:type="dxa"/>
              <w:bottom w:w="57" w:type="dxa"/>
            </w:tcMar>
          </w:tcPr>
          <w:p w14:paraId="69358DC4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60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468C83A6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100.00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7A36347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519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2246AD0" w14:textId="77777777" w:rsidR="00126166" w:rsidRPr="00270145" w:rsidRDefault="0012616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Borders>
              <w:left w:val="single" w:sz="4" w:space="0" w:color="auto"/>
            </w:tcBorders>
            <w:tcMar>
              <w:top w:w="57" w:type="dxa"/>
              <w:bottom w:w="57" w:type="dxa"/>
            </w:tcMar>
          </w:tcPr>
          <w:p w14:paraId="7A22AD76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4.05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1F658A78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4.05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157DE826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22.4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1A3FC962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23.7</w:t>
            </w:r>
          </w:p>
        </w:tc>
      </w:tr>
      <w:tr w:rsidR="00126166" w:rsidRPr="00270145" w14:paraId="1FED5A0C" w14:textId="77777777" w:rsidTr="0084001B">
        <w:trPr>
          <w:trHeight w:val="283"/>
        </w:trPr>
        <w:tc>
          <w:tcPr>
            <w:tcW w:w="14277" w:type="dxa"/>
            <w:gridSpan w:val="8"/>
            <w:tcMar>
              <w:top w:w="57" w:type="dxa"/>
              <w:bottom w:w="57" w:type="dxa"/>
            </w:tcMar>
          </w:tcPr>
          <w:p w14:paraId="2E9EDF68" w14:textId="77777777" w:rsidR="00126166" w:rsidRPr="00270145" w:rsidRDefault="00126166" w:rsidP="0084001B">
            <w:pPr>
              <w:spacing w:after="160" w:line="259" w:lineRule="auto"/>
              <w:rPr>
                <w:b/>
                <w:bCs/>
              </w:rPr>
            </w:pPr>
            <w:r w:rsidRPr="00270145">
              <w:rPr>
                <w:b/>
                <w:bCs/>
              </w:rPr>
              <w:t>Hydrocortisone standard</w:t>
            </w:r>
          </w:p>
        </w:tc>
      </w:tr>
      <w:tr w:rsidR="00126166" w:rsidRPr="00270145" w14:paraId="48758750" w14:textId="77777777" w:rsidTr="0084001B">
        <w:trPr>
          <w:trHeight w:val="283"/>
        </w:trPr>
        <w:tc>
          <w:tcPr>
            <w:tcW w:w="1298" w:type="dxa"/>
            <w:vMerge w:val="restart"/>
            <w:tcMar>
              <w:top w:w="57" w:type="dxa"/>
              <w:bottom w:w="57" w:type="dxa"/>
            </w:tcMar>
            <w:vAlign w:val="center"/>
          </w:tcPr>
          <w:p w14:paraId="6FA439DA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Time [min]</w:t>
            </w:r>
          </w:p>
        </w:tc>
        <w:tc>
          <w:tcPr>
            <w:tcW w:w="2595" w:type="dxa"/>
            <w:gridSpan w:val="2"/>
            <w:tcMar>
              <w:top w:w="57" w:type="dxa"/>
              <w:bottom w:w="57" w:type="dxa"/>
            </w:tcMar>
          </w:tcPr>
          <w:p w14:paraId="0A4C4294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Hydrocortisone</w:t>
            </w:r>
          </w:p>
        </w:tc>
        <w:tc>
          <w:tcPr>
            <w:tcW w:w="5192" w:type="dxa"/>
            <w:vMerge w:val="restart"/>
            <w:tcMar>
              <w:top w:w="57" w:type="dxa"/>
              <w:bottom w:w="57" w:type="dxa"/>
            </w:tcMar>
            <w:vAlign w:val="center"/>
          </w:tcPr>
          <w:p w14:paraId="2AA2EE46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t>No impurities detectable*</w:t>
            </w:r>
          </w:p>
        </w:tc>
        <w:tc>
          <w:tcPr>
            <w:tcW w:w="2596" w:type="dxa"/>
            <w:gridSpan w:val="2"/>
            <w:tcMar>
              <w:top w:w="57" w:type="dxa"/>
              <w:bottom w:w="57" w:type="dxa"/>
            </w:tcMar>
          </w:tcPr>
          <w:p w14:paraId="479BCA59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pH</w:t>
            </w:r>
          </w:p>
        </w:tc>
        <w:tc>
          <w:tcPr>
            <w:tcW w:w="2596" w:type="dxa"/>
            <w:gridSpan w:val="2"/>
            <w:tcMar>
              <w:top w:w="57" w:type="dxa"/>
              <w:bottom w:w="57" w:type="dxa"/>
            </w:tcMar>
          </w:tcPr>
          <w:p w14:paraId="3EAE86C8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Temperature [°C]</w:t>
            </w:r>
          </w:p>
        </w:tc>
      </w:tr>
      <w:tr w:rsidR="00126166" w:rsidRPr="00270145" w14:paraId="3EA309D2" w14:textId="77777777" w:rsidTr="0084001B">
        <w:trPr>
          <w:trHeight w:val="283"/>
        </w:trPr>
        <w:tc>
          <w:tcPr>
            <w:tcW w:w="1298" w:type="dxa"/>
            <w:vMerge/>
            <w:tcMar>
              <w:top w:w="57" w:type="dxa"/>
              <w:bottom w:w="57" w:type="dxa"/>
            </w:tcMar>
          </w:tcPr>
          <w:p w14:paraId="5FD4EE0A" w14:textId="77777777" w:rsidR="00126166" w:rsidRPr="00270145" w:rsidRDefault="0012616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06BCD7A5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7" w:type="dxa"/>
            <w:tcMar>
              <w:top w:w="57" w:type="dxa"/>
              <w:bottom w:w="57" w:type="dxa"/>
            </w:tcMar>
          </w:tcPr>
          <w:p w14:paraId="15A97889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rPr>
                <w:b/>
                <w:bCs/>
              </w:rPr>
              <w:t>S.D.</w:t>
            </w:r>
          </w:p>
        </w:tc>
        <w:tc>
          <w:tcPr>
            <w:tcW w:w="5192" w:type="dxa"/>
            <w:vMerge/>
            <w:tcMar>
              <w:top w:w="57" w:type="dxa"/>
              <w:bottom w:w="57" w:type="dxa"/>
            </w:tcMar>
          </w:tcPr>
          <w:p w14:paraId="2181DDF6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0E2CF711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6E0F12B3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.D.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534D60D3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5A886BF9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.D.</w:t>
            </w:r>
          </w:p>
        </w:tc>
      </w:tr>
      <w:tr w:rsidR="00126166" w:rsidRPr="00270145" w14:paraId="5AD1E651" w14:textId="77777777" w:rsidTr="0084001B">
        <w:trPr>
          <w:trHeight w:val="283"/>
        </w:trPr>
        <w:tc>
          <w:tcPr>
            <w:tcW w:w="1298" w:type="dxa"/>
            <w:tcMar>
              <w:top w:w="57" w:type="dxa"/>
              <w:bottom w:w="57" w:type="dxa"/>
            </w:tcMar>
          </w:tcPr>
          <w:p w14:paraId="0FBC9961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5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5154DAC8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100.000</w:t>
            </w:r>
          </w:p>
        </w:tc>
        <w:tc>
          <w:tcPr>
            <w:tcW w:w="1297" w:type="dxa"/>
            <w:tcMar>
              <w:top w:w="57" w:type="dxa"/>
              <w:bottom w:w="57" w:type="dxa"/>
            </w:tcMar>
          </w:tcPr>
          <w:p w14:paraId="3F59FB81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5192" w:type="dxa"/>
            <w:vMerge/>
            <w:tcMar>
              <w:top w:w="57" w:type="dxa"/>
              <w:bottom w:w="57" w:type="dxa"/>
            </w:tcMar>
          </w:tcPr>
          <w:p w14:paraId="7A125D53" w14:textId="77777777" w:rsidR="00126166" w:rsidRPr="00270145" w:rsidRDefault="0012616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2D9334B6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4.05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0359F1D4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4.05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2C9EFEF9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22.4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6AA86FB2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22.9</w:t>
            </w:r>
          </w:p>
        </w:tc>
      </w:tr>
      <w:tr w:rsidR="00126166" w:rsidRPr="00270145" w14:paraId="47FDE52E" w14:textId="77777777" w:rsidTr="0084001B">
        <w:trPr>
          <w:trHeight w:val="283"/>
        </w:trPr>
        <w:tc>
          <w:tcPr>
            <w:tcW w:w="1298" w:type="dxa"/>
            <w:tcMar>
              <w:top w:w="57" w:type="dxa"/>
              <w:bottom w:w="57" w:type="dxa"/>
            </w:tcMar>
          </w:tcPr>
          <w:p w14:paraId="417D856C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60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07744B77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100.000</w:t>
            </w:r>
          </w:p>
        </w:tc>
        <w:tc>
          <w:tcPr>
            <w:tcW w:w="1297" w:type="dxa"/>
            <w:tcMar>
              <w:top w:w="57" w:type="dxa"/>
              <w:bottom w:w="57" w:type="dxa"/>
            </w:tcMar>
          </w:tcPr>
          <w:p w14:paraId="137FD5CC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5192" w:type="dxa"/>
            <w:vMerge/>
            <w:tcMar>
              <w:top w:w="57" w:type="dxa"/>
              <w:bottom w:w="57" w:type="dxa"/>
            </w:tcMar>
          </w:tcPr>
          <w:p w14:paraId="2A39A41D" w14:textId="77777777" w:rsidR="00126166" w:rsidRPr="00270145" w:rsidRDefault="0012616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0059BE70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4.05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0DEB7042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4.07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1C3E55D8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22.4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1E6FF45A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24.1</w:t>
            </w:r>
          </w:p>
        </w:tc>
      </w:tr>
    </w:tbl>
    <w:p w14:paraId="68B1759D" w14:textId="1F1ABF8D" w:rsidR="00027F1C" w:rsidRPr="00027F1C" w:rsidRDefault="00027F1C" w:rsidP="00126166">
      <w:pPr>
        <w:spacing w:before="240" w:after="240" w:line="276" w:lineRule="auto"/>
        <w:jc w:val="both"/>
        <w:rPr>
          <w:rFonts w:ascii="Calibri" w:eastAsia="Times New Roman" w:hAnsi="Calibri" w:cs="Times New Roman"/>
          <w:sz w:val="24"/>
          <w:szCs w:val="24"/>
          <w:lang w:eastAsia="de-DE"/>
        </w:rPr>
      </w:pPr>
      <w:r w:rsidRPr="00027F1C">
        <w:rPr>
          <w:rFonts w:ascii="Calibri" w:eastAsia="Times New Roman" w:hAnsi="Calibri" w:cs="Times New Roman"/>
          <w:noProof/>
          <w:sz w:val="24"/>
          <w:szCs w:val="24"/>
          <w:lang w:val="en-GB" w:eastAsia="en-GB"/>
        </w:rPr>
        <w:drawing>
          <wp:inline distT="0" distB="0" distL="0" distR="0" wp14:anchorId="2BCA4F88" wp14:editId="373E5470">
            <wp:extent cx="9337130" cy="190500"/>
            <wp:effectExtent l="0" t="0" r="0" b="0"/>
            <wp:docPr id="27" name="Bild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41086" cy="2028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78C832D" w14:textId="77777777" w:rsidR="00126166" w:rsidRDefault="00126166">
      <w:pPr>
        <w:rPr>
          <w:rFonts w:ascii="Arial" w:eastAsia="Times New Roman" w:hAnsi="Arial" w:cs="Times New Roman"/>
          <w:b/>
          <w:sz w:val="16"/>
          <w:szCs w:val="16"/>
          <w:lang w:eastAsia="de-DE"/>
        </w:rPr>
      </w:pPr>
      <w:r>
        <w:rPr>
          <w:rFonts w:ascii="Arial" w:eastAsia="Times New Roman" w:hAnsi="Arial" w:cs="Times New Roman"/>
          <w:b/>
          <w:sz w:val="16"/>
          <w:szCs w:val="16"/>
          <w:lang w:eastAsia="de-DE"/>
        </w:rPr>
        <w:br w:type="page"/>
      </w:r>
    </w:p>
    <w:p w14:paraId="429F6A22" w14:textId="35C49685" w:rsidR="00126166" w:rsidRDefault="00027F1C" w:rsidP="00027F1C">
      <w:pPr>
        <w:keepNext/>
        <w:keepLines/>
        <w:tabs>
          <w:tab w:val="left" w:pos="709"/>
        </w:tabs>
        <w:spacing w:before="320" w:after="240" w:line="276" w:lineRule="auto"/>
        <w:ind w:left="709" w:hanging="709"/>
        <w:rPr>
          <w:rFonts w:ascii="Arial" w:eastAsia="Times New Roman" w:hAnsi="Arial" w:cs="Times New Roman"/>
          <w:b/>
          <w:sz w:val="16"/>
          <w:szCs w:val="16"/>
          <w:lang w:eastAsia="de-DE"/>
        </w:rPr>
      </w:pPr>
      <w:bookmarkStart w:id="1" w:name="_Hlk42718126"/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lastRenderedPageBreak/>
        <w:t xml:space="preserve">Table </w:t>
      </w:r>
      <w:r w:rsidR="00DA3E82">
        <w:rPr>
          <w:rFonts w:ascii="Arial" w:eastAsia="Times New Roman" w:hAnsi="Arial" w:cs="Times New Roman"/>
          <w:b/>
          <w:sz w:val="16"/>
          <w:szCs w:val="16"/>
          <w:lang w:eastAsia="de-DE"/>
        </w:rPr>
        <w:t>SV</w:t>
      </w:r>
      <w:r w:rsidR="00194DCC" w:rsidRPr="00F01E03">
        <w:rPr>
          <w:rFonts w:ascii="Arial" w:eastAsia="Times New Roman" w:hAnsi="Arial" w:cs="Times New Roman"/>
          <w:b/>
          <w:color w:val="5B9BD5" w:themeColor="accent1"/>
          <w:sz w:val="16"/>
          <w:szCs w:val="16"/>
          <w:lang w:eastAsia="de-DE"/>
        </w:rPr>
        <w:t>I</w:t>
      </w: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: % Hydrocortisone and % impurities determined in apple sauce after mixing with </w:t>
      </w:r>
      <w:r w:rsidR="004D3AC1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hydrocortisone </w:t>
      </w:r>
      <w:r w:rsidR="000748DA">
        <w:rPr>
          <w:rFonts w:ascii="Arial" w:eastAsia="Times New Roman" w:hAnsi="Arial" w:cs="Times New Roman"/>
          <w:b/>
          <w:sz w:val="16"/>
          <w:szCs w:val="16"/>
          <w:lang w:eastAsia="de-DE"/>
        </w:rPr>
        <w:t>granules</w:t>
      </w: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 or hydrocortisone standard for 5 or 60 min (mean of n=3 </w:t>
      </w:r>
      <w:r w:rsidRPr="00027F1C">
        <w:rPr>
          <w:rFonts w:ascii="Arial" w:eastAsia="Times New Roman" w:hAnsi="Arial" w:cs="Arial"/>
          <w:b/>
          <w:sz w:val="16"/>
          <w:szCs w:val="16"/>
          <w:lang w:eastAsia="de-DE"/>
        </w:rPr>
        <w:t>±</w:t>
      </w: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 S.D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8"/>
        <w:gridCol w:w="1298"/>
        <w:gridCol w:w="1297"/>
        <w:gridCol w:w="5192"/>
        <w:gridCol w:w="1298"/>
        <w:gridCol w:w="1298"/>
        <w:gridCol w:w="1298"/>
        <w:gridCol w:w="1298"/>
      </w:tblGrid>
      <w:tr w:rsidR="00126166" w:rsidRPr="00270145" w14:paraId="1FA052F0" w14:textId="77777777" w:rsidTr="0084001B">
        <w:trPr>
          <w:trHeight w:val="283"/>
        </w:trPr>
        <w:tc>
          <w:tcPr>
            <w:tcW w:w="14277" w:type="dxa"/>
            <w:gridSpan w:val="8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016F230D" w14:textId="77777777" w:rsidR="00126166" w:rsidRPr="00270145" w:rsidRDefault="00126166" w:rsidP="0084001B">
            <w:pPr>
              <w:spacing w:after="160" w:line="259" w:lineRule="auto"/>
              <w:rPr>
                <w:b/>
                <w:bCs/>
              </w:rPr>
            </w:pPr>
            <w:bookmarkStart w:id="2" w:name="_Hlk37286548"/>
            <w:bookmarkEnd w:id="1"/>
            <w:r w:rsidRPr="00270145">
              <w:rPr>
                <w:b/>
                <w:bCs/>
              </w:rPr>
              <w:t>Pellets</w:t>
            </w:r>
          </w:p>
        </w:tc>
      </w:tr>
      <w:tr w:rsidR="00126166" w:rsidRPr="00270145" w14:paraId="71602189" w14:textId="77777777" w:rsidTr="0084001B">
        <w:trPr>
          <w:trHeight w:val="283"/>
        </w:trPr>
        <w:tc>
          <w:tcPr>
            <w:tcW w:w="1298" w:type="dxa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49A87E9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Time [min]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75CF4B0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Hydrocortisone</w:t>
            </w:r>
          </w:p>
        </w:tc>
        <w:tc>
          <w:tcPr>
            <w:tcW w:w="51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423C978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t>No impurities detectable*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BF4F003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pH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EA880C1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Temperature [°C]</w:t>
            </w:r>
          </w:p>
        </w:tc>
      </w:tr>
      <w:tr w:rsidR="00126166" w:rsidRPr="00270145" w14:paraId="6CDF2DC4" w14:textId="77777777" w:rsidTr="0084001B">
        <w:trPr>
          <w:trHeight w:val="283"/>
        </w:trPr>
        <w:tc>
          <w:tcPr>
            <w:tcW w:w="1298" w:type="dxa"/>
            <w:vMerge/>
            <w:tcBorders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FF3722B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96F9698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8F0F6D3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.D.</w:t>
            </w:r>
          </w:p>
        </w:tc>
        <w:tc>
          <w:tcPr>
            <w:tcW w:w="519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6F39B991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490E35E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tar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56F5203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End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6AA9EDCA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tar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4146123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End</w:t>
            </w:r>
          </w:p>
        </w:tc>
      </w:tr>
      <w:tr w:rsidR="00126166" w:rsidRPr="00270145" w14:paraId="51B7F77E" w14:textId="77777777" w:rsidTr="0084001B">
        <w:trPr>
          <w:trHeight w:val="283"/>
        </w:trPr>
        <w:tc>
          <w:tcPr>
            <w:tcW w:w="1298" w:type="dxa"/>
            <w:tcMar>
              <w:top w:w="57" w:type="dxa"/>
              <w:bottom w:w="57" w:type="dxa"/>
            </w:tcMar>
          </w:tcPr>
          <w:p w14:paraId="48EB9EEE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5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123CEB80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100.000</w:t>
            </w:r>
          </w:p>
        </w:tc>
        <w:tc>
          <w:tcPr>
            <w:tcW w:w="1297" w:type="dxa"/>
            <w:tcBorders>
              <w:top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6235B93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519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557CFA95" w14:textId="77777777" w:rsidR="00126166" w:rsidRPr="00270145" w:rsidRDefault="0012616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</w:tcBorders>
            <w:tcMar>
              <w:top w:w="57" w:type="dxa"/>
              <w:bottom w:w="57" w:type="dxa"/>
            </w:tcMar>
          </w:tcPr>
          <w:p w14:paraId="36A5FA59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3.28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18820878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3.2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4F8B98CB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23.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39717C3D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22.5</w:t>
            </w:r>
          </w:p>
        </w:tc>
      </w:tr>
      <w:tr w:rsidR="00126166" w:rsidRPr="00270145" w14:paraId="783F303A" w14:textId="77777777" w:rsidTr="0084001B">
        <w:trPr>
          <w:trHeight w:val="283"/>
        </w:trPr>
        <w:tc>
          <w:tcPr>
            <w:tcW w:w="1298" w:type="dxa"/>
            <w:tcMar>
              <w:top w:w="57" w:type="dxa"/>
              <w:bottom w:w="57" w:type="dxa"/>
            </w:tcMar>
          </w:tcPr>
          <w:p w14:paraId="199E739E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60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6EC63BE1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100.00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5F40B84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519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3E6AACA2" w14:textId="77777777" w:rsidR="00126166" w:rsidRPr="00270145" w:rsidRDefault="0012616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Borders>
              <w:left w:val="single" w:sz="4" w:space="0" w:color="auto"/>
            </w:tcBorders>
            <w:tcMar>
              <w:top w:w="57" w:type="dxa"/>
              <w:bottom w:w="57" w:type="dxa"/>
            </w:tcMar>
          </w:tcPr>
          <w:p w14:paraId="1D6D88FD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3.28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0E2D05FD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3.15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704B7799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23.0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1A382DBB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22.3</w:t>
            </w:r>
          </w:p>
        </w:tc>
      </w:tr>
      <w:tr w:rsidR="00126166" w:rsidRPr="00270145" w14:paraId="0AC126CE" w14:textId="77777777" w:rsidTr="0084001B">
        <w:trPr>
          <w:trHeight w:val="283"/>
        </w:trPr>
        <w:tc>
          <w:tcPr>
            <w:tcW w:w="14277" w:type="dxa"/>
            <w:gridSpan w:val="8"/>
            <w:tcMar>
              <w:top w:w="57" w:type="dxa"/>
              <w:bottom w:w="57" w:type="dxa"/>
            </w:tcMar>
          </w:tcPr>
          <w:p w14:paraId="2B2A2459" w14:textId="77777777" w:rsidR="00126166" w:rsidRPr="00270145" w:rsidRDefault="00126166" w:rsidP="0084001B">
            <w:pPr>
              <w:spacing w:after="160" w:line="259" w:lineRule="auto"/>
              <w:rPr>
                <w:b/>
                <w:bCs/>
              </w:rPr>
            </w:pPr>
            <w:r w:rsidRPr="00270145">
              <w:rPr>
                <w:b/>
                <w:bCs/>
              </w:rPr>
              <w:t>Hydrocortisone standard</w:t>
            </w:r>
          </w:p>
        </w:tc>
      </w:tr>
      <w:tr w:rsidR="00126166" w:rsidRPr="00270145" w14:paraId="432C33FF" w14:textId="77777777" w:rsidTr="0084001B">
        <w:trPr>
          <w:trHeight w:val="283"/>
        </w:trPr>
        <w:tc>
          <w:tcPr>
            <w:tcW w:w="1298" w:type="dxa"/>
            <w:vMerge w:val="restart"/>
            <w:tcMar>
              <w:top w:w="57" w:type="dxa"/>
              <w:bottom w:w="57" w:type="dxa"/>
            </w:tcMar>
            <w:vAlign w:val="center"/>
          </w:tcPr>
          <w:p w14:paraId="2EFA505A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Time [min]</w:t>
            </w:r>
          </w:p>
        </w:tc>
        <w:tc>
          <w:tcPr>
            <w:tcW w:w="2595" w:type="dxa"/>
            <w:gridSpan w:val="2"/>
            <w:tcMar>
              <w:top w:w="57" w:type="dxa"/>
              <w:bottom w:w="57" w:type="dxa"/>
            </w:tcMar>
          </w:tcPr>
          <w:p w14:paraId="53E96A48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Hydrocortisone</w:t>
            </w:r>
          </w:p>
        </w:tc>
        <w:tc>
          <w:tcPr>
            <w:tcW w:w="5192" w:type="dxa"/>
            <w:vMerge w:val="restart"/>
            <w:tcMar>
              <w:top w:w="57" w:type="dxa"/>
              <w:bottom w:w="57" w:type="dxa"/>
            </w:tcMar>
            <w:vAlign w:val="center"/>
          </w:tcPr>
          <w:p w14:paraId="3C9F20FA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t>No impurities detectable*</w:t>
            </w:r>
          </w:p>
        </w:tc>
        <w:tc>
          <w:tcPr>
            <w:tcW w:w="2596" w:type="dxa"/>
            <w:gridSpan w:val="2"/>
            <w:tcMar>
              <w:top w:w="57" w:type="dxa"/>
              <w:bottom w:w="57" w:type="dxa"/>
            </w:tcMar>
          </w:tcPr>
          <w:p w14:paraId="3FC0E1F9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pH</w:t>
            </w:r>
          </w:p>
        </w:tc>
        <w:tc>
          <w:tcPr>
            <w:tcW w:w="2596" w:type="dxa"/>
            <w:gridSpan w:val="2"/>
            <w:tcMar>
              <w:top w:w="57" w:type="dxa"/>
              <w:bottom w:w="57" w:type="dxa"/>
            </w:tcMar>
          </w:tcPr>
          <w:p w14:paraId="65A9EE6A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Temperature [°C]</w:t>
            </w:r>
          </w:p>
        </w:tc>
      </w:tr>
      <w:tr w:rsidR="00126166" w:rsidRPr="00270145" w14:paraId="1BDADA68" w14:textId="77777777" w:rsidTr="0084001B">
        <w:trPr>
          <w:trHeight w:val="283"/>
        </w:trPr>
        <w:tc>
          <w:tcPr>
            <w:tcW w:w="1298" w:type="dxa"/>
            <w:vMerge/>
            <w:tcMar>
              <w:top w:w="57" w:type="dxa"/>
              <w:bottom w:w="57" w:type="dxa"/>
            </w:tcMar>
          </w:tcPr>
          <w:p w14:paraId="11D38F29" w14:textId="77777777" w:rsidR="00126166" w:rsidRPr="00270145" w:rsidRDefault="0012616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7C27E358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7" w:type="dxa"/>
            <w:tcMar>
              <w:top w:w="57" w:type="dxa"/>
              <w:bottom w:w="57" w:type="dxa"/>
            </w:tcMar>
          </w:tcPr>
          <w:p w14:paraId="2149A3CD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rPr>
                <w:b/>
                <w:bCs/>
              </w:rPr>
              <w:t>S.D.</w:t>
            </w:r>
          </w:p>
        </w:tc>
        <w:tc>
          <w:tcPr>
            <w:tcW w:w="5192" w:type="dxa"/>
            <w:vMerge/>
            <w:tcMar>
              <w:top w:w="57" w:type="dxa"/>
              <w:bottom w:w="57" w:type="dxa"/>
            </w:tcMar>
          </w:tcPr>
          <w:p w14:paraId="211DBAA1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0C8D6D16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289E9A1E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.D.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678B426B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%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647FF4AF" w14:textId="77777777" w:rsidR="00126166" w:rsidRPr="00270145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270145">
              <w:rPr>
                <w:b/>
                <w:bCs/>
              </w:rPr>
              <w:t>S.D.</w:t>
            </w:r>
          </w:p>
        </w:tc>
      </w:tr>
      <w:tr w:rsidR="00126166" w:rsidRPr="00270145" w14:paraId="19D4D574" w14:textId="77777777" w:rsidTr="0084001B">
        <w:trPr>
          <w:trHeight w:val="283"/>
        </w:trPr>
        <w:tc>
          <w:tcPr>
            <w:tcW w:w="1298" w:type="dxa"/>
            <w:tcMar>
              <w:top w:w="57" w:type="dxa"/>
              <w:bottom w:w="57" w:type="dxa"/>
            </w:tcMar>
          </w:tcPr>
          <w:p w14:paraId="35F992C9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5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4280FC0A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100.000</w:t>
            </w:r>
          </w:p>
        </w:tc>
        <w:tc>
          <w:tcPr>
            <w:tcW w:w="1297" w:type="dxa"/>
            <w:tcMar>
              <w:top w:w="57" w:type="dxa"/>
              <w:bottom w:w="57" w:type="dxa"/>
            </w:tcMar>
          </w:tcPr>
          <w:p w14:paraId="6951EF5C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5192" w:type="dxa"/>
            <w:vMerge/>
            <w:tcMar>
              <w:top w:w="57" w:type="dxa"/>
              <w:bottom w:w="57" w:type="dxa"/>
            </w:tcMar>
          </w:tcPr>
          <w:p w14:paraId="07589390" w14:textId="77777777" w:rsidR="00126166" w:rsidRPr="00270145" w:rsidRDefault="0012616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6C21A771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3.28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622199BA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3.87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3E136231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23.0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08AAC1AE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23.0</w:t>
            </w:r>
          </w:p>
        </w:tc>
      </w:tr>
      <w:tr w:rsidR="00126166" w:rsidRPr="00270145" w14:paraId="51B03F5C" w14:textId="77777777" w:rsidTr="0084001B">
        <w:trPr>
          <w:trHeight w:val="283"/>
        </w:trPr>
        <w:tc>
          <w:tcPr>
            <w:tcW w:w="1298" w:type="dxa"/>
            <w:tcMar>
              <w:top w:w="57" w:type="dxa"/>
              <w:bottom w:w="57" w:type="dxa"/>
            </w:tcMar>
          </w:tcPr>
          <w:p w14:paraId="150D812F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60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4221AAD6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100.000</w:t>
            </w:r>
          </w:p>
        </w:tc>
        <w:tc>
          <w:tcPr>
            <w:tcW w:w="1297" w:type="dxa"/>
            <w:tcMar>
              <w:top w:w="57" w:type="dxa"/>
              <w:bottom w:w="57" w:type="dxa"/>
            </w:tcMar>
          </w:tcPr>
          <w:p w14:paraId="20A3A784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0.000</w:t>
            </w:r>
          </w:p>
        </w:tc>
        <w:tc>
          <w:tcPr>
            <w:tcW w:w="5192" w:type="dxa"/>
            <w:vMerge/>
            <w:tcMar>
              <w:top w:w="57" w:type="dxa"/>
              <w:bottom w:w="57" w:type="dxa"/>
            </w:tcMar>
          </w:tcPr>
          <w:p w14:paraId="415E2947" w14:textId="77777777" w:rsidR="00126166" w:rsidRPr="00270145" w:rsidRDefault="0012616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546256B8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3.28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5BA5A716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3.93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7D07D373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23.0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3047E887" w14:textId="77777777" w:rsidR="00126166" w:rsidRPr="00270145" w:rsidRDefault="00126166" w:rsidP="0084001B">
            <w:pPr>
              <w:spacing w:after="160" w:line="259" w:lineRule="auto"/>
              <w:jc w:val="center"/>
            </w:pPr>
            <w:r w:rsidRPr="00270145">
              <w:t>23.8</w:t>
            </w:r>
          </w:p>
        </w:tc>
      </w:tr>
    </w:tbl>
    <w:bookmarkEnd w:id="2"/>
    <w:p w14:paraId="61B10525" w14:textId="07ED3CCF" w:rsidR="00027F1C" w:rsidRPr="00027F1C" w:rsidRDefault="00027F1C" w:rsidP="00126166">
      <w:pPr>
        <w:spacing w:before="240" w:after="240" w:line="276" w:lineRule="auto"/>
        <w:jc w:val="both"/>
        <w:rPr>
          <w:rFonts w:ascii="Calibri" w:eastAsia="Times New Roman" w:hAnsi="Calibri" w:cs="Times New Roman"/>
          <w:sz w:val="24"/>
          <w:szCs w:val="24"/>
          <w:lang w:eastAsia="de-DE"/>
        </w:rPr>
      </w:pPr>
      <w:r w:rsidRPr="00027F1C">
        <w:rPr>
          <w:rFonts w:ascii="Calibri" w:eastAsia="Times New Roman" w:hAnsi="Calibri" w:cs="Times New Roman"/>
          <w:noProof/>
          <w:sz w:val="24"/>
          <w:szCs w:val="24"/>
          <w:lang w:val="en-GB" w:eastAsia="en-GB"/>
        </w:rPr>
        <w:drawing>
          <wp:inline distT="0" distB="0" distL="0" distR="0" wp14:anchorId="5B39A6F1" wp14:editId="0D25A669">
            <wp:extent cx="8255274" cy="361950"/>
            <wp:effectExtent l="0" t="0" r="0" b="0"/>
            <wp:docPr id="28" name="Bild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4228" cy="3649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60EC971" w14:textId="77777777" w:rsidR="00126166" w:rsidRDefault="00126166">
      <w:pPr>
        <w:rPr>
          <w:rFonts w:ascii="Arial" w:eastAsia="Times New Roman" w:hAnsi="Arial" w:cs="Times New Roman"/>
          <w:b/>
          <w:sz w:val="16"/>
          <w:szCs w:val="16"/>
          <w:lang w:eastAsia="de-DE"/>
        </w:rPr>
      </w:pPr>
      <w:r>
        <w:rPr>
          <w:rFonts w:ascii="Arial" w:eastAsia="Times New Roman" w:hAnsi="Arial" w:cs="Times New Roman"/>
          <w:b/>
          <w:sz w:val="16"/>
          <w:szCs w:val="16"/>
          <w:lang w:eastAsia="de-DE"/>
        </w:rPr>
        <w:br w:type="page"/>
      </w:r>
    </w:p>
    <w:p w14:paraId="15945F1B" w14:textId="51CF4E79" w:rsidR="00126166" w:rsidRDefault="00027F1C" w:rsidP="00027F1C">
      <w:pPr>
        <w:keepNext/>
        <w:keepLines/>
        <w:tabs>
          <w:tab w:val="left" w:pos="709"/>
        </w:tabs>
        <w:spacing w:before="320" w:after="240" w:line="276" w:lineRule="auto"/>
        <w:ind w:left="709" w:hanging="709"/>
        <w:rPr>
          <w:rFonts w:ascii="Arial" w:eastAsia="Times New Roman" w:hAnsi="Arial" w:cs="Times New Roman"/>
          <w:b/>
          <w:sz w:val="16"/>
          <w:szCs w:val="16"/>
          <w:lang w:eastAsia="de-DE"/>
        </w:rPr>
      </w:pP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lastRenderedPageBreak/>
        <w:t xml:space="preserve">Table </w:t>
      </w:r>
      <w:r w:rsidR="00DA3E82" w:rsidRPr="00F01E03">
        <w:rPr>
          <w:rFonts w:ascii="Arial" w:eastAsia="Times New Roman" w:hAnsi="Arial" w:cs="Times New Roman"/>
          <w:b/>
          <w:color w:val="5B9BD5" w:themeColor="accent1"/>
          <w:sz w:val="16"/>
          <w:szCs w:val="16"/>
          <w:lang w:eastAsia="de-DE"/>
        </w:rPr>
        <w:t>SV</w:t>
      </w:r>
      <w:r w:rsidR="00194DCC">
        <w:rPr>
          <w:rFonts w:ascii="Arial" w:eastAsia="Times New Roman" w:hAnsi="Arial" w:cs="Times New Roman"/>
          <w:b/>
          <w:color w:val="5B9BD5" w:themeColor="accent1"/>
          <w:sz w:val="16"/>
          <w:szCs w:val="16"/>
          <w:lang w:eastAsia="de-DE"/>
        </w:rPr>
        <w:t>I</w:t>
      </w:r>
      <w:r w:rsidR="00DA3E82" w:rsidRPr="00F01E03">
        <w:rPr>
          <w:rFonts w:ascii="Arial" w:eastAsia="Times New Roman" w:hAnsi="Arial" w:cs="Times New Roman"/>
          <w:b/>
          <w:color w:val="5B9BD5" w:themeColor="accent1"/>
          <w:sz w:val="16"/>
          <w:szCs w:val="16"/>
          <w:lang w:eastAsia="de-DE"/>
        </w:rPr>
        <w:t>I</w:t>
      </w: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: % Hydrocortisone and % impurities determined in yoghurt after mixing with </w:t>
      </w:r>
      <w:r w:rsidR="004D3AC1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hydrocortisone </w:t>
      </w:r>
      <w:r w:rsidR="000748DA">
        <w:rPr>
          <w:rFonts w:ascii="Arial" w:eastAsia="Times New Roman" w:hAnsi="Arial" w:cs="Times New Roman"/>
          <w:b/>
          <w:sz w:val="16"/>
          <w:szCs w:val="16"/>
          <w:lang w:eastAsia="de-DE"/>
        </w:rPr>
        <w:t>granules</w:t>
      </w: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 or hydrocortisone standard for 5 or 60 min (mean of n=3 </w:t>
      </w:r>
      <w:r w:rsidRPr="00027F1C">
        <w:rPr>
          <w:rFonts w:ascii="Arial" w:eastAsia="Times New Roman" w:hAnsi="Arial" w:cs="Arial"/>
          <w:b/>
          <w:sz w:val="16"/>
          <w:szCs w:val="16"/>
          <w:lang w:eastAsia="de-DE"/>
        </w:rPr>
        <w:t>±</w:t>
      </w:r>
      <w:r w:rsidRPr="00027F1C">
        <w:rPr>
          <w:rFonts w:ascii="Arial" w:eastAsia="Times New Roman" w:hAnsi="Arial" w:cs="Times New Roman"/>
          <w:b/>
          <w:sz w:val="16"/>
          <w:szCs w:val="16"/>
          <w:lang w:eastAsia="de-DE"/>
        </w:rPr>
        <w:t xml:space="preserve"> S.D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8"/>
        <w:gridCol w:w="1298"/>
        <w:gridCol w:w="1297"/>
        <w:gridCol w:w="5192"/>
        <w:gridCol w:w="1298"/>
        <w:gridCol w:w="1298"/>
        <w:gridCol w:w="1298"/>
        <w:gridCol w:w="1298"/>
      </w:tblGrid>
      <w:tr w:rsidR="00126166" w:rsidRPr="008D3229" w14:paraId="34DFAE8F" w14:textId="77777777" w:rsidTr="0084001B">
        <w:trPr>
          <w:trHeight w:val="283"/>
        </w:trPr>
        <w:tc>
          <w:tcPr>
            <w:tcW w:w="14277" w:type="dxa"/>
            <w:gridSpan w:val="8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35F28B88" w14:textId="77777777" w:rsidR="00126166" w:rsidRPr="008D3229" w:rsidRDefault="00126166" w:rsidP="0084001B">
            <w:pPr>
              <w:spacing w:after="160" w:line="259" w:lineRule="auto"/>
              <w:rPr>
                <w:b/>
                <w:bCs/>
              </w:rPr>
            </w:pPr>
            <w:r w:rsidRPr="008D3229">
              <w:rPr>
                <w:b/>
                <w:bCs/>
              </w:rPr>
              <w:t>Pellets</w:t>
            </w:r>
          </w:p>
        </w:tc>
      </w:tr>
      <w:tr w:rsidR="00126166" w:rsidRPr="008D3229" w14:paraId="1687C89A" w14:textId="77777777" w:rsidTr="0084001B">
        <w:trPr>
          <w:trHeight w:val="283"/>
        </w:trPr>
        <w:tc>
          <w:tcPr>
            <w:tcW w:w="1298" w:type="dxa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43868BD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8D3229">
              <w:rPr>
                <w:b/>
                <w:bCs/>
              </w:rPr>
              <w:t>Time [min]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316C466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8D3229">
              <w:rPr>
                <w:b/>
                <w:bCs/>
              </w:rPr>
              <w:t>Hydrocortisone</w:t>
            </w:r>
          </w:p>
        </w:tc>
        <w:tc>
          <w:tcPr>
            <w:tcW w:w="51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B793734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8D3229">
              <w:t>No impurities detectable*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4477793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8D3229">
              <w:rPr>
                <w:b/>
                <w:bCs/>
              </w:rPr>
              <w:t>pH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4C2F6EE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8D3229">
              <w:rPr>
                <w:b/>
                <w:bCs/>
              </w:rPr>
              <w:t>Temperature [°C]</w:t>
            </w:r>
          </w:p>
        </w:tc>
      </w:tr>
      <w:tr w:rsidR="00126166" w:rsidRPr="008D3229" w14:paraId="2E8DF8D4" w14:textId="77777777" w:rsidTr="0084001B">
        <w:trPr>
          <w:trHeight w:val="283"/>
        </w:trPr>
        <w:tc>
          <w:tcPr>
            <w:tcW w:w="1298" w:type="dxa"/>
            <w:vMerge/>
            <w:tcBorders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2278200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0B333D5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8D3229">
              <w:rPr>
                <w:b/>
                <w:bCs/>
              </w:rPr>
              <w:t>%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25D859B5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8D3229">
              <w:rPr>
                <w:b/>
                <w:bCs/>
              </w:rPr>
              <w:t>S.D.</w:t>
            </w:r>
          </w:p>
        </w:tc>
        <w:tc>
          <w:tcPr>
            <w:tcW w:w="519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7F63ACF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3C3B1108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8D3229">
              <w:rPr>
                <w:b/>
                <w:bCs/>
              </w:rPr>
              <w:t>Star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109473C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8D3229">
              <w:rPr>
                <w:b/>
                <w:bCs/>
              </w:rPr>
              <w:t>End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BFE8EC8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8D3229">
              <w:rPr>
                <w:b/>
                <w:bCs/>
              </w:rPr>
              <w:t>Star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FB85B29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8D3229">
              <w:rPr>
                <w:b/>
                <w:bCs/>
              </w:rPr>
              <w:t>End</w:t>
            </w:r>
          </w:p>
        </w:tc>
      </w:tr>
      <w:tr w:rsidR="00126166" w:rsidRPr="008D3229" w14:paraId="2386CDDD" w14:textId="77777777" w:rsidTr="0084001B">
        <w:trPr>
          <w:trHeight w:val="283"/>
        </w:trPr>
        <w:tc>
          <w:tcPr>
            <w:tcW w:w="1298" w:type="dxa"/>
            <w:tcMar>
              <w:top w:w="57" w:type="dxa"/>
              <w:bottom w:w="57" w:type="dxa"/>
            </w:tcMar>
          </w:tcPr>
          <w:p w14:paraId="178FBB0E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5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0007B9FE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100.000</w:t>
            </w:r>
          </w:p>
        </w:tc>
        <w:tc>
          <w:tcPr>
            <w:tcW w:w="1297" w:type="dxa"/>
            <w:tcBorders>
              <w:top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376F7B3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0.000</w:t>
            </w:r>
          </w:p>
        </w:tc>
        <w:tc>
          <w:tcPr>
            <w:tcW w:w="519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609713C" w14:textId="77777777" w:rsidR="00126166" w:rsidRPr="008D3229" w:rsidRDefault="0012616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</w:tcBorders>
            <w:tcMar>
              <w:top w:w="57" w:type="dxa"/>
              <w:bottom w:w="57" w:type="dxa"/>
            </w:tcMar>
          </w:tcPr>
          <w:p w14:paraId="7349DECA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4.17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73F4DCF9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4.15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13CE2463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23.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66569B0A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22.5</w:t>
            </w:r>
          </w:p>
        </w:tc>
      </w:tr>
      <w:tr w:rsidR="00126166" w:rsidRPr="008D3229" w14:paraId="694900FC" w14:textId="77777777" w:rsidTr="0084001B">
        <w:trPr>
          <w:trHeight w:val="283"/>
        </w:trPr>
        <w:tc>
          <w:tcPr>
            <w:tcW w:w="1298" w:type="dxa"/>
            <w:tcMar>
              <w:top w:w="57" w:type="dxa"/>
              <w:bottom w:w="57" w:type="dxa"/>
            </w:tcMar>
          </w:tcPr>
          <w:p w14:paraId="05945B19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60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27779052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100.00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30E86325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0.000</w:t>
            </w:r>
          </w:p>
        </w:tc>
        <w:tc>
          <w:tcPr>
            <w:tcW w:w="519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5E30559C" w14:textId="77777777" w:rsidR="00126166" w:rsidRPr="008D3229" w:rsidRDefault="0012616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Borders>
              <w:left w:val="single" w:sz="4" w:space="0" w:color="auto"/>
            </w:tcBorders>
            <w:tcMar>
              <w:top w:w="57" w:type="dxa"/>
              <w:bottom w:w="57" w:type="dxa"/>
            </w:tcMar>
          </w:tcPr>
          <w:p w14:paraId="7F513356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4.17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692B5922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4.13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3F0766F6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23.0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1A05BDA4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22.4</w:t>
            </w:r>
          </w:p>
        </w:tc>
      </w:tr>
      <w:tr w:rsidR="00126166" w:rsidRPr="008D3229" w14:paraId="13EED929" w14:textId="77777777" w:rsidTr="0084001B">
        <w:trPr>
          <w:trHeight w:val="283"/>
        </w:trPr>
        <w:tc>
          <w:tcPr>
            <w:tcW w:w="14277" w:type="dxa"/>
            <w:gridSpan w:val="8"/>
            <w:tcMar>
              <w:top w:w="57" w:type="dxa"/>
              <w:bottom w:w="57" w:type="dxa"/>
            </w:tcMar>
          </w:tcPr>
          <w:p w14:paraId="30B7BD88" w14:textId="77777777" w:rsidR="00126166" w:rsidRPr="008D3229" w:rsidRDefault="00126166" w:rsidP="0084001B">
            <w:pPr>
              <w:spacing w:after="160" w:line="259" w:lineRule="auto"/>
              <w:rPr>
                <w:b/>
                <w:bCs/>
              </w:rPr>
            </w:pPr>
            <w:r w:rsidRPr="008D3229">
              <w:rPr>
                <w:b/>
                <w:bCs/>
              </w:rPr>
              <w:t>Hydrocortisone standard</w:t>
            </w:r>
          </w:p>
        </w:tc>
      </w:tr>
      <w:tr w:rsidR="00126166" w:rsidRPr="008D3229" w14:paraId="58566B89" w14:textId="77777777" w:rsidTr="0084001B">
        <w:trPr>
          <w:trHeight w:val="283"/>
        </w:trPr>
        <w:tc>
          <w:tcPr>
            <w:tcW w:w="1298" w:type="dxa"/>
            <w:vMerge w:val="restart"/>
            <w:tcMar>
              <w:top w:w="57" w:type="dxa"/>
              <w:bottom w:w="57" w:type="dxa"/>
            </w:tcMar>
            <w:vAlign w:val="center"/>
          </w:tcPr>
          <w:p w14:paraId="4D0DA9B3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8D3229">
              <w:rPr>
                <w:b/>
                <w:bCs/>
              </w:rPr>
              <w:t>Time [min]</w:t>
            </w:r>
          </w:p>
        </w:tc>
        <w:tc>
          <w:tcPr>
            <w:tcW w:w="2595" w:type="dxa"/>
            <w:gridSpan w:val="2"/>
            <w:tcMar>
              <w:top w:w="57" w:type="dxa"/>
              <w:bottom w:w="57" w:type="dxa"/>
            </w:tcMar>
          </w:tcPr>
          <w:p w14:paraId="20340D86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8D3229">
              <w:rPr>
                <w:b/>
                <w:bCs/>
              </w:rPr>
              <w:t>Hydrocortisone</w:t>
            </w:r>
          </w:p>
        </w:tc>
        <w:tc>
          <w:tcPr>
            <w:tcW w:w="5192" w:type="dxa"/>
            <w:vMerge w:val="restart"/>
            <w:tcMar>
              <w:top w:w="57" w:type="dxa"/>
              <w:bottom w:w="57" w:type="dxa"/>
            </w:tcMar>
            <w:vAlign w:val="center"/>
          </w:tcPr>
          <w:p w14:paraId="07F78AD3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8D3229">
              <w:t>No impurities detectable*</w:t>
            </w:r>
          </w:p>
        </w:tc>
        <w:tc>
          <w:tcPr>
            <w:tcW w:w="2596" w:type="dxa"/>
            <w:gridSpan w:val="2"/>
            <w:tcMar>
              <w:top w:w="57" w:type="dxa"/>
              <w:bottom w:w="57" w:type="dxa"/>
            </w:tcMar>
          </w:tcPr>
          <w:p w14:paraId="3E957C85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8D3229">
              <w:rPr>
                <w:b/>
                <w:bCs/>
              </w:rPr>
              <w:t>pH</w:t>
            </w:r>
          </w:p>
        </w:tc>
        <w:tc>
          <w:tcPr>
            <w:tcW w:w="2596" w:type="dxa"/>
            <w:gridSpan w:val="2"/>
            <w:tcMar>
              <w:top w:w="57" w:type="dxa"/>
              <w:bottom w:w="57" w:type="dxa"/>
            </w:tcMar>
          </w:tcPr>
          <w:p w14:paraId="07D6D92E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8D3229">
              <w:rPr>
                <w:b/>
                <w:bCs/>
              </w:rPr>
              <w:t>Temperature [°C]</w:t>
            </w:r>
          </w:p>
        </w:tc>
      </w:tr>
      <w:tr w:rsidR="00126166" w:rsidRPr="008D3229" w14:paraId="621F1877" w14:textId="77777777" w:rsidTr="0084001B">
        <w:trPr>
          <w:trHeight w:val="283"/>
        </w:trPr>
        <w:tc>
          <w:tcPr>
            <w:tcW w:w="1298" w:type="dxa"/>
            <w:vMerge/>
            <w:tcMar>
              <w:top w:w="57" w:type="dxa"/>
              <w:bottom w:w="57" w:type="dxa"/>
            </w:tcMar>
          </w:tcPr>
          <w:p w14:paraId="06685EF5" w14:textId="77777777" w:rsidR="00126166" w:rsidRPr="008D3229" w:rsidRDefault="0012616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6D0F9DF7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rPr>
                <w:b/>
                <w:bCs/>
              </w:rPr>
              <w:t>%</w:t>
            </w:r>
          </w:p>
        </w:tc>
        <w:tc>
          <w:tcPr>
            <w:tcW w:w="1297" w:type="dxa"/>
            <w:tcMar>
              <w:top w:w="57" w:type="dxa"/>
              <w:bottom w:w="57" w:type="dxa"/>
            </w:tcMar>
          </w:tcPr>
          <w:p w14:paraId="0B2BF915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rPr>
                <w:b/>
                <w:bCs/>
              </w:rPr>
              <w:t>S.D.</w:t>
            </w:r>
          </w:p>
        </w:tc>
        <w:tc>
          <w:tcPr>
            <w:tcW w:w="5192" w:type="dxa"/>
            <w:vMerge/>
            <w:tcMar>
              <w:top w:w="57" w:type="dxa"/>
              <w:bottom w:w="57" w:type="dxa"/>
            </w:tcMar>
          </w:tcPr>
          <w:p w14:paraId="30FF40EB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4B6A4A3E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8D3229">
              <w:rPr>
                <w:b/>
                <w:bCs/>
              </w:rPr>
              <w:t>%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47AF0251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8D3229">
              <w:rPr>
                <w:b/>
                <w:bCs/>
              </w:rPr>
              <w:t>S.D.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1FF8B671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8D3229">
              <w:rPr>
                <w:b/>
                <w:bCs/>
              </w:rPr>
              <w:t>%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237BDECD" w14:textId="77777777" w:rsidR="00126166" w:rsidRPr="008D3229" w:rsidRDefault="00126166" w:rsidP="0084001B">
            <w:pPr>
              <w:spacing w:after="160" w:line="259" w:lineRule="auto"/>
              <w:jc w:val="center"/>
              <w:rPr>
                <w:b/>
                <w:bCs/>
              </w:rPr>
            </w:pPr>
            <w:r w:rsidRPr="008D3229">
              <w:rPr>
                <w:b/>
                <w:bCs/>
              </w:rPr>
              <w:t>S.D.</w:t>
            </w:r>
          </w:p>
        </w:tc>
      </w:tr>
      <w:tr w:rsidR="00126166" w:rsidRPr="008D3229" w14:paraId="5F54C100" w14:textId="77777777" w:rsidTr="0084001B">
        <w:trPr>
          <w:trHeight w:val="283"/>
        </w:trPr>
        <w:tc>
          <w:tcPr>
            <w:tcW w:w="1298" w:type="dxa"/>
            <w:tcMar>
              <w:top w:w="57" w:type="dxa"/>
              <w:bottom w:w="57" w:type="dxa"/>
            </w:tcMar>
          </w:tcPr>
          <w:p w14:paraId="5DFA7DB2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5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6DB50827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100.000</w:t>
            </w:r>
          </w:p>
        </w:tc>
        <w:tc>
          <w:tcPr>
            <w:tcW w:w="1297" w:type="dxa"/>
            <w:tcMar>
              <w:top w:w="57" w:type="dxa"/>
              <w:bottom w:w="57" w:type="dxa"/>
            </w:tcMar>
          </w:tcPr>
          <w:p w14:paraId="5506AEFC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0.000</w:t>
            </w:r>
          </w:p>
        </w:tc>
        <w:tc>
          <w:tcPr>
            <w:tcW w:w="5192" w:type="dxa"/>
            <w:vMerge/>
            <w:tcMar>
              <w:top w:w="57" w:type="dxa"/>
              <w:bottom w:w="57" w:type="dxa"/>
            </w:tcMar>
          </w:tcPr>
          <w:p w14:paraId="7C73EC42" w14:textId="77777777" w:rsidR="00126166" w:rsidRPr="008D3229" w:rsidRDefault="0012616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063BA3B4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4.17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3903F074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4.13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672C7797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23.0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2FF4D9D0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23.0</w:t>
            </w:r>
          </w:p>
        </w:tc>
      </w:tr>
      <w:tr w:rsidR="00126166" w:rsidRPr="008D3229" w14:paraId="42296BC0" w14:textId="77777777" w:rsidTr="0084001B">
        <w:trPr>
          <w:trHeight w:val="283"/>
        </w:trPr>
        <w:tc>
          <w:tcPr>
            <w:tcW w:w="1298" w:type="dxa"/>
            <w:tcMar>
              <w:top w:w="57" w:type="dxa"/>
              <w:bottom w:w="57" w:type="dxa"/>
            </w:tcMar>
          </w:tcPr>
          <w:p w14:paraId="517CFEEE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60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434CD9CF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100.000</w:t>
            </w:r>
          </w:p>
        </w:tc>
        <w:tc>
          <w:tcPr>
            <w:tcW w:w="1297" w:type="dxa"/>
            <w:tcMar>
              <w:top w:w="57" w:type="dxa"/>
              <w:bottom w:w="57" w:type="dxa"/>
            </w:tcMar>
          </w:tcPr>
          <w:p w14:paraId="764CC2DF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0.000</w:t>
            </w:r>
          </w:p>
        </w:tc>
        <w:tc>
          <w:tcPr>
            <w:tcW w:w="5192" w:type="dxa"/>
            <w:vMerge/>
            <w:tcMar>
              <w:top w:w="57" w:type="dxa"/>
              <w:bottom w:w="57" w:type="dxa"/>
            </w:tcMar>
          </w:tcPr>
          <w:p w14:paraId="79DCDBB2" w14:textId="77777777" w:rsidR="00126166" w:rsidRPr="008D3229" w:rsidRDefault="00126166" w:rsidP="0084001B">
            <w:pPr>
              <w:spacing w:after="160" w:line="259" w:lineRule="auto"/>
              <w:jc w:val="center"/>
            </w:pP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28E53114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4.17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7B989804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4.10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280CC3CC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23.0</w:t>
            </w:r>
          </w:p>
        </w:tc>
        <w:tc>
          <w:tcPr>
            <w:tcW w:w="1298" w:type="dxa"/>
            <w:tcMar>
              <w:top w:w="57" w:type="dxa"/>
              <w:bottom w:w="57" w:type="dxa"/>
            </w:tcMar>
          </w:tcPr>
          <w:p w14:paraId="0CC023C8" w14:textId="77777777" w:rsidR="00126166" w:rsidRPr="008D3229" w:rsidRDefault="00126166" w:rsidP="0084001B">
            <w:pPr>
              <w:spacing w:after="160" w:line="259" w:lineRule="auto"/>
              <w:jc w:val="center"/>
            </w:pPr>
            <w:r w:rsidRPr="008D3229">
              <w:t>22.6</w:t>
            </w:r>
          </w:p>
        </w:tc>
      </w:tr>
    </w:tbl>
    <w:p w14:paraId="2DD24A5F" w14:textId="0BF7E8BC" w:rsidR="00027F1C" w:rsidRDefault="00027F1C" w:rsidP="00126166">
      <w:pPr>
        <w:spacing w:before="240" w:after="240" w:line="276" w:lineRule="auto"/>
        <w:jc w:val="both"/>
        <w:rPr>
          <w:rFonts w:ascii="Calibri" w:eastAsia="Times New Roman" w:hAnsi="Calibri" w:cs="Times New Roman"/>
          <w:sz w:val="24"/>
          <w:szCs w:val="24"/>
          <w:lang w:eastAsia="de-DE"/>
        </w:rPr>
      </w:pPr>
      <w:r w:rsidRPr="00027F1C">
        <w:rPr>
          <w:rFonts w:ascii="Calibri" w:eastAsia="Times New Roman" w:hAnsi="Calibri" w:cs="Times New Roman"/>
          <w:noProof/>
          <w:sz w:val="24"/>
          <w:szCs w:val="24"/>
          <w:lang w:val="en-GB" w:eastAsia="en-GB"/>
        </w:rPr>
        <w:drawing>
          <wp:inline distT="0" distB="0" distL="0" distR="0" wp14:anchorId="597F9A2F" wp14:editId="0F4ADFD5">
            <wp:extent cx="8891270" cy="350328"/>
            <wp:effectExtent l="19050" t="0" r="5080" b="0"/>
            <wp:docPr id="31" name="Bild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3503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7495A2C" w14:textId="059DDFC3" w:rsidR="008F353B" w:rsidRPr="00027F1C" w:rsidRDefault="008F353B" w:rsidP="00EE0E76">
      <w:pPr>
        <w:rPr>
          <w:lang w:eastAsia="de-DE"/>
        </w:rPr>
      </w:pPr>
    </w:p>
    <w:sectPr w:rsidR="008F353B" w:rsidRPr="00027F1C" w:rsidSect="00EE0E76">
      <w:footerReference w:type="default" r:id="rId12"/>
      <w:pgSz w:w="16839" w:h="11907" w:orient="landscape" w:code="9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F535CA" w14:textId="77777777" w:rsidR="004249A5" w:rsidRDefault="004249A5" w:rsidP="0005660C">
      <w:pPr>
        <w:spacing w:after="0" w:line="240" w:lineRule="auto"/>
      </w:pPr>
      <w:r>
        <w:separator/>
      </w:r>
    </w:p>
  </w:endnote>
  <w:endnote w:type="continuationSeparator" w:id="0">
    <w:p w14:paraId="4E9AF19B" w14:textId="77777777" w:rsidR="004249A5" w:rsidRDefault="004249A5" w:rsidP="000566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8E5E90" w14:textId="77777777" w:rsidR="0039453F" w:rsidRPr="000D7678" w:rsidRDefault="0039453F" w:rsidP="00261EB8">
    <w:pPr>
      <w:pStyle w:val="Fuzeile"/>
      <w:jc w:val="right"/>
      <w:rPr>
        <w:szCs w:val="24"/>
      </w:rPr>
    </w:pPr>
    <w:r w:rsidRPr="000D7678">
      <w:rPr>
        <w:color w:val="808080" w:themeColor="background1" w:themeShade="80"/>
        <w:sz w:val="20"/>
      </w:rPr>
      <w:fldChar w:fldCharType="begin"/>
    </w:r>
    <w:r w:rsidRPr="000D7678">
      <w:rPr>
        <w:color w:val="808080" w:themeColor="background1" w:themeShade="80"/>
        <w:sz w:val="20"/>
      </w:rPr>
      <w:instrText xml:space="preserve"> PAGE   \* MERGEFORMAT </w:instrText>
    </w:r>
    <w:r w:rsidRPr="000D7678">
      <w:rPr>
        <w:color w:val="808080" w:themeColor="background1" w:themeShade="80"/>
        <w:sz w:val="20"/>
      </w:rPr>
      <w:fldChar w:fldCharType="separate"/>
    </w:r>
    <w:r>
      <w:rPr>
        <w:noProof/>
        <w:color w:val="808080" w:themeColor="background1" w:themeShade="80"/>
        <w:sz w:val="20"/>
      </w:rPr>
      <w:t>34</w:t>
    </w:r>
    <w:r w:rsidRPr="000D7678">
      <w:rPr>
        <w:color w:val="808080" w:themeColor="background1" w:themeShade="80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EB8E5E" w14:textId="77777777" w:rsidR="004249A5" w:rsidRDefault="004249A5" w:rsidP="0005660C">
      <w:pPr>
        <w:spacing w:after="0" w:line="240" w:lineRule="auto"/>
      </w:pPr>
      <w:r>
        <w:separator/>
      </w:r>
    </w:p>
  </w:footnote>
  <w:footnote w:type="continuationSeparator" w:id="0">
    <w:p w14:paraId="09ED0DD4" w14:textId="77777777" w:rsidR="004249A5" w:rsidRDefault="004249A5" w:rsidP="000566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B"/>
    <w:multiLevelType w:val="multilevel"/>
    <w:tmpl w:val="E78A331E"/>
    <w:lvl w:ilvl="0">
      <w:start w:val="1"/>
      <w:numFmt w:val="decimal"/>
      <w:pStyle w:val="berschrift1"/>
      <w:lvlText w:val="%1"/>
      <w:legacy w:legacy="1" w:legacySpace="144" w:legacyIndent="0"/>
      <w:lvlJc w:val="left"/>
    </w:lvl>
    <w:lvl w:ilvl="1">
      <w:start w:val="1"/>
      <w:numFmt w:val="decimal"/>
      <w:pStyle w:val="berschrift2"/>
      <w:lvlText w:val="%1.%2"/>
      <w:legacy w:legacy="1" w:legacySpace="144" w:legacyIndent="0"/>
      <w:lvlJc w:val="left"/>
    </w:lvl>
    <w:lvl w:ilvl="2">
      <w:start w:val="1"/>
      <w:numFmt w:val="decimal"/>
      <w:pStyle w:val="berschrift3"/>
      <w:lvlText w:val="%1.%2.%3"/>
      <w:legacy w:legacy="1" w:legacySpace="144" w:legacyIndent="0"/>
      <w:lvlJc w:val="left"/>
    </w:lvl>
    <w:lvl w:ilvl="3">
      <w:start w:val="1"/>
      <w:numFmt w:val="decimal"/>
      <w:pStyle w:val="berschrift4"/>
      <w:lvlText w:val="%1.%2.%3.%4"/>
      <w:legacy w:legacy="1" w:legacySpace="144" w:legacyIndent="0"/>
      <w:lvlJc w:val="left"/>
    </w:lvl>
    <w:lvl w:ilvl="4">
      <w:start w:val="1"/>
      <w:numFmt w:val="decimal"/>
      <w:pStyle w:val="berschrift5"/>
      <w:lvlText w:val="%1.%2.%3.%4.%5"/>
      <w:legacy w:legacy="1" w:legacySpace="144" w:legacyIndent="0"/>
      <w:lvlJc w:val="left"/>
    </w:lvl>
    <w:lvl w:ilvl="5">
      <w:start w:val="1"/>
      <w:numFmt w:val="decimal"/>
      <w:pStyle w:val="berschrift6"/>
      <w:lvlText w:val="%1.%2.%3.%4.%5.%6"/>
      <w:legacy w:legacy="1" w:legacySpace="144" w:legacyIndent="0"/>
      <w:lvlJc w:val="left"/>
    </w:lvl>
    <w:lvl w:ilvl="6">
      <w:start w:val="1"/>
      <w:numFmt w:val="decimal"/>
      <w:pStyle w:val="berschrift7"/>
      <w:lvlText w:val="%1.%2.%3.%4.%5.%6.%7"/>
      <w:legacy w:legacy="1" w:legacySpace="144" w:legacyIndent="0"/>
      <w:lvlJc w:val="left"/>
    </w:lvl>
    <w:lvl w:ilvl="7">
      <w:start w:val="1"/>
      <w:numFmt w:val="decimal"/>
      <w:pStyle w:val="berschrift8"/>
      <w:lvlText w:val="%1.%2.%3.%4.%5.%6.%7.%8"/>
      <w:legacy w:legacy="1" w:legacySpace="144" w:legacyIndent="0"/>
      <w:lvlJc w:val="left"/>
    </w:lvl>
    <w:lvl w:ilvl="8">
      <w:start w:val="1"/>
      <w:numFmt w:val="decimal"/>
      <w:pStyle w:val="berschrift9"/>
      <w:lvlText w:val="%1.%2.%3.%4.%5.%6.%7.%8.%9"/>
      <w:legacy w:legacy="1" w:legacySpace="144" w:legacyIndent="0"/>
      <w:lvlJc w:val="left"/>
    </w:lvl>
  </w:abstractNum>
  <w:abstractNum w:abstractNumId="1" w15:restartNumberingAfterBreak="0">
    <w:nsid w:val="0D425554"/>
    <w:multiLevelType w:val="multilevel"/>
    <w:tmpl w:val="7CBEF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B532B8"/>
    <w:multiLevelType w:val="hybridMultilevel"/>
    <w:tmpl w:val="53E4EC3E"/>
    <w:lvl w:ilvl="0" w:tplc="6E8A3024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26116C8"/>
    <w:multiLevelType w:val="hybridMultilevel"/>
    <w:tmpl w:val="69322D5C"/>
    <w:lvl w:ilvl="0" w:tplc="6434A3D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F0752B"/>
    <w:multiLevelType w:val="multilevel"/>
    <w:tmpl w:val="8F8A4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EAE4C05"/>
    <w:multiLevelType w:val="multilevel"/>
    <w:tmpl w:val="AA32CE6A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2.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2.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6" w15:restartNumberingAfterBreak="0">
    <w:nsid w:val="41F2199C"/>
    <w:multiLevelType w:val="multilevel"/>
    <w:tmpl w:val="79C045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457B32D9"/>
    <w:multiLevelType w:val="multilevel"/>
    <w:tmpl w:val="20223D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  <w:lang w:val="en-US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489E08C6"/>
    <w:multiLevelType w:val="hybridMultilevel"/>
    <w:tmpl w:val="6EAC163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9C1324D"/>
    <w:multiLevelType w:val="hybridMultilevel"/>
    <w:tmpl w:val="631EF90C"/>
    <w:lvl w:ilvl="0" w:tplc="C8D2BDD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77154A"/>
    <w:multiLevelType w:val="hybridMultilevel"/>
    <w:tmpl w:val="D3C48B4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E8709B3"/>
    <w:multiLevelType w:val="hybridMultilevel"/>
    <w:tmpl w:val="4DBCA124"/>
    <w:lvl w:ilvl="0" w:tplc="3B9881E2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19F2FC5"/>
    <w:multiLevelType w:val="hybridMultilevel"/>
    <w:tmpl w:val="DA4AD7A4"/>
    <w:lvl w:ilvl="0" w:tplc="3B9881E2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A317DA1"/>
    <w:multiLevelType w:val="multilevel"/>
    <w:tmpl w:val="A94C57BE"/>
    <w:lvl w:ilvl="0">
      <w:start w:val="1"/>
      <w:numFmt w:val="decimal"/>
      <w:pStyle w:val="Heading1Agency"/>
      <w:suff w:val="space"/>
      <w:lvlText w:val="%1.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Agency"/>
      <w:suff w:val="space"/>
      <w:lvlText w:val="%1.%2.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Agency"/>
      <w:suff w:val="space"/>
      <w:lvlText w:val="%1.%2.%3.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Agency"/>
      <w:isLgl/>
      <w:suff w:val="space"/>
      <w:lvlText w:val="%1.%2.%3.%4.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Agency"/>
      <w:suff w:val="space"/>
      <w:lvlText w:val="%1.%2.%3.%4.%5.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Agency"/>
      <w:suff w:val="space"/>
      <w:lvlText w:val="%1.%2.%3.%4.%5.%6.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Agency"/>
      <w:suff w:val="space"/>
      <w:lvlText w:val="%1.%2.%3.%4.%5.%6.%7.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Agency"/>
      <w:suff w:val="space"/>
      <w:lvlText w:val="%1.%2.%3.%4.%5.%6.%7.%8.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Agency"/>
      <w:suff w:val="space"/>
      <w:lvlText w:val="%1.%2.%3.%4.%5.%6.%7.%8.%9. "/>
      <w:lvlJc w:val="left"/>
      <w:pPr>
        <w:ind w:left="0" w:firstLine="0"/>
      </w:pPr>
      <w:rPr>
        <w:rFonts w:hint="default"/>
      </w:rPr>
    </w:lvl>
  </w:abstractNum>
  <w:abstractNum w:abstractNumId="14" w15:restartNumberingAfterBreak="0">
    <w:nsid w:val="7BD859A3"/>
    <w:multiLevelType w:val="hybridMultilevel"/>
    <w:tmpl w:val="1CD8D2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1"/>
  </w:num>
  <w:num w:numId="4">
    <w:abstractNumId w:val="12"/>
  </w:num>
  <w:num w:numId="5">
    <w:abstractNumId w:val="6"/>
  </w:num>
  <w:num w:numId="6">
    <w:abstractNumId w:val="0"/>
  </w:num>
  <w:num w:numId="7">
    <w:abstractNumId w:val="8"/>
  </w:num>
  <w:num w:numId="8">
    <w:abstractNumId w:val="5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13"/>
  </w:num>
  <w:num w:numId="15">
    <w:abstractNumId w:val="0"/>
  </w:num>
  <w:num w:numId="16">
    <w:abstractNumId w:val="14"/>
  </w:num>
  <w:num w:numId="17">
    <w:abstractNumId w:val="0"/>
  </w:num>
  <w:num w:numId="18">
    <w:abstractNumId w:val="5"/>
    <w:lvlOverride w:ilvl="0">
      <w:lvl w:ilvl="0">
        <w:start w:val="1"/>
        <w:numFmt w:val="decimal"/>
        <w:lvlText w:val="%1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Text w:val="3.1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0" w:firstLine="0"/>
        </w:pPr>
        <w:rPr>
          <w:rFonts w:hint="default"/>
        </w:rPr>
      </w:lvl>
    </w:lvlOverride>
  </w:num>
  <w:num w:numId="19">
    <w:abstractNumId w:val="1"/>
  </w:num>
  <w:num w:numId="20">
    <w:abstractNumId w:val="2"/>
  </w:num>
  <w:num w:numId="21">
    <w:abstractNumId w:val="9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10"/>
  </w:num>
  <w:num w:numId="27">
    <w:abstractNumId w:val="0"/>
  </w:num>
  <w:num w:numId="28">
    <w:abstractNumId w:val="0"/>
  </w:num>
  <w:num w:numId="29">
    <w:abstractNumId w:val="0"/>
  </w:num>
  <w:num w:numId="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2B3615"/>
    <w:rsid w:val="00000CEF"/>
    <w:rsid w:val="00000EDA"/>
    <w:rsid w:val="00001565"/>
    <w:rsid w:val="00002FC5"/>
    <w:rsid w:val="00004BB5"/>
    <w:rsid w:val="00004E53"/>
    <w:rsid w:val="0000577C"/>
    <w:rsid w:val="000101FA"/>
    <w:rsid w:val="00011E43"/>
    <w:rsid w:val="000157D1"/>
    <w:rsid w:val="00015A6B"/>
    <w:rsid w:val="0001613D"/>
    <w:rsid w:val="00016386"/>
    <w:rsid w:val="00016C4F"/>
    <w:rsid w:val="00017A4A"/>
    <w:rsid w:val="000210A9"/>
    <w:rsid w:val="000233E8"/>
    <w:rsid w:val="00023918"/>
    <w:rsid w:val="0002496E"/>
    <w:rsid w:val="00024CF2"/>
    <w:rsid w:val="00024FB3"/>
    <w:rsid w:val="00025167"/>
    <w:rsid w:val="000251F6"/>
    <w:rsid w:val="00026FC3"/>
    <w:rsid w:val="00026FDB"/>
    <w:rsid w:val="00027202"/>
    <w:rsid w:val="00027F1C"/>
    <w:rsid w:val="000312E1"/>
    <w:rsid w:val="0003223E"/>
    <w:rsid w:val="00032E0F"/>
    <w:rsid w:val="000332B3"/>
    <w:rsid w:val="00033539"/>
    <w:rsid w:val="00033782"/>
    <w:rsid w:val="00033A83"/>
    <w:rsid w:val="0003420D"/>
    <w:rsid w:val="00034536"/>
    <w:rsid w:val="00035DF2"/>
    <w:rsid w:val="00036CB8"/>
    <w:rsid w:val="0003744D"/>
    <w:rsid w:val="000412CE"/>
    <w:rsid w:val="0004167A"/>
    <w:rsid w:val="00041E57"/>
    <w:rsid w:val="00042050"/>
    <w:rsid w:val="00042743"/>
    <w:rsid w:val="00042EFD"/>
    <w:rsid w:val="00043C81"/>
    <w:rsid w:val="00043EB3"/>
    <w:rsid w:val="00044417"/>
    <w:rsid w:val="00044B42"/>
    <w:rsid w:val="00045521"/>
    <w:rsid w:val="00045739"/>
    <w:rsid w:val="000458AF"/>
    <w:rsid w:val="000461B2"/>
    <w:rsid w:val="0004624B"/>
    <w:rsid w:val="0005048B"/>
    <w:rsid w:val="00051F8D"/>
    <w:rsid w:val="00052069"/>
    <w:rsid w:val="0005235B"/>
    <w:rsid w:val="0005386C"/>
    <w:rsid w:val="00055153"/>
    <w:rsid w:val="00056269"/>
    <w:rsid w:val="00056321"/>
    <w:rsid w:val="0005660C"/>
    <w:rsid w:val="0006045E"/>
    <w:rsid w:val="000612DF"/>
    <w:rsid w:val="00062303"/>
    <w:rsid w:val="00063557"/>
    <w:rsid w:val="00065393"/>
    <w:rsid w:val="0006557C"/>
    <w:rsid w:val="0007028F"/>
    <w:rsid w:val="00070DC2"/>
    <w:rsid w:val="00071F32"/>
    <w:rsid w:val="00072107"/>
    <w:rsid w:val="0007335B"/>
    <w:rsid w:val="00073829"/>
    <w:rsid w:val="00073D8E"/>
    <w:rsid w:val="0007451B"/>
    <w:rsid w:val="000748DA"/>
    <w:rsid w:val="00074CAE"/>
    <w:rsid w:val="0007587A"/>
    <w:rsid w:val="00076792"/>
    <w:rsid w:val="00076A27"/>
    <w:rsid w:val="000771A2"/>
    <w:rsid w:val="000800F1"/>
    <w:rsid w:val="0008078E"/>
    <w:rsid w:val="00081696"/>
    <w:rsid w:val="0008543C"/>
    <w:rsid w:val="000863CC"/>
    <w:rsid w:val="0008729F"/>
    <w:rsid w:val="00087311"/>
    <w:rsid w:val="000907AD"/>
    <w:rsid w:val="00091665"/>
    <w:rsid w:val="0009194B"/>
    <w:rsid w:val="00091AC7"/>
    <w:rsid w:val="000A0496"/>
    <w:rsid w:val="000A2EA2"/>
    <w:rsid w:val="000A538D"/>
    <w:rsid w:val="000A5704"/>
    <w:rsid w:val="000A60B4"/>
    <w:rsid w:val="000A69BE"/>
    <w:rsid w:val="000A6A82"/>
    <w:rsid w:val="000A7868"/>
    <w:rsid w:val="000A7CD5"/>
    <w:rsid w:val="000B00C2"/>
    <w:rsid w:val="000B03DD"/>
    <w:rsid w:val="000B05A2"/>
    <w:rsid w:val="000B13B2"/>
    <w:rsid w:val="000B2D32"/>
    <w:rsid w:val="000B3934"/>
    <w:rsid w:val="000B3D30"/>
    <w:rsid w:val="000B3FD2"/>
    <w:rsid w:val="000B4DA6"/>
    <w:rsid w:val="000B5121"/>
    <w:rsid w:val="000B519A"/>
    <w:rsid w:val="000B5601"/>
    <w:rsid w:val="000C119E"/>
    <w:rsid w:val="000C4731"/>
    <w:rsid w:val="000C4CF9"/>
    <w:rsid w:val="000C6DD8"/>
    <w:rsid w:val="000D0594"/>
    <w:rsid w:val="000D208E"/>
    <w:rsid w:val="000D2A7D"/>
    <w:rsid w:val="000D39E8"/>
    <w:rsid w:val="000D50F9"/>
    <w:rsid w:val="000D5657"/>
    <w:rsid w:val="000D5D11"/>
    <w:rsid w:val="000D6005"/>
    <w:rsid w:val="000D6047"/>
    <w:rsid w:val="000D77A8"/>
    <w:rsid w:val="000D7F3B"/>
    <w:rsid w:val="000E0C7B"/>
    <w:rsid w:val="000E1545"/>
    <w:rsid w:val="000E210A"/>
    <w:rsid w:val="000E2D64"/>
    <w:rsid w:val="000E4706"/>
    <w:rsid w:val="000E5A5F"/>
    <w:rsid w:val="000E6755"/>
    <w:rsid w:val="000E7DC4"/>
    <w:rsid w:val="000F0DAE"/>
    <w:rsid w:val="000F1431"/>
    <w:rsid w:val="000F298C"/>
    <w:rsid w:val="000F4990"/>
    <w:rsid w:val="000F4BD2"/>
    <w:rsid w:val="000F5A35"/>
    <w:rsid w:val="000F72D5"/>
    <w:rsid w:val="000F7646"/>
    <w:rsid w:val="00102499"/>
    <w:rsid w:val="00105CBC"/>
    <w:rsid w:val="00106D83"/>
    <w:rsid w:val="0010765E"/>
    <w:rsid w:val="00107AC2"/>
    <w:rsid w:val="00107DE7"/>
    <w:rsid w:val="0011031A"/>
    <w:rsid w:val="00110C9C"/>
    <w:rsid w:val="00111113"/>
    <w:rsid w:val="001125E9"/>
    <w:rsid w:val="001127B0"/>
    <w:rsid w:val="0011296E"/>
    <w:rsid w:val="001139B9"/>
    <w:rsid w:val="00113AD7"/>
    <w:rsid w:val="00113EBB"/>
    <w:rsid w:val="00114216"/>
    <w:rsid w:val="00115F8E"/>
    <w:rsid w:val="00117380"/>
    <w:rsid w:val="001178D3"/>
    <w:rsid w:val="00117962"/>
    <w:rsid w:val="00117DD1"/>
    <w:rsid w:val="00121877"/>
    <w:rsid w:val="00125686"/>
    <w:rsid w:val="00125D95"/>
    <w:rsid w:val="00126166"/>
    <w:rsid w:val="00126E0A"/>
    <w:rsid w:val="001274F3"/>
    <w:rsid w:val="00130775"/>
    <w:rsid w:val="0013167A"/>
    <w:rsid w:val="00131DAB"/>
    <w:rsid w:val="001324A3"/>
    <w:rsid w:val="00133352"/>
    <w:rsid w:val="00134578"/>
    <w:rsid w:val="00135048"/>
    <w:rsid w:val="00140D09"/>
    <w:rsid w:val="00140E73"/>
    <w:rsid w:val="00141728"/>
    <w:rsid w:val="00141B19"/>
    <w:rsid w:val="00142357"/>
    <w:rsid w:val="00143027"/>
    <w:rsid w:val="0014330C"/>
    <w:rsid w:val="0014462F"/>
    <w:rsid w:val="0014572D"/>
    <w:rsid w:val="00145E64"/>
    <w:rsid w:val="00146D12"/>
    <w:rsid w:val="00146FAC"/>
    <w:rsid w:val="001473FC"/>
    <w:rsid w:val="00147424"/>
    <w:rsid w:val="00147554"/>
    <w:rsid w:val="00147E13"/>
    <w:rsid w:val="001515EF"/>
    <w:rsid w:val="00151DF8"/>
    <w:rsid w:val="00151ECB"/>
    <w:rsid w:val="00153219"/>
    <w:rsid w:val="00155624"/>
    <w:rsid w:val="00157501"/>
    <w:rsid w:val="001601D0"/>
    <w:rsid w:val="00160BFC"/>
    <w:rsid w:val="00163397"/>
    <w:rsid w:val="00163CD8"/>
    <w:rsid w:val="00163D66"/>
    <w:rsid w:val="001645B9"/>
    <w:rsid w:val="00165EFA"/>
    <w:rsid w:val="001661E6"/>
    <w:rsid w:val="00166587"/>
    <w:rsid w:val="001675AF"/>
    <w:rsid w:val="00167AF9"/>
    <w:rsid w:val="00167F10"/>
    <w:rsid w:val="00171AAB"/>
    <w:rsid w:val="001721E2"/>
    <w:rsid w:val="00172DF1"/>
    <w:rsid w:val="00173C52"/>
    <w:rsid w:val="00174FC6"/>
    <w:rsid w:val="00175DE3"/>
    <w:rsid w:val="00175E02"/>
    <w:rsid w:val="00176579"/>
    <w:rsid w:val="00180DE5"/>
    <w:rsid w:val="0018358B"/>
    <w:rsid w:val="0018382D"/>
    <w:rsid w:val="00185AF4"/>
    <w:rsid w:val="00187927"/>
    <w:rsid w:val="00191974"/>
    <w:rsid w:val="001919A1"/>
    <w:rsid w:val="0019356C"/>
    <w:rsid w:val="00193702"/>
    <w:rsid w:val="00193981"/>
    <w:rsid w:val="00193C32"/>
    <w:rsid w:val="00194DCC"/>
    <w:rsid w:val="00195F04"/>
    <w:rsid w:val="00195FC8"/>
    <w:rsid w:val="00196CA9"/>
    <w:rsid w:val="001975DC"/>
    <w:rsid w:val="00197710"/>
    <w:rsid w:val="001A0407"/>
    <w:rsid w:val="001A088B"/>
    <w:rsid w:val="001A0CF7"/>
    <w:rsid w:val="001A0E96"/>
    <w:rsid w:val="001A2084"/>
    <w:rsid w:val="001A241D"/>
    <w:rsid w:val="001A3230"/>
    <w:rsid w:val="001A3662"/>
    <w:rsid w:val="001A477E"/>
    <w:rsid w:val="001A6027"/>
    <w:rsid w:val="001A6996"/>
    <w:rsid w:val="001B1088"/>
    <w:rsid w:val="001B14A4"/>
    <w:rsid w:val="001B3500"/>
    <w:rsid w:val="001B4BDE"/>
    <w:rsid w:val="001B5E0D"/>
    <w:rsid w:val="001B682D"/>
    <w:rsid w:val="001B6EAC"/>
    <w:rsid w:val="001B755B"/>
    <w:rsid w:val="001B7593"/>
    <w:rsid w:val="001C0CCE"/>
    <w:rsid w:val="001C172D"/>
    <w:rsid w:val="001C256D"/>
    <w:rsid w:val="001C2942"/>
    <w:rsid w:val="001C541D"/>
    <w:rsid w:val="001C5D6D"/>
    <w:rsid w:val="001D096F"/>
    <w:rsid w:val="001D3B6D"/>
    <w:rsid w:val="001D41E5"/>
    <w:rsid w:val="001D65DC"/>
    <w:rsid w:val="001D7FCB"/>
    <w:rsid w:val="001E23BF"/>
    <w:rsid w:val="001E3302"/>
    <w:rsid w:val="001E4541"/>
    <w:rsid w:val="001E5358"/>
    <w:rsid w:val="001F0540"/>
    <w:rsid w:val="001F099E"/>
    <w:rsid w:val="001F0D96"/>
    <w:rsid w:val="001F1482"/>
    <w:rsid w:val="001F2A27"/>
    <w:rsid w:val="001F2C8A"/>
    <w:rsid w:val="001F38D4"/>
    <w:rsid w:val="001F4231"/>
    <w:rsid w:val="001F4840"/>
    <w:rsid w:val="001F4B64"/>
    <w:rsid w:val="001F4CA8"/>
    <w:rsid w:val="001F5250"/>
    <w:rsid w:val="001F690A"/>
    <w:rsid w:val="001F6ED1"/>
    <w:rsid w:val="002020BD"/>
    <w:rsid w:val="002033AE"/>
    <w:rsid w:val="00203581"/>
    <w:rsid w:val="002056A3"/>
    <w:rsid w:val="002061BD"/>
    <w:rsid w:val="00206C00"/>
    <w:rsid w:val="00206C8C"/>
    <w:rsid w:val="00206FD4"/>
    <w:rsid w:val="00210F52"/>
    <w:rsid w:val="00211723"/>
    <w:rsid w:val="0021294B"/>
    <w:rsid w:val="00212970"/>
    <w:rsid w:val="00212A5C"/>
    <w:rsid w:val="00213F44"/>
    <w:rsid w:val="0021581F"/>
    <w:rsid w:val="00220ABF"/>
    <w:rsid w:val="00220D08"/>
    <w:rsid w:val="00220D79"/>
    <w:rsid w:val="00221225"/>
    <w:rsid w:val="0022283F"/>
    <w:rsid w:val="00222F3E"/>
    <w:rsid w:val="002235DB"/>
    <w:rsid w:val="00225638"/>
    <w:rsid w:val="00227656"/>
    <w:rsid w:val="00227A56"/>
    <w:rsid w:val="00230657"/>
    <w:rsid w:val="00231D7F"/>
    <w:rsid w:val="0023236B"/>
    <w:rsid w:val="002325A4"/>
    <w:rsid w:val="00234406"/>
    <w:rsid w:val="002354A5"/>
    <w:rsid w:val="00236CA9"/>
    <w:rsid w:val="00236EDE"/>
    <w:rsid w:val="0023737E"/>
    <w:rsid w:val="0023778E"/>
    <w:rsid w:val="00237A24"/>
    <w:rsid w:val="00241F4C"/>
    <w:rsid w:val="00242175"/>
    <w:rsid w:val="00242753"/>
    <w:rsid w:val="00243A0C"/>
    <w:rsid w:val="00243AF1"/>
    <w:rsid w:val="00244230"/>
    <w:rsid w:val="00247EE7"/>
    <w:rsid w:val="00247EE8"/>
    <w:rsid w:val="00251772"/>
    <w:rsid w:val="00252543"/>
    <w:rsid w:val="0025422A"/>
    <w:rsid w:val="00254B2D"/>
    <w:rsid w:val="002551F1"/>
    <w:rsid w:val="002556FB"/>
    <w:rsid w:val="00256570"/>
    <w:rsid w:val="002567F3"/>
    <w:rsid w:val="00256CF2"/>
    <w:rsid w:val="00257BC7"/>
    <w:rsid w:val="00260205"/>
    <w:rsid w:val="00260419"/>
    <w:rsid w:val="00261EB8"/>
    <w:rsid w:val="0026231E"/>
    <w:rsid w:val="002627D5"/>
    <w:rsid w:val="002628F4"/>
    <w:rsid w:val="002632BB"/>
    <w:rsid w:val="00264220"/>
    <w:rsid w:val="0026530A"/>
    <w:rsid w:val="002661CB"/>
    <w:rsid w:val="002668C4"/>
    <w:rsid w:val="00267F85"/>
    <w:rsid w:val="0027134B"/>
    <w:rsid w:val="00272F36"/>
    <w:rsid w:val="00273235"/>
    <w:rsid w:val="00274D95"/>
    <w:rsid w:val="002755B7"/>
    <w:rsid w:val="002778E4"/>
    <w:rsid w:val="00284B9C"/>
    <w:rsid w:val="00284BC2"/>
    <w:rsid w:val="0028642C"/>
    <w:rsid w:val="0028685F"/>
    <w:rsid w:val="00286D9E"/>
    <w:rsid w:val="00290E9F"/>
    <w:rsid w:val="00292F4A"/>
    <w:rsid w:val="00293B32"/>
    <w:rsid w:val="00295B28"/>
    <w:rsid w:val="00296C0D"/>
    <w:rsid w:val="00297C6E"/>
    <w:rsid w:val="002A02A7"/>
    <w:rsid w:val="002A03F4"/>
    <w:rsid w:val="002A223C"/>
    <w:rsid w:val="002A43B6"/>
    <w:rsid w:val="002A5096"/>
    <w:rsid w:val="002A5581"/>
    <w:rsid w:val="002A62CF"/>
    <w:rsid w:val="002A7369"/>
    <w:rsid w:val="002A7B92"/>
    <w:rsid w:val="002B042A"/>
    <w:rsid w:val="002B1511"/>
    <w:rsid w:val="002B23C7"/>
    <w:rsid w:val="002B2E4C"/>
    <w:rsid w:val="002B3615"/>
    <w:rsid w:val="002B61F0"/>
    <w:rsid w:val="002C2DE1"/>
    <w:rsid w:val="002C2ED5"/>
    <w:rsid w:val="002C34EF"/>
    <w:rsid w:val="002C3852"/>
    <w:rsid w:val="002C3951"/>
    <w:rsid w:val="002C3B71"/>
    <w:rsid w:val="002C4AFB"/>
    <w:rsid w:val="002C6966"/>
    <w:rsid w:val="002C6B25"/>
    <w:rsid w:val="002C73AA"/>
    <w:rsid w:val="002C7D76"/>
    <w:rsid w:val="002D03C4"/>
    <w:rsid w:val="002D044B"/>
    <w:rsid w:val="002D1A6D"/>
    <w:rsid w:val="002D1D80"/>
    <w:rsid w:val="002D24FB"/>
    <w:rsid w:val="002D25D8"/>
    <w:rsid w:val="002D3D07"/>
    <w:rsid w:val="002D4337"/>
    <w:rsid w:val="002D5091"/>
    <w:rsid w:val="002D5F8A"/>
    <w:rsid w:val="002D66C0"/>
    <w:rsid w:val="002D75A0"/>
    <w:rsid w:val="002E12E8"/>
    <w:rsid w:val="002E1366"/>
    <w:rsid w:val="002E15F6"/>
    <w:rsid w:val="002E349E"/>
    <w:rsid w:val="002E4472"/>
    <w:rsid w:val="002E551D"/>
    <w:rsid w:val="002E6731"/>
    <w:rsid w:val="002E71DA"/>
    <w:rsid w:val="002E7922"/>
    <w:rsid w:val="002F132B"/>
    <w:rsid w:val="002F15E2"/>
    <w:rsid w:val="002F1E10"/>
    <w:rsid w:val="002F4B09"/>
    <w:rsid w:val="002F5DFC"/>
    <w:rsid w:val="002F6950"/>
    <w:rsid w:val="002F6EFB"/>
    <w:rsid w:val="002F6FF6"/>
    <w:rsid w:val="002F74E3"/>
    <w:rsid w:val="00301644"/>
    <w:rsid w:val="0030301A"/>
    <w:rsid w:val="00303515"/>
    <w:rsid w:val="0030377B"/>
    <w:rsid w:val="00304CCB"/>
    <w:rsid w:val="003053AC"/>
    <w:rsid w:val="00305A3D"/>
    <w:rsid w:val="00307185"/>
    <w:rsid w:val="0031100A"/>
    <w:rsid w:val="00311151"/>
    <w:rsid w:val="00311933"/>
    <w:rsid w:val="00312AC1"/>
    <w:rsid w:val="00312BA0"/>
    <w:rsid w:val="00312BF7"/>
    <w:rsid w:val="003130D4"/>
    <w:rsid w:val="00313374"/>
    <w:rsid w:val="00316BEB"/>
    <w:rsid w:val="00316DA9"/>
    <w:rsid w:val="00317370"/>
    <w:rsid w:val="003203D6"/>
    <w:rsid w:val="00321EF1"/>
    <w:rsid w:val="003226FC"/>
    <w:rsid w:val="00323A30"/>
    <w:rsid w:val="003269A9"/>
    <w:rsid w:val="00330359"/>
    <w:rsid w:val="00330C4B"/>
    <w:rsid w:val="00331C7E"/>
    <w:rsid w:val="0033272A"/>
    <w:rsid w:val="0033415C"/>
    <w:rsid w:val="003348BC"/>
    <w:rsid w:val="00334B51"/>
    <w:rsid w:val="00335B81"/>
    <w:rsid w:val="00336513"/>
    <w:rsid w:val="00336AD1"/>
    <w:rsid w:val="00336C07"/>
    <w:rsid w:val="00337778"/>
    <w:rsid w:val="003401E3"/>
    <w:rsid w:val="0034219A"/>
    <w:rsid w:val="003435FD"/>
    <w:rsid w:val="0034439B"/>
    <w:rsid w:val="00345294"/>
    <w:rsid w:val="0034731E"/>
    <w:rsid w:val="00347369"/>
    <w:rsid w:val="00350A8A"/>
    <w:rsid w:val="00350ECE"/>
    <w:rsid w:val="00350F02"/>
    <w:rsid w:val="0035249F"/>
    <w:rsid w:val="003539F6"/>
    <w:rsid w:val="00357935"/>
    <w:rsid w:val="00361473"/>
    <w:rsid w:val="00362A77"/>
    <w:rsid w:val="00363B83"/>
    <w:rsid w:val="00363E52"/>
    <w:rsid w:val="003642BC"/>
    <w:rsid w:val="00366E61"/>
    <w:rsid w:val="00370750"/>
    <w:rsid w:val="00370A14"/>
    <w:rsid w:val="003728A9"/>
    <w:rsid w:val="0037305A"/>
    <w:rsid w:val="00373229"/>
    <w:rsid w:val="00373265"/>
    <w:rsid w:val="003738EC"/>
    <w:rsid w:val="00374F5B"/>
    <w:rsid w:val="00375A12"/>
    <w:rsid w:val="00377885"/>
    <w:rsid w:val="00380D01"/>
    <w:rsid w:val="00381922"/>
    <w:rsid w:val="00381C89"/>
    <w:rsid w:val="0038357A"/>
    <w:rsid w:val="003851C3"/>
    <w:rsid w:val="0038538E"/>
    <w:rsid w:val="00387F55"/>
    <w:rsid w:val="00390E27"/>
    <w:rsid w:val="00390F67"/>
    <w:rsid w:val="003920A6"/>
    <w:rsid w:val="00392503"/>
    <w:rsid w:val="00393046"/>
    <w:rsid w:val="00393F7E"/>
    <w:rsid w:val="0039453F"/>
    <w:rsid w:val="0039515B"/>
    <w:rsid w:val="0039524A"/>
    <w:rsid w:val="00395356"/>
    <w:rsid w:val="00396C3B"/>
    <w:rsid w:val="003A04B7"/>
    <w:rsid w:val="003A1BC5"/>
    <w:rsid w:val="003A2C16"/>
    <w:rsid w:val="003A3D32"/>
    <w:rsid w:val="003A46A6"/>
    <w:rsid w:val="003A4E97"/>
    <w:rsid w:val="003A629C"/>
    <w:rsid w:val="003A6455"/>
    <w:rsid w:val="003A7E26"/>
    <w:rsid w:val="003B0C0E"/>
    <w:rsid w:val="003B31FF"/>
    <w:rsid w:val="003B3A55"/>
    <w:rsid w:val="003B40EF"/>
    <w:rsid w:val="003B5468"/>
    <w:rsid w:val="003B56C9"/>
    <w:rsid w:val="003B64FE"/>
    <w:rsid w:val="003B7BA0"/>
    <w:rsid w:val="003C1496"/>
    <w:rsid w:val="003C1FE9"/>
    <w:rsid w:val="003C2BF9"/>
    <w:rsid w:val="003C2CF4"/>
    <w:rsid w:val="003C2F4D"/>
    <w:rsid w:val="003C4010"/>
    <w:rsid w:val="003C4613"/>
    <w:rsid w:val="003C4D60"/>
    <w:rsid w:val="003C5D77"/>
    <w:rsid w:val="003C5F95"/>
    <w:rsid w:val="003D0E94"/>
    <w:rsid w:val="003D25B9"/>
    <w:rsid w:val="003D2838"/>
    <w:rsid w:val="003D30B9"/>
    <w:rsid w:val="003D4215"/>
    <w:rsid w:val="003E1022"/>
    <w:rsid w:val="003E12A5"/>
    <w:rsid w:val="003E1C39"/>
    <w:rsid w:val="003E2F3A"/>
    <w:rsid w:val="003E38A7"/>
    <w:rsid w:val="003E3994"/>
    <w:rsid w:val="003E66FE"/>
    <w:rsid w:val="003F06E2"/>
    <w:rsid w:val="003F0CAA"/>
    <w:rsid w:val="003F0FC6"/>
    <w:rsid w:val="003F39F2"/>
    <w:rsid w:val="003F4241"/>
    <w:rsid w:val="003F4D12"/>
    <w:rsid w:val="003F5C27"/>
    <w:rsid w:val="003F6FAC"/>
    <w:rsid w:val="003F6FC5"/>
    <w:rsid w:val="003F7CC6"/>
    <w:rsid w:val="00403776"/>
    <w:rsid w:val="00403A91"/>
    <w:rsid w:val="00403E18"/>
    <w:rsid w:val="00404840"/>
    <w:rsid w:val="00410464"/>
    <w:rsid w:val="00410E76"/>
    <w:rsid w:val="0041210F"/>
    <w:rsid w:val="004138D3"/>
    <w:rsid w:val="00416948"/>
    <w:rsid w:val="004175E6"/>
    <w:rsid w:val="00420DC0"/>
    <w:rsid w:val="004249A5"/>
    <w:rsid w:val="00424CE9"/>
    <w:rsid w:val="004254BF"/>
    <w:rsid w:val="0042605A"/>
    <w:rsid w:val="004262FC"/>
    <w:rsid w:val="004267E5"/>
    <w:rsid w:val="0042716E"/>
    <w:rsid w:val="00427712"/>
    <w:rsid w:val="00427E8F"/>
    <w:rsid w:val="0043126D"/>
    <w:rsid w:val="004317AF"/>
    <w:rsid w:val="00432390"/>
    <w:rsid w:val="004326F0"/>
    <w:rsid w:val="00432BD4"/>
    <w:rsid w:val="00432C16"/>
    <w:rsid w:val="00433FE9"/>
    <w:rsid w:val="00434209"/>
    <w:rsid w:val="00434767"/>
    <w:rsid w:val="0043502B"/>
    <w:rsid w:val="00435A20"/>
    <w:rsid w:val="00435CB1"/>
    <w:rsid w:val="00436D5E"/>
    <w:rsid w:val="00440159"/>
    <w:rsid w:val="0044027C"/>
    <w:rsid w:val="00440F1A"/>
    <w:rsid w:val="00442A7F"/>
    <w:rsid w:val="00443AE5"/>
    <w:rsid w:val="00443C8E"/>
    <w:rsid w:val="00443E76"/>
    <w:rsid w:val="004443A0"/>
    <w:rsid w:val="00452471"/>
    <w:rsid w:val="00454F27"/>
    <w:rsid w:val="0045557B"/>
    <w:rsid w:val="00456C6D"/>
    <w:rsid w:val="00456C89"/>
    <w:rsid w:val="004610F7"/>
    <w:rsid w:val="00463A96"/>
    <w:rsid w:val="00463D01"/>
    <w:rsid w:val="00464506"/>
    <w:rsid w:val="0046695A"/>
    <w:rsid w:val="0047374C"/>
    <w:rsid w:val="004743DF"/>
    <w:rsid w:val="0047508A"/>
    <w:rsid w:val="00475A39"/>
    <w:rsid w:val="004760DB"/>
    <w:rsid w:val="0047724F"/>
    <w:rsid w:val="004779F5"/>
    <w:rsid w:val="004809E7"/>
    <w:rsid w:val="0048166E"/>
    <w:rsid w:val="004822D5"/>
    <w:rsid w:val="004826E8"/>
    <w:rsid w:val="004843CE"/>
    <w:rsid w:val="00484DF2"/>
    <w:rsid w:val="004864A4"/>
    <w:rsid w:val="00490101"/>
    <w:rsid w:val="0049257F"/>
    <w:rsid w:val="00492AD2"/>
    <w:rsid w:val="00497769"/>
    <w:rsid w:val="004A1DD9"/>
    <w:rsid w:val="004A40E3"/>
    <w:rsid w:val="004A489B"/>
    <w:rsid w:val="004A5818"/>
    <w:rsid w:val="004A7104"/>
    <w:rsid w:val="004B0211"/>
    <w:rsid w:val="004B0518"/>
    <w:rsid w:val="004B1985"/>
    <w:rsid w:val="004B27ED"/>
    <w:rsid w:val="004B3544"/>
    <w:rsid w:val="004B3C47"/>
    <w:rsid w:val="004B3CE2"/>
    <w:rsid w:val="004B3EB0"/>
    <w:rsid w:val="004B4139"/>
    <w:rsid w:val="004B41B3"/>
    <w:rsid w:val="004B495B"/>
    <w:rsid w:val="004B496B"/>
    <w:rsid w:val="004B4D22"/>
    <w:rsid w:val="004B501C"/>
    <w:rsid w:val="004B68AE"/>
    <w:rsid w:val="004B68B1"/>
    <w:rsid w:val="004B746F"/>
    <w:rsid w:val="004B7913"/>
    <w:rsid w:val="004C05B8"/>
    <w:rsid w:val="004C0A8F"/>
    <w:rsid w:val="004C0ECA"/>
    <w:rsid w:val="004C2FD9"/>
    <w:rsid w:val="004C3123"/>
    <w:rsid w:val="004C3C38"/>
    <w:rsid w:val="004C5482"/>
    <w:rsid w:val="004C55C6"/>
    <w:rsid w:val="004C7753"/>
    <w:rsid w:val="004C7AFE"/>
    <w:rsid w:val="004D0B9E"/>
    <w:rsid w:val="004D182C"/>
    <w:rsid w:val="004D2624"/>
    <w:rsid w:val="004D2AEB"/>
    <w:rsid w:val="004D36BB"/>
    <w:rsid w:val="004D3AC1"/>
    <w:rsid w:val="004D3E65"/>
    <w:rsid w:val="004D47E9"/>
    <w:rsid w:val="004D5531"/>
    <w:rsid w:val="004D7D5D"/>
    <w:rsid w:val="004E0EF0"/>
    <w:rsid w:val="004E1420"/>
    <w:rsid w:val="004E1807"/>
    <w:rsid w:val="004E1A2F"/>
    <w:rsid w:val="004E2917"/>
    <w:rsid w:val="004E2DFA"/>
    <w:rsid w:val="004E32F7"/>
    <w:rsid w:val="004E3705"/>
    <w:rsid w:val="004E4453"/>
    <w:rsid w:val="004E4D26"/>
    <w:rsid w:val="004E535A"/>
    <w:rsid w:val="004E5797"/>
    <w:rsid w:val="004E5E8B"/>
    <w:rsid w:val="004E6521"/>
    <w:rsid w:val="004F141A"/>
    <w:rsid w:val="004F1CFD"/>
    <w:rsid w:val="004F23FB"/>
    <w:rsid w:val="004F31AD"/>
    <w:rsid w:val="004F3231"/>
    <w:rsid w:val="004F3E1B"/>
    <w:rsid w:val="004F4181"/>
    <w:rsid w:val="004F46BF"/>
    <w:rsid w:val="004F4EE3"/>
    <w:rsid w:val="00500813"/>
    <w:rsid w:val="005019ED"/>
    <w:rsid w:val="00501E7B"/>
    <w:rsid w:val="005021E2"/>
    <w:rsid w:val="00502606"/>
    <w:rsid w:val="00502D17"/>
    <w:rsid w:val="00502DA5"/>
    <w:rsid w:val="00504C05"/>
    <w:rsid w:val="00505D63"/>
    <w:rsid w:val="005061A8"/>
    <w:rsid w:val="00512C36"/>
    <w:rsid w:val="005140FB"/>
    <w:rsid w:val="00515B40"/>
    <w:rsid w:val="00515EDC"/>
    <w:rsid w:val="005179B6"/>
    <w:rsid w:val="005179EA"/>
    <w:rsid w:val="00517DA3"/>
    <w:rsid w:val="005203F4"/>
    <w:rsid w:val="0052069B"/>
    <w:rsid w:val="005206B1"/>
    <w:rsid w:val="005213B2"/>
    <w:rsid w:val="00521477"/>
    <w:rsid w:val="00521730"/>
    <w:rsid w:val="00522415"/>
    <w:rsid w:val="00523717"/>
    <w:rsid w:val="00523E0E"/>
    <w:rsid w:val="00524A21"/>
    <w:rsid w:val="005268A7"/>
    <w:rsid w:val="00526A8F"/>
    <w:rsid w:val="005306B9"/>
    <w:rsid w:val="005319C8"/>
    <w:rsid w:val="00531DB3"/>
    <w:rsid w:val="00532C15"/>
    <w:rsid w:val="005351DF"/>
    <w:rsid w:val="0053707A"/>
    <w:rsid w:val="0054069C"/>
    <w:rsid w:val="0054076E"/>
    <w:rsid w:val="00541190"/>
    <w:rsid w:val="005411ED"/>
    <w:rsid w:val="00541E6F"/>
    <w:rsid w:val="005420AC"/>
    <w:rsid w:val="005427D6"/>
    <w:rsid w:val="00542870"/>
    <w:rsid w:val="00542D1C"/>
    <w:rsid w:val="00543438"/>
    <w:rsid w:val="005442DB"/>
    <w:rsid w:val="00544E43"/>
    <w:rsid w:val="00546202"/>
    <w:rsid w:val="00546F93"/>
    <w:rsid w:val="0054720E"/>
    <w:rsid w:val="00550075"/>
    <w:rsid w:val="00550C06"/>
    <w:rsid w:val="00551571"/>
    <w:rsid w:val="00551B23"/>
    <w:rsid w:val="005529C8"/>
    <w:rsid w:val="00552D9F"/>
    <w:rsid w:val="005536C5"/>
    <w:rsid w:val="005550B5"/>
    <w:rsid w:val="00560AA8"/>
    <w:rsid w:val="0056172B"/>
    <w:rsid w:val="005672FA"/>
    <w:rsid w:val="00567D8A"/>
    <w:rsid w:val="00570765"/>
    <w:rsid w:val="00571128"/>
    <w:rsid w:val="00571526"/>
    <w:rsid w:val="00571696"/>
    <w:rsid w:val="005719D1"/>
    <w:rsid w:val="00571F10"/>
    <w:rsid w:val="005724D1"/>
    <w:rsid w:val="005725EA"/>
    <w:rsid w:val="00572AD5"/>
    <w:rsid w:val="0057477E"/>
    <w:rsid w:val="00580AF6"/>
    <w:rsid w:val="00582E22"/>
    <w:rsid w:val="00584D1F"/>
    <w:rsid w:val="005855AF"/>
    <w:rsid w:val="005868B4"/>
    <w:rsid w:val="00586E79"/>
    <w:rsid w:val="005875C8"/>
    <w:rsid w:val="00587B50"/>
    <w:rsid w:val="00591FAC"/>
    <w:rsid w:val="005937FD"/>
    <w:rsid w:val="00593890"/>
    <w:rsid w:val="00593B61"/>
    <w:rsid w:val="00594D88"/>
    <w:rsid w:val="0059595C"/>
    <w:rsid w:val="00595E63"/>
    <w:rsid w:val="00597B8D"/>
    <w:rsid w:val="005A17CB"/>
    <w:rsid w:val="005A2331"/>
    <w:rsid w:val="005A4297"/>
    <w:rsid w:val="005B0AEC"/>
    <w:rsid w:val="005B23AE"/>
    <w:rsid w:val="005B23F5"/>
    <w:rsid w:val="005B3986"/>
    <w:rsid w:val="005B45D2"/>
    <w:rsid w:val="005B4909"/>
    <w:rsid w:val="005B59C5"/>
    <w:rsid w:val="005B6425"/>
    <w:rsid w:val="005B7FA2"/>
    <w:rsid w:val="005C13A4"/>
    <w:rsid w:val="005C1918"/>
    <w:rsid w:val="005C3C59"/>
    <w:rsid w:val="005C4E41"/>
    <w:rsid w:val="005D20B3"/>
    <w:rsid w:val="005D2238"/>
    <w:rsid w:val="005D24F7"/>
    <w:rsid w:val="005D27CF"/>
    <w:rsid w:val="005D2CF0"/>
    <w:rsid w:val="005D2EA5"/>
    <w:rsid w:val="005D2FE5"/>
    <w:rsid w:val="005D3268"/>
    <w:rsid w:val="005D3510"/>
    <w:rsid w:val="005D4C1C"/>
    <w:rsid w:val="005E0AD5"/>
    <w:rsid w:val="005E1924"/>
    <w:rsid w:val="005E2F61"/>
    <w:rsid w:val="005E59FE"/>
    <w:rsid w:val="005E5B8B"/>
    <w:rsid w:val="005E5EEE"/>
    <w:rsid w:val="005E611C"/>
    <w:rsid w:val="005E6EB1"/>
    <w:rsid w:val="005E7800"/>
    <w:rsid w:val="005F0015"/>
    <w:rsid w:val="005F18EF"/>
    <w:rsid w:val="005F25B1"/>
    <w:rsid w:val="005F41A7"/>
    <w:rsid w:val="005F6442"/>
    <w:rsid w:val="005F6550"/>
    <w:rsid w:val="005F6D36"/>
    <w:rsid w:val="005F748B"/>
    <w:rsid w:val="00602F82"/>
    <w:rsid w:val="006041B6"/>
    <w:rsid w:val="006047C9"/>
    <w:rsid w:val="0060569B"/>
    <w:rsid w:val="00606EC0"/>
    <w:rsid w:val="00611C07"/>
    <w:rsid w:val="006123AF"/>
    <w:rsid w:val="00612699"/>
    <w:rsid w:val="006127DB"/>
    <w:rsid w:val="0061407A"/>
    <w:rsid w:val="00614364"/>
    <w:rsid w:val="006147FC"/>
    <w:rsid w:val="00615D93"/>
    <w:rsid w:val="0061653C"/>
    <w:rsid w:val="0061736F"/>
    <w:rsid w:val="00622383"/>
    <w:rsid w:val="006227CF"/>
    <w:rsid w:val="00623CA7"/>
    <w:rsid w:val="00625A5A"/>
    <w:rsid w:val="0062673E"/>
    <w:rsid w:val="00626969"/>
    <w:rsid w:val="006275C1"/>
    <w:rsid w:val="0062761B"/>
    <w:rsid w:val="006276BD"/>
    <w:rsid w:val="0063090B"/>
    <w:rsid w:val="0063120E"/>
    <w:rsid w:val="00632266"/>
    <w:rsid w:val="006325D6"/>
    <w:rsid w:val="00632E37"/>
    <w:rsid w:val="00634BCC"/>
    <w:rsid w:val="00634EBC"/>
    <w:rsid w:val="0063555E"/>
    <w:rsid w:val="006358FF"/>
    <w:rsid w:val="00635B0F"/>
    <w:rsid w:val="00635C60"/>
    <w:rsid w:val="00635E54"/>
    <w:rsid w:val="00636057"/>
    <w:rsid w:val="006366EC"/>
    <w:rsid w:val="00637319"/>
    <w:rsid w:val="006377BC"/>
    <w:rsid w:val="00637B90"/>
    <w:rsid w:val="0064054E"/>
    <w:rsid w:val="00640F0F"/>
    <w:rsid w:val="00641290"/>
    <w:rsid w:val="006419C6"/>
    <w:rsid w:val="00642C29"/>
    <w:rsid w:val="00643410"/>
    <w:rsid w:val="00644232"/>
    <w:rsid w:val="00644E90"/>
    <w:rsid w:val="00645396"/>
    <w:rsid w:val="00645516"/>
    <w:rsid w:val="00645D6F"/>
    <w:rsid w:val="00646546"/>
    <w:rsid w:val="00646BBC"/>
    <w:rsid w:val="00646E0B"/>
    <w:rsid w:val="006470F0"/>
    <w:rsid w:val="00651EA8"/>
    <w:rsid w:val="0065207B"/>
    <w:rsid w:val="006524B0"/>
    <w:rsid w:val="00652652"/>
    <w:rsid w:val="006526EC"/>
    <w:rsid w:val="00653A51"/>
    <w:rsid w:val="006554BE"/>
    <w:rsid w:val="00655CA8"/>
    <w:rsid w:val="00655FDE"/>
    <w:rsid w:val="00656D43"/>
    <w:rsid w:val="006576FC"/>
    <w:rsid w:val="006601AD"/>
    <w:rsid w:val="006601DD"/>
    <w:rsid w:val="006606E9"/>
    <w:rsid w:val="00661F3C"/>
    <w:rsid w:val="0066256D"/>
    <w:rsid w:val="006631D3"/>
    <w:rsid w:val="006651F0"/>
    <w:rsid w:val="006661FD"/>
    <w:rsid w:val="00666C3B"/>
    <w:rsid w:val="0066724B"/>
    <w:rsid w:val="00670AEE"/>
    <w:rsid w:val="00670B3E"/>
    <w:rsid w:val="00672A58"/>
    <w:rsid w:val="0067453B"/>
    <w:rsid w:val="00674720"/>
    <w:rsid w:val="00675D87"/>
    <w:rsid w:val="00676096"/>
    <w:rsid w:val="006778D5"/>
    <w:rsid w:val="006809CC"/>
    <w:rsid w:val="0068130E"/>
    <w:rsid w:val="006823B9"/>
    <w:rsid w:val="006847B9"/>
    <w:rsid w:val="0068537E"/>
    <w:rsid w:val="00685E76"/>
    <w:rsid w:val="006928F4"/>
    <w:rsid w:val="00693808"/>
    <w:rsid w:val="006939BD"/>
    <w:rsid w:val="00694BFE"/>
    <w:rsid w:val="006A0FAF"/>
    <w:rsid w:val="006A1341"/>
    <w:rsid w:val="006A48C7"/>
    <w:rsid w:val="006A4DA5"/>
    <w:rsid w:val="006A4FA6"/>
    <w:rsid w:val="006A5791"/>
    <w:rsid w:val="006A72A1"/>
    <w:rsid w:val="006A77E0"/>
    <w:rsid w:val="006B2543"/>
    <w:rsid w:val="006B2F5D"/>
    <w:rsid w:val="006B3190"/>
    <w:rsid w:val="006B3C43"/>
    <w:rsid w:val="006B3CB9"/>
    <w:rsid w:val="006B4C0B"/>
    <w:rsid w:val="006B50F7"/>
    <w:rsid w:val="006B5264"/>
    <w:rsid w:val="006B6B08"/>
    <w:rsid w:val="006B74AB"/>
    <w:rsid w:val="006C0295"/>
    <w:rsid w:val="006C2107"/>
    <w:rsid w:val="006C23F0"/>
    <w:rsid w:val="006C2651"/>
    <w:rsid w:val="006C2D8A"/>
    <w:rsid w:val="006C3424"/>
    <w:rsid w:val="006C3AFE"/>
    <w:rsid w:val="006C3E02"/>
    <w:rsid w:val="006C4056"/>
    <w:rsid w:val="006C50F0"/>
    <w:rsid w:val="006C5549"/>
    <w:rsid w:val="006C5784"/>
    <w:rsid w:val="006C74CF"/>
    <w:rsid w:val="006C78AC"/>
    <w:rsid w:val="006D01A6"/>
    <w:rsid w:val="006D0A9B"/>
    <w:rsid w:val="006D2957"/>
    <w:rsid w:val="006D4848"/>
    <w:rsid w:val="006D4A71"/>
    <w:rsid w:val="006D6338"/>
    <w:rsid w:val="006D7D84"/>
    <w:rsid w:val="006E01C1"/>
    <w:rsid w:val="006E21A3"/>
    <w:rsid w:val="006E30F8"/>
    <w:rsid w:val="006E596B"/>
    <w:rsid w:val="006E7064"/>
    <w:rsid w:val="006F079D"/>
    <w:rsid w:val="006F0DC3"/>
    <w:rsid w:val="006F1913"/>
    <w:rsid w:val="006F1EDF"/>
    <w:rsid w:val="006F2700"/>
    <w:rsid w:val="006F2988"/>
    <w:rsid w:val="006F2A5B"/>
    <w:rsid w:val="006F51BB"/>
    <w:rsid w:val="006F5EA5"/>
    <w:rsid w:val="006F6032"/>
    <w:rsid w:val="006F6662"/>
    <w:rsid w:val="0070041C"/>
    <w:rsid w:val="00700A8F"/>
    <w:rsid w:val="00700B9A"/>
    <w:rsid w:val="007020B1"/>
    <w:rsid w:val="00702CDC"/>
    <w:rsid w:val="0070401F"/>
    <w:rsid w:val="007069FC"/>
    <w:rsid w:val="0070731B"/>
    <w:rsid w:val="0071054E"/>
    <w:rsid w:val="00710859"/>
    <w:rsid w:val="00713B04"/>
    <w:rsid w:val="00713B85"/>
    <w:rsid w:val="00713EA1"/>
    <w:rsid w:val="00714B3D"/>
    <w:rsid w:val="007155C8"/>
    <w:rsid w:val="0071563C"/>
    <w:rsid w:val="00716FA4"/>
    <w:rsid w:val="00717717"/>
    <w:rsid w:val="0072042B"/>
    <w:rsid w:val="007206A6"/>
    <w:rsid w:val="0072115C"/>
    <w:rsid w:val="00722A94"/>
    <w:rsid w:val="007244A6"/>
    <w:rsid w:val="00724CE3"/>
    <w:rsid w:val="00725214"/>
    <w:rsid w:val="00726773"/>
    <w:rsid w:val="00726AA8"/>
    <w:rsid w:val="00727BCB"/>
    <w:rsid w:val="00730CB2"/>
    <w:rsid w:val="007312BA"/>
    <w:rsid w:val="007314C7"/>
    <w:rsid w:val="0073174C"/>
    <w:rsid w:val="00732AA6"/>
    <w:rsid w:val="0073320F"/>
    <w:rsid w:val="0073341D"/>
    <w:rsid w:val="007339AB"/>
    <w:rsid w:val="007354B0"/>
    <w:rsid w:val="007354EA"/>
    <w:rsid w:val="00737002"/>
    <w:rsid w:val="00737A64"/>
    <w:rsid w:val="00740271"/>
    <w:rsid w:val="00741553"/>
    <w:rsid w:val="00742578"/>
    <w:rsid w:val="0074257D"/>
    <w:rsid w:val="007433B5"/>
    <w:rsid w:val="00743567"/>
    <w:rsid w:val="00743861"/>
    <w:rsid w:val="00744AE2"/>
    <w:rsid w:val="00745472"/>
    <w:rsid w:val="00745D3A"/>
    <w:rsid w:val="0074744F"/>
    <w:rsid w:val="00747A10"/>
    <w:rsid w:val="00747F23"/>
    <w:rsid w:val="00751499"/>
    <w:rsid w:val="007518F3"/>
    <w:rsid w:val="00752E5D"/>
    <w:rsid w:val="00753EB7"/>
    <w:rsid w:val="00753ED9"/>
    <w:rsid w:val="007556A1"/>
    <w:rsid w:val="0075641D"/>
    <w:rsid w:val="00756F26"/>
    <w:rsid w:val="007573D7"/>
    <w:rsid w:val="00760A61"/>
    <w:rsid w:val="00760FD7"/>
    <w:rsid w:val="00761230"/>
    <w:rsid w:val="00761E57"/>
    <w:rsid w:val="0076328B"/>
    <w:rsid w:val="007654AD"/>
    <w:rsid w:val="00765574"/>
    <w:rsid w:val="00765D75"/>
    <w:rsid w:val="0076735B"/>
    <w:rsid w:val="00767494"/>
    <w:rsid w:val="007674B7"/>
    <w:rsid w:val="0076784F"/>
    <w:rsid w:val="00767B0F"/>
    <w:rsid w:val="007704F9"/>
    <w:rsid w:val="00771775"/>
    <w:rsid w:val="0077186D"/>
    <w:rsid w:val="007729E1"/>
    <w:rsid w:val="00772DEA"/>
    <w:rsid w:val="00773D09"/>
    <w:rsid w:val="0077448A"/>
    <w:rsid w:val="00774963"/>
    <w:rsid w:val="00775EB2"/>
    <w:rsid w:val="007770E1"/>
    <w:rsid w:val="00777EBA"/>
    <w:rsid w:val="00780664"/>
    <w:rsid w:val="00780DA7"/>
    <w:rsid w:val="00781400"/>
    <w:rsid w:val="0078182F"/>
    <w:rsid w:val="0078297B"/>
    <w:rsid w:val="00783D33"/>
    <w:rsid w:val="00784051"/>
    <w:rsid w:val="00784237"/>
    <w:rsid w:val="0078474D"/>
    <w:rsid w:val="00784FF4"/>
    <w:rsid w:val="007850EF"/>
    <w:rsid w:val="0078691B"/>
    <w:rsid w:val="00786DFA"/>
    <w:rsid w:val="007872D0"/>
    <w:rsid w:val="0078755F"/>
    <w:rsid w:val="007908A1"/>
    <w:rsid w:val="00790BC1"/>
    <w:rsid w:val="007912D6"/>
    <w:rsid w:val="00793149"/>
    <w:rsid w:val="00794A2E"/>
    <w:rsid w:val="00796311"/>
    <w:rsid w:val="007966F9"/>
    <w:rsid w:val="00796960"/>
    <w:rsid w:val="00796D50"/>
    <w:rsid w:val="007978CD"/>
    <w:rsid w:val="007A04A5"/>
    <w:rsid w:val="007A06EA"/>
    <w:rsid w:val="007A0B9F"/>
    <w:rsid w:val="007A2CDC"/>
    <w:rsid w:val="007A3A74"/>
    <w:rsid w:val="007A6923"/>
    <w:rsid w:val="007A6A03"/>
    <w:rsid w:val="007A70FE"/>
    <w:rsid w:val="007B2771"/>
    <w:rsid w:val="007B297F"/>
    <w:rsid w:val="007B2ECE"/>
    <w:rsid w:val="007B2F25"/>
    <w:rsid w:val="007B5425"/>
    <w:rsid w:val="007C00BB"/>
    <w:rsid w:val="007C3110"/>
    <w:rsid w:val="007C416D"/>
    <w:rsid w:val="007C4242"/>
    <w:rsid w:val="007C46F2"/>
    <w:rsid w:val="007C628B"/>
    <w:rsid w:val="007C7094"/>
    <w:rsid w:val="007C723C"/>
    <w:rsid w:val="007C72E6"/>
    <w:rsid w:val="007D0EF4"/>
    <w:rsid w:val="007D23B0"/>
    <w:rsid w:val="007D2F95"/>
    <w:rsid w:val="007D3DDB"/>
    <w:rsid w:val="007D3FE4"/>
    <w:rsid w:val="007D40B6"/>
    <w:rsid w:val="007D4C74"/>
    <w:rsid w:val="007D5083"/>
    <w:rsid w:val="007D5F87"/>
    <w:rsid w:val="007D73B2"/>
    <w:rsid w:val="007E111D"/>
    <w:rsid w:val="007E2B43"/>
    <w:rsid w:val="007E2B60"/>
    <w:rsid w:val="007E4092"/>
    <w:rsid w:val="007E415A"/>
    <w:rsid w:val="007E56A2"/>
    <w:rsid w:val="007E6337"/>
    <w:rsid w:val="007E7370"/>
    <w:rsid w:val="007F00F8"/>
    <w:rsid w:val="007F032B"/>
    <w:rsid w:val="007F03FC"/>
    <w:rsid w:val="007F10ED"/>
    <w:rsid w:val="007F1B20"/>
    <w:rsid w:val="007F3AF5"/>
    <w:rsid w:val="007F3E46"/>
    <w:rsid w:val="007F4004"/>
    <w:rsid w:val="007F421B"/>
    <w:rsid w:val="007F4658"/>
    <w:rsid w:val="007F54F3"/>
    <w:rsid w:val="007F6DE3"/>
    <w:rsid w:val="007F7C1B"/>
    <w:rsid w:val="007F7C87"/>
    <w:rsid w:val="007F7ED4"/>
    <w:rsid w:val="008001DB"/>
    <w:rsid w:val="00800D5B"/>
    <w:rsid w:val="00801429"/>
    <w:rsid w:val="008019B8"/>
    <w:rsid w:val="0080246D"/>
    <w:rsid w:val="00802EB2"/>
    <w:rsid w:val="00804DD7"/>
    <w:rsid w:val="00804F84"/>
    <w:rsid w:val="00806393"/>
    <w:rsid w:val="0081041A"/>
    <w:rsid w:val="00811D5A"/>
    <w:rsid w:val="00811E91"/>
    <w:rsid w:val="008137A3"/>
    <w:rsid w:val="00814B4C"/>
    <w:rsid w:val="00814F07"/>
    <w:rsid w:val="00814F6F"/>
    <w:rsid w:val="00815B1B"/>
    <w:rsid w:val="008166A5"/>
    <w:rsid w:val="00816FF0"/>
    <w:rsid w:val="00817192"/>
    <w:rsid w:val="00817C55"/>
    <w:rsid w:val="00820C34"/>
    <w:rsid w:val="0082107F"/>
    <w:rsid w:val="00822108"/>
    <w:rsid w:val="00822FF9"/>
    <w:rsid w:val="008237E9"/>
    <w:rsid w:val="00824D42"/>
    <w:rsid w:val="00826141"/>
    <w:rsid w:val="00826301"/>
    <w:rsid w:val="008271AC"/>
    <w:rsid w:val="0082725C"/>
    <w:rsid w:val="00827C82"/>
    <w:rsid w:val="00831DD7"/>
    <w:rsid w:val="00834123"/>
    <w:rsid w:val="0083560D"/>
    <w:rsid w:val="0083653A"/>
    <w:rsid w:val="00836562"/>
    <w:rsid w:val="008373BA"/>
    <w:rsid w:val="0084001B"/>
    <w:rsid w:val="0084051E"/>
    <w:rsid w:val="008415DF"/>
    <w:rsid w:val="00841A54"/>
    <w:rsid w:val="0084211D"/>
    <w:rsid w:val="008421D6"/>
    <w:rsid w:val="0084238E"/>
    <w:rsid w:val="00842678"/>
    <w:rsid w:val="00842EF5"/>
    <w:rsid w:val="00843044"/>
    <w:rsid w:val="008448B0"/>
    <w:rsid w:val="00844A10"/>
    <w:rsid w:val="00850560"/>
    <w:rsid w:val="008506C0"/>
    <w:rsid w:val="00850755"/>
    <w:rsid w:val="0085319F"/>
    <w:rsid w:val="0085480F"/>
    <w:rsid w:val="00855B95"/>
    <w:rsid w:val="00856852"/>
    <w:rsid w:val="00856EDC"/>
    <w:rsid w:val="0086095B"/>
    <w:rsid w:val="008648B1"/>
    <w:rsid w:val="008649FD"/>
    <w:rsid w:val="00867381"/>
    <w:rsid w:val="00870076"/>
    <w:rsid w:val="00870893"/>
    <w:rsid w:val="008708C7"/>
    <w:rsid w:val="00870B34"/>
    <w:rsid w:val="008726A7"/>
    <w:rsid w:val="008730F7"/>
    <w:rsid w:val="0087337A"/>
    <w:rsid w:val="00874852"/>
    <w:rsid w:val="00877396"/>
    <w:rsid w:val="008777CE"/>
    <w:rsid w:val="00880EDB"/>
    <w:rsid w:val="0088139D"/>
    <w:rsid w:val="00882187"/>
    <w:rsid w:val="00882298"/>
    <w:rsid w:val="00884EAC"/>
    <w:rsid w:val="00885062"/>
    <w:rsid w:val="00887656"/>
    <w:rsid w:val="008905A5"/>
    <w:rsid w:val="00891D8B"/>
    <w:rsid w:val="00892300"/>
    <w:rsid w:val="0089255D"/>
    <w:rsid w:val="00893781"/>
    <w:rsid w:val="00893D59"/>
    <w:rsid w:val="008951DB"/>
    <w:rsid w:val="00896BB8"/>
    <w:rsid w:val="00897FA8"/>
    <w:rsid w:val="008A0508"/>
    <w:rsid w:val="008A060D"/>
    <w:rsid w:val="008A111C"/>
    <w:rsid w:val="008A13DA"/>
    <w:rsid w:val="008A17A8"/>
    <w:rsid w:val="008A236E"/>
    <w:rsid w:val="008A2AF0"/>
    <w:rsid w:val="008A4A17"/>
    <w:rsid w:val="008A50F8"/>
    <w:rsid w:val="008A5C60"/>
    <w:rsid w:val="008A73BC"/>
    <w:rsid w:val="008A75BA"/>
    <w:rsid w:val="008A7CD6"/>
    <w:rsid w:val="008A7FFA"/>
    <w:rsid w:val="008B0C96"/>
    <w:rsid w:val="008B14C3"/>
    <w:rsid w:val="008B18B9"/>
    <w:rsid w:val="008B2047"/>
    <w:rsid w:val="008B3659"/>
    <w:rsid w:val="008B3DED"/>
    <w:rsid w:val="008B4845"/>
    <w:rsid w:val="008B4A3F"/>
    <w:rsid w:val="008B6828"/>
    <w:rsid w:val="008B7976"/>
    <w:rsid w:val="008C058E"/>
    <w:rsid w:val="008C0686"/>
    <w:rsid w:val="008C1130"/>
    <w:rsid w:val="008C12A9"/>
    <w:rsid w:val="008C4D12"/>
    <w:rsid w:val="008C4E83"/>
    <w:rsid w:val="008C5BEE"/>
    <w:rsid w:val="008C6BAC"/>
    <w:rsid w:val="008C6FC7"/>
    <w:rsid w:val="008C7660"/>
    <w:rsid w:val="008C7ECE"/>
    <w:rsid w:val="008D15BE"/>
    <w:rsid w:val="008D3473"/>
    <w:rsid w:val="008D41A2"/>
    <w:rsid w:val="008D43BB"/>
    <w:rsid w:val="008D5722"/>
    <w:rsid w:val="008D7F85"/>
    <w:rsid w:val="008E15A3"/>
    <w:rsid w:val="008E2313"/>
    <w:rsid w:val="008E25B9"/>
    <w:rsid w:val="008E2FA8"/>
    <w:rsid w:val="008E3123"/>
    <w:rsid w:val="008E39BB"/>
    <w:rsid w:val="008E3E04"/>
    <w:rsid w:val="008E6545"/>
    <w:rsid w:val="008F08FD"/>
    <w:rsid w:val="008F0CB8"/>
    <w:rsid w:val="008F10BF"/>
    <w:rsid w:val="008F199C"/>
    <w:rsid w:val="008F2486"/>
    <w:rsid w:val="008F347D"/>
    <w:rsid w:val="008F353B"/>
    <w:rsid w:val="008F36A2"/>
    <w:rsid w:val="008F4D41"/>
    <w:rsid w:val="008F50FD"/>
    <w:rsid w:val="008F6D37"/>
    <w:rsid w:val="008F6E15"/>
    <w:rsid w:val="008F72F5"/>
    <w:rsid w:val="008F7953"/>
    <w:rsid w:val="00900670"/>
    <w:rsid w:val="00902554"/>
    <w:rsid w:val="009045A4"/>
    <w:rsid w:val="009068B0"/>
    <w:rsid w:val="00907111"/>
    <w:rsid w:val="00907409"/>
    <w:rsid w:val="00907B7F"/>
    <w:rsid w:val="00907D0C"/>
    <w:rsid w:val="009103C7"/>
    <w:rsid w:val="009111C7"/>
    <w:rsid w:val="009116D5"/>
    <w:rsid w:val="009119B0"/>
    <w:rsid w:val="00911B97"/>
    <w:rsid w:val="009139A8"/>
    <w:rsid w:val="00913AB8"/>
    <w:rsid w:val="00913C10"/>
    <w:rsid w:val="00913D3B"/>
    <w:rsid w:val="009177C2"/>
    <w:rsid w:val="00920141"/>
    <w:rsid w:val="00921AE3"/>
    <w:rsid w:val="0092284A"/>
    <w:rsid w:val="00922C31"/>
    <w:rsid w:val="0092463A"/>
    <w:rsid w:val="00924FD1"/>
    <w:rsid w:val="00925445"/>
    <w:rsid w:val="00927630"/>
    <w:rsid w:val="00930DD3"/>
    <w:rsid w:val="0093151C"/>
    <w:rsid w:val="00931F6C"/>
    <w:rsid w:val="00932276"/>
    <w:rsid w:val="00937AB3"/>
    <w:rsid w:val="00937DDD"/>
    <w:rsid w:val="00944527"/>
    <w:rsid w:val="00944D0E"/>
    <w:rsid w:val="00950E32"/>
    <w:rsid w:val="009517ED"/>
    <w:rsid w:val="0095182B"/>
    <w:rsid w:val="00952720"/>
    <w:rsid w:val="009536F2"/>
    <w:rsid w:val="00953FDE"/>
    <w:rsid w:val="009540E9"/>
    <w:rsid w:val="00954617"/>
    <w:rsid w:val="00955526"/>
    <w:rsid w:val="00957D38"/>
    <w:rsid w:val="00960A88"/>
    <w:rsid w:val="00960BD8"/>
    <w:rsid w:val="00962BDD"/>
    <w:rsid w:val="009630B5"/>
    <w:rsid w:val="009639B2"/>
    <w:rsid w:val="009646C4"/>
    <w:rsid w:val="00964F3C"/>
    <w:rsid w:val="00965206"/>
    <w:rsid w:val="00966BE4"/>
    <w:rsid w:val="009674DB"/>
    <w:rsid w:val="00970770"/>
    <w:rsid w:val="00970E4E"/>
    <w:rsid w:val="00971CC5"/>
    <w:rsid w:val="00972333"/>
    <w:rsid w:val="0097343E"/>
    <w:rsid w:val="009744F3"/>
    <w:rsid w:val="00974739"/>
    <w:rsid w:val="00974D50"/>
    <w:rsid w:val="00975998"/>
    <w:rsid w:val="00976336"/>
    <w:rsid w:val="00980C4E"/>
    <w:rsid w:val="009819C4"/>
    <w:rsid w:val="00983166"/>
    <w:rsid w:val="00983B56"/>
    <w:rsid w:val="00984C40"/>
    <w:rsid w:val="00985211"/>
    <w:rsid w:val="00985FC8"/>
    <w:rsid w:val="00987574"/>
    <w:rsid w:val="00992D7E"/>
    <w:rsid w:val="009930ED"/>
    <w:rsid w:val="00993B3E"/>
    <w:rsid w:val="009942F2"/>
    <w:rsid w:val="0099470C"/>
    <w:rsid w:val="00994747"/>
    <w:rsid w:val="00997318"/>
    <w:rsid w:val="009A0E71"/>
    <w:rsid w:val="009A1F1A"/>
    <w:rsid w:val="009A38B0"/>
    <w:rsid w:val="009A4FA3"/>
    <w:rsid w:val="009A4FA6"/>
    <w:rsid w:val="009A556E"/>
    <w:rsid w:val="009A57D3"/>
    <w:rsid w:val="009A57FC"/>
    <w:rsid w:val="009A58E6"/>
    <w:rsid w:val="009A62D3"/>
    <w:rsid w:val="009A7658"/>
    <w:rsid w:val="009B2226"/>
    <w:rsid w:val="009B22CE"/>
    <w:rsid w:val="009B2D45"/>
    <w:rsid w:val="009B5598"/>
    <w:rsid w:val="009B5CA8"/>
    <w:rsid w:val="009B6E57"/>
    <w:rsid w:val="009B78D4"/>
    <w:rsid w:val="009B7983"/>
    <w:rsid w:val="009C19F2"/>
    <w:rsid w:val="009C1BD8"/>
    <w:rsid w:val="009C2272"/>
    <w:rsid w:val="009C31B0"/>
    <w:rsid w:val="009C347F"/>
    <w:rsid w:val="009C37B2"/>
    <w:rsid w:val="009C38A0"/>
    <w:rsid w:val="009C4902"/>
    <w:rsid w:val="009C4DB1"/>
    <w:rsid w:val="009C5FDF"/>
    <w:rsid w:val="009C60BF"/>
    <w:rsid w:val="009D1015"/>
    <w:rsid w:val="009D1314"/>
    <w:rsid w:val="009D2C19"/>
    <w:rsid w:val="009D3B7D"/>
    <w:rsid w:val="009D424A"/>
    <w:rsid w:val="009D56FA"/>
    <w:rsid w:val="009D5982"/>
    <w:rsid w:val="009D643A"/>
    <w:rsid w:val="009D671C"/>
    <w:rsid w:val="009D7C9D"/>
    <w:rsid w:val="009E1D63"/>
    <w:rsid w:val="009E217F"/>
    <w:rsid w:val="009E4706"/>
    <w:rsid w:val="009E60A0"/>
    <w:rsid w:val="009E6477"/>
    <w:rsid w:val="009F06B9"/>
    <w:rsid w:val="009F0BF9"/>
    <w:rsid w:val="009F1FD6"/>
    <w:rsid w:val="009F34A1"/>
    <w:rsid w:val="009F3674"/>
    <w:rsid w:val="009F3E64"/>
    <w:rsid w:val="009F4664"/>
    <w:rsid w:val="009F4EA8"/>
    <w:rsid w:val="009F5656"/>
    <w:rsid w:val="00A0071C"/>
    <w:rsid w:val="00A00798"/>
    <w:rsid w:val="00A01113"/>
    <w:rsid w:val="00A01544"/>
    <w:rsid w:val="00A01A5A"/>
    <w:rsid w:val="00A02C72"/>
    <w:rsid w:val="00A03BC7"/>
    <w:rsid w:val="00A03E4F"/>
    <w:rsid w:val="00A040E8"/>
    <w:rsid w:val="00A055E2"/>
    <w:rsid w:val="00A0571A"/>
    <w:rsid w:val="00A061BD"/>
    <w:rsid w:val="00A07721"/>
    <w:rsid w:val="00A11200"/>
    <w:rsid w:val="00A1238B"/>
    <w:rsid w:val="00A12432"/>
    <w:rsid w:val="00A12E9F"/>
    <w:rsid w:val="00A1395A"/>
    <w:rsid w:val="00A13CBB"/>
    <w:rsid w:val="00A1415B"/>
    <w:rsid w:val="00A14190"/>
    <w:rsid w:val="00A14214"/>
    <w:rsid w:val="00A1445D"/>
    <w:rsid w:val="00A15048"/>
    <w:rsid w:val="00A15474"/>
    <w:rsid w:val="00A15F9E"/>
    <w:rsid w:val="00A16DB3"/>
    <w:rsid w:val="00A17929"/>
    <w:rsid w:val="00A17BE7"/>
    <w:rsid w:val="00A24443"/>
    <w:rsid w:val="00A24BAE"/>
    <w:rsid w:val="00A2509D"/>
    <w:rsid w:val="00A254A2"/>
    <w:rsid w:val="00A26E23"/>
    <w:rsid w:val="00A27A86"/>
    <w:rsid w:val="00A308CD"/>
    <w:rsid w:val="00A311F1"/>
    <w:rsid w:val="00A32599"/>
    <w:rsid w:val="00A333C2"/>
    <w:rsid w:val="00A33626"/>
    <w:rsid w:val="00A33859"/>
    <w:rsid w:val="00A34D58"/>
    <w:rsid w:val="00A34EF2"/>
    <w:rsid w:val="00A35A89"/>
    <w:rsid w:val="00A372E8"/>
    <w:rsid w:val="00A374B0"/>
    <w:rsid w:val="00A41434"/>
    <w:rsid w:val="00A416B6"/>
    <w:rsid w:val="00A4330D"/>
    <w:rsid w:val="00A43AE4"/>
    <w:rsid w:val="00A43BC3"/>
    <w:rsid w:val="00A45287"/>
    <w:rsid w:val="00A4565D"/>
    <w:rsid w:val="00A463B7"/>
    <w:rsid w:val="00A465A4"/>
    <w:rsid w:val="00A47897"/>
    <w:rsid w:val="00A5255C"/>
    <w:rsid w:val="00A52960"/>
    <w:rsid w:val="00A55A06"/>
    <w:rsid w:val="00A55DE9"/>
    <w:rsid w:val="00A57D60"/>
    <w:rsid w:val="00A60AE4"/>
    <w:rsid w:val="00A6109D"/>
    <w:rsid w:val="00A617FB"/>
    <w:rsid w:val="00A6182C"/>
    <w:rsid w:val="00A61F1B"/>
    <w:rsid w:val="00A656B8"/>
    <w:rsid w:val="00A66353"/>
    <w:rsid w:val="00A66C7E"/>
    <w:rsid w:val="00A70171"/>
    <w:rsid w:val="00A70311"/>
    <w:rsid w:val="00A706CC"/>
    <w:rsid w:val="00A70C01"/>
    <w:rsid w:val="00A71575"/>
    <w:rsid w:val="00A71758"/>
    <w:rsid w:val="00A7415A"/>
    <w:rsid w:val="00A75E77"/>
    <w:rsid w:val="00A7655B"/>
    <w:rsid w:val="00A76A44"/>
    <w:rsid w:val="00A80511"/>
    <w:rsid w:val="00A80C37"/>
    <w:rsid w:val="00A81299"/>
    <w:rsid w:val="00A81503"/>
    <w:rsid w:val="00A81550"/>
    <w:rsid w:val="00A83080"/>
    <w:rsid w:val="00A835A2"/>
    <w:rsid w:val="00A84205"/>
    <w:rsid w:val="00A84B0B"/>
    <w:rsid w:val="00A856E6"/>
    <w:rsid w:val="00A871DD"/>
    <w:rsid w:val="00A90FE4"/>
    <w:rsid w:val="00A911DD"/>
    <w:rsid w:val="00A920AF"/>
    <w:rsid w:val="00A93F5E"/>
    <w:rsid w:val="00A94029"/>
    <w:rsid w:val="00A94039"/>
    <w:rsid w:val="00A9461C"/>
    <w:rsid w:val="00A971F2"/>
    <w:rsid w:val="00AA0C1A"/>
    <w:rsid w:val="00AA0D0C"/>
    <w:rsid w:val="00AA2207"/>
    <w:rsid w:val="00AA4D6E"/>
    <w:rsid w:val="00AA59D4"/>
    <w:rsid w:val="00AA698A"/>
    <w:rsid w:val="00AA6FC1"/>
    <w:rsid w:val="00AA7AA3"/>
    <w:rsid w:val="00AB0ABF"/>
    <w:rsid w:val="00AB1D08"/>
    <w:rsid w:val="00AB4233"/>
    <w:rsid w:val="00AB45AC"/>
    <w:rsid w:val="00AB5BFB"/>
    <w:rsid w:val="00AC1FEC"/>
    <w:rsid w:val="00AC3093"/>
    <w:rsid w:val="00AC349D"/>
    <w:rsid w:val="00AC3AA6"/>
    <w:rsid w:val="00AC586E"/>
    <w:rsid w:val="00AC76E1"/>
    <w:rsid w:val="00AD001F"/>
    <w:rsid w:val="00AD00FB"/>
    <w:rsid w:val="00AD04A9"/>
    <w:rsid w:val="00AD10A4"/>
    <w:rsid w:val="00AD15A7"/>
    <w:rsid w:val="00AD1993"/>
    <w:rsid w:val="00AD409C"/>
    <w:rsid w:val="00AD48DD"/>
    <w:rsid w:val="00AD501F"/>
    <w:rsid w:val="00AD533F"/>
    <w:rsid w:val="00AD674B"/>
    <w:rsid w:val="00AE016D"/>
    <w:rsid w:val="00AE1F98"/>
    <w:rsid w:val="00AE39D5"/>
    <w:rsid w:val="00AE49BA"/>
    <w:rsid w:val="00AE6B5F"/>
    <w:rsid w:val="00AE751E"/>
    <w:rsid w:val="00AF11C6"/>
    <w:rsid w:val="00AF1CEF"/>
    <w:rsid w:val="00AF24F7"/>
    <w:rsid w:val="00AF3989"/>
    <w:rsid w:val="00AF47F0"/>
    <w:rsid w:val="00AF5578"/>
    <w:rsid w:val="00AF56C0"/>
    <w:rsid w:val="00AF56FC"/>
    <w:rsid w:val="00AF5B9C"/>
    <w:rsid w:val="00AF6A02"/>
    <w:rsid w:val="00AF712E"/>
    <w:rsid w:val="00AF7A51"/>
    <w:rsid w:val="00B002C6"/>
    <w:rsid w:val="00B00C34"/>
    <w:rsid w:val="00B010D2"/>
    <w:rsid w:val="00B02122"/>
    <w:rsid w:val="00B02445"/>
    <w:rsid w:val="00B02AF8"/>
    <w:rsid w:val="00B036C0"/>
    <w:rsid w:val="00B03D1F"/>
    <w:rsid w:val="00B03EC0"/>
    <w:rsid w:val="00B03FCD"/>
    <w:rsid w:val="00B05C5B"/>
    <w:rsid w:val="00B070E8"/>
    <w:rsid w:val="00B07842"/>
    <w:rsid w:val="00B1092A"/>
    <w:rsid w:val="00B10E01"/>
    <w:rsid w:val="00B10F50"/>
    <w:rsid w:val="00B1428E"/>
    <w:rsid w:val="00B1454B"/>
    <w:rsid w:val="00B14D22"/>
    <w:rsid w:val="00B15287"/>
    <w:rsid w:val="00B16138"/>
    <w:rsid w:val="00B20691"/>
    <w:rsid w:val="00B23661"/>
    <w:rsid w:val="00B2395F"/>
    <w:rsid w:val="00B2423B"/>
    <w:rsid w:val="00B24DAE"/>
    <w:rsid w:val="00B25B49"/>
    <w:rsid w:val="00B26DC2"/>
    <w:rsid w:val="00B26FAD"/>
    <w:rsid w:val="00B30BE6"/>
    <w:rsid w:val="00B30C5C"/>
    <w:rsid w:val="00B3158F"/>
    <w:rsid w:val="00B31BE0"/>
    <w:rsid w:val="00B31FC2"/>
    <w:rsid w:val="00B3297B"/>
    <w:rsid w:val="00B3383D"/>
    <w:rsid w:val="00B3399F"/>
    <w:rsid w:val="00B3490E"/>
    <w:rsid w:val="00B350BB"/>
    <w:rsid w:val="00B35851"/>
    <w:rsid w:val="00B359C0"/>
    <w:rsid w:val="00B35FC7"/>
    <w:rsid w:val="00B3612B"/>
    <w:rsid w:val="00B36EBB"/>
    <w:rsid w:val="00B377DC"/>
    <w:rsid w:val="00B408B4"/>
    <w:rsid w:val="00B42D53"/>
    <w:rsid w:val="00B43265"/>
    <w:rsid w:val="00B443C9"/>
    <w:rsid w:val="00B4601C"/>
    <w:rsid w:val="00B46253"/>
    <w:rsid w:val="00B500AD"/>
    <w:rsid w:val="00B52B1F"/>
    <w:rsid w:val="00B52CCF"/>
    <w:rsid w:val="00B53CED"/>
    <w:rsid w:val="00B53D77"/>
    <w:rsid w:val="00B54632"/>
    <w:rsid w:val="00B547DE"/>
    <w:rsid w:val="00B554E3"/>
    <w:rsid w:val="00B55BF3"/>
    <w:rsid w:val="00B56745"/>
    <w:rsid w:val="00B5776D"/>
    <w:rsid w:val="00B57ED5"/>
    <w:rsid w:val="00B57FCA"/>
    <w:rsid w:val="00B60D93"/>
    <w:rsid w:val="00B620B3"/>
    <w:rsid w:val="00B623B2"/>
    <w:rsid w:val="00B628FC"/>
    <w:rsid w:val="00B63B54"/>
    <w:rsid w:val="00B644C8"/>
    <w:rsid w:val="00B646AF"/>
    <w:rsid w:val="00B650DF"/>
    <w:rsid w:val="00B655B6"/>
    <w:rsid w:val="00B65DDD"/>
    <w:rsid w:val="00B65E5B"/>
    <w:rsid w:val="00B6749F"/>
    <w:rsid w:val="00B67F21"/>
    <w:rsid w:val="00B70360"/>
    <w:rsid w:val="00B708F6"/>
    <w:rsid w:val="00B70D53"/>
    <w:rsid w:val="00B745AC"/>
    <w:rsid w:val="00B75081"/>
    <w:rsid w:val="00B762AE"/>
    <w:rsid w:val="00B80C52"/>
    <w:rsid w:val="00B8134B"/>
    <w:rsid w:val="00B82A98"/>
    <w:rsid w:val="00B84E5F"/>
    <w:rsid w:val="00B852FD"/>
    <w:rsid w:val="00B866C9"/>
    <w:rsid w:val="00B866E1"/>
    <w:rsid w:val="00B872DD"/>
    <w:rsid w:val="00B900FF"/>
    <w:rsid w:val="00B90E51"/>
    <w:rsid w:val="00B91B8A"/>
    <w:rsid w:val="00B91FAC"/>
    <w:rsid w:val="00B92A09"/>
    <w:rsid w:val="00B933E1"/>
    <w:rsid w:val="00B94116"/>
    <w:rsid w:val="00B941A1"/>
    <w:rsid w:val="00B95B27"/>
    <w:rsid w:val="00B96BCA"/>
    <w:rsid w:val="00BA01E6"/>
    <w:rsid w:val="00BA0C69"/>
    <w:rsid w:val="00BA1A1A"/>
    <w:rsid w:val="00BA3670"/>
    <w:rsid w:val="00BA56A0"/>
    <w:rsid w:val="00BA5F18"/>
    <w:rsid w:val="00BA6B54"/>
    <w:rsid w:val="00BA71DA"/>
    <w:rsid w:val="00BA744C"/>
    <w:rsid w:val="00BA7B62"/>
    <w:rsid w:val="00BB13B6"/>
    <w:rsid w:val="00BB1A92"/>
    <w:rsid w:val="00BB25F4"/>
    <w:rsid w:val="00BB2BC8"/>
    <w:rsid w:val="00BB2E9F"/>
    <w:rsid w:val="00BB3202"/>
    <w:rsid w:val="00BB3CA6"/>
    <w:rsid w:val="00BB4966"/>
    <w:rsid w:val="00BB5A8B"/>
    <w:rsid w:val="00BB5C1C"/>
    <w:rsid w:val="00BB60A2"/>
    <w:rsid w:val="00BB7437"/>
    <w:rsid w:val="00BC0625"/>
    <w:rsid w:val="00BC2FFE"/>
    <w:rsid w:val="00BC300F"/>
    <w:rsid w:val="00BC3656"/>
    <w:rsid w:val="00BC3B37"/>
    <w:rsid w:val="00BC5D90"/>
    <w:rsid w:val="00BC6C64"/>
    <w:rsid w:val="00BD0AA5"/>
    <w:rsid w:val="00BD0BFE"/>
    <w:rsid w:val="00BD12B0"/>
    <w:rsid w:val="00BD1375"/>
    <w:rsid w:val="00BD1991"/>
    <w:rsid w:val="00BD2284"/>
    <w:rsid w:val="00BD27F9"/>
    <w:rsid w:val="00BD3BCB"/>
    <w:rsid w:val="00BD3D33"/>
    <w:rsid w:val="00BD5010"/>
    <w:rsid w:val="00BD5B3E"/>
    <w:rsid w:val="00BD5C41"/>
    <w:rsid w:val="00BD62AB"/>
    <w:rsid w:val="00BE393F"/>
    <w:rsid w:val="00BE4F30"/>
    <w:rsid w:val="00BE52E7"/>
    <w:rsid w:val="00BE54EE"/>
    <w:rsid w:val="00BE7B19"/>
    <w:rsid w:val="00BF152B"/>
    <w:rsid w:val="00BF17A4"/>
    <w:rsid w:val="00BF192F"/>
    <w:rsid w:val="00BF1D56"/>
    <w:rsid w:val="00BF2E1B"/>
    <w:rsid w:val="00BF3348"/>
    <w:rsid w:val="00BF3A32"/>
    <w:rsid w:val="00BF4F73"/>
    <w:rsid w:val="00BF62A8"/>
    <w:rsid w:val="00BF6320"/>
    <w:rsid w:val="00BF6744"/>
    <w:rsid w:val="00BF71FC"/>
    <w:rsid w:val="00C000CD"/>
    <w:rsid w:val="00C002A3"/>
    <w:rsid w:val="00C00617"/>
    <w:rsid w:val="00C00720"/>
    <w:rsid w:val="00C009ED"/>
    <w:rsid w:val="00C01D93"/>
    <w:rsid w:val="00C02112"/>
    <w:rsid w:val="00C02D08"/>
    <w:rsid w:val="00C02DA4"/>
    <w:rsid w:val="00C05C38"/>
    <w:rsid w:val="00C05FBD"/>
    <w:rsid w:val="00C06458"/>
    <w:rsid w:val="00C06EEC"/>
    <w:rsid w:val="00C06F45"/>
    <w:rsid w:val="00C07D9B"/>
    <w:rsid w:val="00C10BFE"/>
    <w:rsid w:val="00C11221"/>
    <w:rsid w:val="00C118F7"/>
    <w:rsid w:val="00C12944"/>
    <w:rsid w:val="00C12C06"/>
    <w:rsid w:val="00C16410"/>
    <w:rsid w:val="00C201D6"/>
    <w:rsid w:val="00C2211F"/>
    <w:rsid w:val="00C22406"/>
    <w:rsid w:val="00C22621"/>
    <w:rsid w:val="00C22C32"/>
    <w:rsid w:val="00C22C96"/>
    <w:rsid w:val="00C24B71"/>
    <w:rsid w:val="00C25183"/>
    <w:rsid w:val="00C253E2"/>
    <w:rsid w:val="00C25954"/>
    <w:rsid w:val="00C267DD"/>
    <w:rsid w:val="00C26CDF"/>
    <w:rsid w:val="00C2728B"/>
    <w:rsid w:val="00C302D8"/>
    <w:rsid w:val="00C30F17"/>
    <w:rsid w:val="00C30FD7"/>
    <w:rsid w:val="00C31038"/>
    <w:rsid w:val="00C31390"/>
    <w:rsid w:val="00C31725"/>
    <w:rsid w:val="00C3450D"/>
    <w:rsid w:val="00C35BF8"/>
    <w:rsid w:val="00C36127"/>
    <w:rsid w:val="00C3668E"/>
    <w:rsid w:val="00C404F5"/>
    <w:rsid w:val="00C41980"/>
    <w:rsid w:val="00C46809"/>
    <w:rsid w:val="00C50058"/>
    <w:rsid w:val="00C507C8"/>
    <w:rsid w:val="00C507EF"/>
    <w:rsid w:val="00C51C5C"/>
    <w:rsid w:val="00C52EF3"/>
    <w:rsid w:val="00C53769"/>
    <w:rsid w:val="00C53C1D"/>
    <w:rsid w:val="00C54CFB"/>
    <w:rsid w:val="00C552FD"/>
    <w:rsid w:val="00C60B13"/>
    <w:rsid w:val="00C61D28"/>
    <w:rsid w:val="00C61E3C"/>
    <w:rsid w:val="00C62AAB"/>
    <w:rsid w:val="00C62E9F"/>
    <w:rsid w:val="00C63E8B"/>
    <w:rsid w:val="00C63EE8"/>
    <w:rsid w:val="00C646FF"/>
    <w:rsid w:val="00C6498B"/>
    <w:rsid w:val="00C64FAD"/>
    <w:rsid w:val="00C66264"/>
    <w:rsid w:val="00C6678F"/>
    <w:rsid w:val="00C71725"/>
    <w:rsid w:val="00C751E3"/>
    <w:rsid w:val="00C767E8"/>
    <w:rsid w:val="00C76C46"/>
    <w:rsid w:val="00C76EF5"/>
    <w:rsid w:val="00C7716E"/>
    <w:rsid w:val="00C80B61"/>
    <w:rsid w:val="00C816A3"/>
    <w:rsid w:val="00C82B9A"/>
    <w:rsid w:val="00C83700"/>
    <w:rsid w:val="00C83C53"/>
    <w:rsid w:val="00C8483D"/>
    <w:rsid w:val="00C84C1C"/>
    <w:rsid w:val="00C85578"/>
    <w:rsid w:val="00C875C3"/>
    <w:rsid w:val="00C876BD"/>
    <w:rsid w:val="00C90100"/>
    <w:rsid w:val="00C91316"/>
    <w:rsid w:val="00C92145"/>
    <w:rsid w:val="00C92CAA"/>
    <w:rsid w:val="00C930F5"/>
    <w:rsid w:val="00C93235"/>
    <w:rsid w:val="00C93BB3"/>
    <w:rsid w:val="00C93BBE"/>
    <w:rsid w:val="00C94D13"/>
    <w:rsid w:val="00C957BD"/>
    <w:rsid w:val="00C96429"/>
    <w:rsid w:val="00C964B3"/>
    <w:rsid w:val="00CA03A9"/>
    <w:rsid w:val="00CA046B"/>
    <w:rsid w:val="00CA0571"/>
    <w:rsid w:val="00CA098D"/>
    <w:rsid w:val="00CA12BD"/>
    <w:rsid w:val="00CA1312"/>
    <w:rsid w:val="00CA1641"/>
    <w:rsid w:val="00CA210D"/>
    <w:rsid w:val="00CA3411"/>
    <w:rsid w:val="00CA597F"/>
    <w:rsid w:val="00CA6010"/>
    <w:rsid w:val="00CA62E5"/>
    <w:rsid w:val="00CB0868"/>
    <w:rsid w:val="00CB2AF0"/>
    <w:rsid w:val="00CB3FCE"/>
    <w:rsid w:val="00CB50EA"/>
    <w:rsid w:val="00CB52E7"/>
    <w:rsid w:val="00CB5B5C"/>
    <w:rsid w:val="00CB69C1"/>
    <w:rsid w:val="00CB6EDD"/>
    <w:rsid w:val="00CB6FB4"/>
    <w:rsid w:val="00CC0ADD"/>
    <w:rsid w:val="00CC0F82"/>
    <w:rsid w:val="00CC2CA5"/>
    <w:rsid w:val="00CC3D4C"/>
    <w:rsid w:val="00CC4009"/>
    <w:rsid w:val="00CC4318"/>
    <w:rsid w:val="00CC577B"/>
    <w:rsid w:val="00CD0766"/>
    <w:rsid w:val="00CD0CE5"/>
    <w:rsid w:val="00CD1A46"/>
    <w:rsid w:val="00CD2CD8"/>
    <w:rsid w:val="00CD4894"/>
    <w:rsid w:val="00CD5E0E"/>
    <w:rsid w:val="00CE0A2A"/>
    <w:rsid w:val="00CE12B0"/>
    <w:rsid w:val="00CE1C7F"/>
    <w:rsid w:val="00CE1FF6"/>
    <w:rsid w:val="00CE2B23"/>
    <w:rsid w:val="00CE3408"/>
    <w:rsid w:val="00CE3F58"/>
    <w:rsid w:val="00CE42BA"/>
    <w:rsid w:val="00CE4795"/>
    <w:rsid w:val="00CE56A8"/>
    <w:rsid w:val="00CE6DA5"/>
    <w:rsid w:val="00CE70D3"/>
    <w:rsid w:val="00CE78DF"/>
    <w:rsid w:val="00CF0DCD"/>
    <w:rsid w:val="00CF15A2"/>
    <w:rsid w:val="00CF182C"/>
    <w:rsid w:val="00CF1984"/>
    <w:rsid w:val="00CF1E1B"/>
    <w:rsid w:val="00CF2853"/>
    <w:rsid w:val="00CF32C1"/>
    <w:rsid w:val="00CF34A6"/>
    <w:rsid w:val="00CF3771"/>
    <w:rsid w:val="00CF3C6F"/>
    <w:rsid w:val="00CF41A9"/>
    <w:rsid w:val="00CF4364"/>
    <w:rsid w:val="00CF64D2"/>
    <w:rsid w:val="00CF6E07"/>
    <w:rsid w:val="00CF7381"/>
    <w:rsid w:val="00D000FD"/>
    <w:rsid w:val="00D008FC"/>
    <w:rsid w:val="00D01A2D"/>
    <w:rsid w:val="00D034B6"/>
    <w:rsid w:val="00D03928"/>
    <w:rsid w:val="00D0446A"/>
    <w:rsid w:val="00D0651D"/>
    <w:rsid w:val="00D075B1"/>
    <w:rsid w:val="00D1024E"/>
    <w:rsid w:val="00D107F8"/>
    <w:rsid w:val="00D10ADB"/>
    <w:rsid w:val="00D123D7"/>
    <w:rsid w:val="00D12FDB"/>
    <w:rsid w:val="00D13172"/>
    <w:rsid w:val="00D13546"/>
    <w:rsid w:val="00D15E2D"/>
    <w:rsid w:val="00D167AA"/>
    <w:rsid w:val="00D17194"/>
    <w:rsid w:val="00D20220"/>
    <w:rsid w:val="00D21060"/>
    <w:rsid w:val="00D21B9D"/>
    <w:rsid w:val="00D2211C"/>
    <w:rsid w:val="00D22CB4"/>
    <w:rsid w:val="00D22DBE"/>
    <w:rsid w:val="00D23E62"/>
    <w:rsid w:val="00D24E0B"/>
    <w:rsid w:val="00D26B88"/>
    <w:rsid w:val="00D26C10"/>
    <w:rsid w:val="00D27059"/>
    <w:rsid w:val="00D27B6C"/>
    <w:rsid w:val="00D27B9F"/>
    <w:rsid w:val="00D27D7F"/>
    <w:rsid w:val="00D35397"/>
    <w:rsid w:val="00D35F35"/>
    <w:rsid w:val="00D37CB9"/>
    <w:rsid w:val="00D37DB4"/>
    <w:rsid w:val="00D40E3D"/>
    <w:rsid w:val="00D416DC"/>
    <w:rsid w:val="00D419AB"/>
    <w:rsid w:val="00D5021E"/>
    <w:rsid w:val="00D547C9"/>
    <w:rsid w:val="00D54974"/>
    <w:rsid w:val="00D55258"/>
    <w:rsid w:val="00D556D7"/>
    <w:rsid w:val="00D55955"/>
    <w:rsid w:val="00D55ABF"/>
    <w:rsid w:val="00D570AF"/>
    <w:rsid w:val="00D574E2"/>
    <w:rsid w:val="00D57CC1"/>
    <w:rsid w:val="00D57E08"/>
    <w:rsid w:val="00D60365"/>
    <w:rsid w:val="00D609E0"/>
    <w:rsid w:val="00D60EAC"/>
    <w:rsid w:val="00D61E72"/>
    <w:rsid w:val="00D61FF4"/>
    <w:rsid w:val="00D63002"/>
    <w:rsid w:val="00D63D45"/>
    <w:rsid w:val="00D65AD8"/>
    <w:rsid w:val="00D65F49"/>
    <w:rsid w:val="00D65FBE"/>
    <w:rsid w:val="00D6786B"/>
    <w:rsid w:val="00D679FF"/>
    <w:rsid w:val="00D709E2"/>
    <w:rsid w:val="00D70DD6"/>
    <w:rsid w:val="00D73EC4"/>
    <w:rsid w:val="00D742DE"/>
    <w:rsid w:val="00D74315"/>
    <w:rsid w:val="00D7518A"/>
    <w:rsid w:val="00D76843"/>
    <w:rsid w:val="00D77A14"/>
    <w:rsid w:val="00D81338"/>
    <w:rsid w:val="00D81C9D"/>
    <w:rsid w:val="00D8263C"/>
    <w:rsid w:val="00D82CA4"/>
    <w:rsid w:val="00D84028"/>
    <w:rsid w:val="00D8426A"/>
    <w:rsid w:val="00D8488B"/>
    <w:rsid w:val="00D9080C"/>
    <w:rsid w:val="00D91600"/>
    <w:rsid w:val="00D91622"/>
    <w:rsid w:val="00D91BD1"/>
    <w:rsid w:val="00D930F6"/>
    <w:rsid w:val="00D933F8"/>
    <w:rsid w:val="00D93677"/>
    <w:rsid w:val="00D955C9"/>
    <w:rsid w:val="00D95CA7"/>
    <w:rsid w:val="00D96CF7"/>
    <w:rsid w:val="00D96D4E"/>
    <w:rsid w:val="00DA111F"/>
    <w:rsid w:val="00DA2300"/>
    <w:rsid w:val="00DA2B16"/>
    <w:rsid w:val="00DA2C99"/>
    <w:rsid w:val="00DA343B"/>
    <w:rsid w:val="00DA3E82"/>
    <w:rsid w:val="00DA3F73"/>
    <w:rsid w:val="00DA4056"/>
    <w:rsid w:val="00DA48B9"/>
    <w:rsid w:val="00DA518F"/>
    <w:rsid w:val="00DA58FB"/>
    <w:rsid w:val="00DA6247"/>
    <w:rsid w:val="00DA6318"/>
    <w:rsid w:val="00DB0870"/>
    <w:rsid w:val="00DB08CC"/>
    <w:rsid w:val="00DB0A33"/>
    <w:rsid w:val="00DB0FDA"/>
    <w:rsid w:val="00DB102B"/>
    <w:rsid w:val="00DB11F2"/>
    <w:rsid w:val="00DB2499"/>
    <w:rsid w:val="00DB3CC7"/>
    <w:rsid w:val="00DB3F9F"/>
    <w:rsid w:val="00DB4D12"/>
    <w:rsid w:val="00DB5C5E"/>
    <w:rsid w:val="00DB6F11"/>
    <w:rsid w:val="00DB710A"/>
    <w:rsid w:val="00DC2B64"/>
    <w:rsid w:val="00DC310F"/>
    <w:rsid w:val="00DC36B5"/>
    <w:rsid w:val="00DC44B2"/>
    <w:rsid w:val="00DC4B8A"/>
    <w:rsid w:val="00DC64FE"/>
    <w:rsid w:val="00DC71CE"/>
    <w:rsid w:val="00DC7AC4"/>
    <w:rsid w:val="00DD1A8D"/>
    <w:rsid w:val="00DD1D86"/>
    <w:rsid w:val="00DD226D"/>
    <w:rsid w:val="00DD2275"/>
    <w:rsid w:val="00DD270A"/>
    <w:rsid w:val="00DD2AC0"/>
    <w:rsid w:val="00DD2B2B"/>
    <w:rsid w:val="00DD2E92"/>
    <w:rsid w:val="00DD3311"/>
    <w:rsid w:val="00DD38A7"/>
    <w:rsid w:val="00DD3EAB"/>
    <w:rsid w:val="00DD4AD3"/>
    <w:rsid w:val="00DD6EC7"/>
    <w:rsid w:val="00DD730F"/>
    <w:rsid w:val="00DD7849"/>
    <w:rsid w:val="00DD7B6A"/>
    <w:rsid w:val="00DE020C"/>
    <w:rsid w:val="00DE075F"/>
    <w:rsid w:val="00DE0B87"/>
    <w:rsid w:val="00DE10CF"/>
    <w:rsid w:val="00DE1646"/>
    <w:rsid w:val="00DE30E2"/>
    <w:rsid w:val="00DE4515"/>
    <w:rsid w:val="00DE67B1"/>
    <w:rsid w:val="00DE6F6C"/>
    <w:rsid w:val="00DE7EDF"/>
    <w:rsid w:val="00DF0795"/>
    <w:rsid w:val="00DF1852"/>
    <w:rsid w:val="00DF1C1E"/>
    <w:rsid w:val="00DF3D18"/>
    <w:rsid w:val="00DF42BB"/>
    <w:rsid w:val="00DF4491"/>
    <w:rsid w:val="00DF44E7"/>
    <w:rsid w:val="00DF640B"/>
    <w:rsid w:val="00DF647C"/>
    <w:rsid w:val="00DF6A9B"/>
    <w:rsid w:val="00E01160"/>
    <w:rsid w:val="00E01BA1"/>
    <w:rsid w:val="00E022C1"/>
    <w:rsid w:val="00E02E3F"/>
    <w:rsid w:val="00E0346F"/>
    <w:rsid w:val="00E034D6"/>
    <w:rsid w:val="00E042FD"/>
    <w:rsid w:val="00E05237"/>
    <w:rsid w:val="00E05D85"/>
    <w:rsid w:val="00E06678"/>
    <w:rsid w:val="00E112ED"/>
    <w:rsid w:val="00E12021"/>
    <w:rsid w:val="00E12242"/>
    <w:rsid w:val="00E1572D"/>
    <w:rsid w:val="00E16631"/>
    <w:rsid w:val="00E16B81"/>
    <w:rsid w:val="00E16BFD"/>
    <w:rsid w:val="00E17F81"/>
    <w:rsid w:val="00E2180D"/>
    <w:rsid w:val="00E21A82"/>
    <w:rsid w:val="00E21C68"/>
    <w:rsid w:val="00E238D6"/>
    <w:rsid w:val="00E241C6"/>
    <w:rsid w:val="00E25C76"/>
    <w:rsid w:val="00E25F02"/>
    <w:rsid w:val="00E2650C"/>
    <w:rsid w:val="00E265E3"/>
    <w:rsid w:val="00E267E2"/>
    <w:rsid w:val="00E276EF"/>
    <w:rsid w:val="00E31253"/>
    <w:rsid w:val="00E31630"/>
    <w:rsid w:val="00E31897"/>
    <w:rsid w:val="00E31A41"/>
    <w:rsid w:val="00E3221C"/>
    <w:rsid w:val="00E3264B"/>
    <w:rsid w:val="00E34722"/>
    <w:rsid w:val="00E36FA4"/>
    <w:rsid w:val="00E37765"/>
    <w:rsid w:val="00E378ED"/>
    <w:rsid w:val="00E37A6C"/>
    <w:rsid w:val="00E405A5"/>
    <w:rsid w:val="00E41226"/>
    <w:rsid w:val="00E41C58"/>
    <w:rsid w:val="00E425C0"/>
    <w:rsid w:val="00E45AAC"/>
    <w:rsid w:val="00E47158"/>
    <w:rsid w:val="00E5116C"/>
    <w:rsid w:val="00E523D3"/>
    <w:rsid w:val="00E54DCE"/>
    <w:rsid w:val="00E55080"/>
    <w:rsid w:val="00E55C0E"/>
    <w:rsid w:val="00E560B7"/>
    <w:rsid w:val="00E565D1"/>
    <w:rsid w:val="00E61653"/>
    <w:rsid w:val="00E6239F"/>
    <w:rsid w:val="00E626EF"/>
    <w:rsid w:val="00E64272"/>
    <w:rsid w:val="00E65478"/>
    <w:rsid w:val="00E65AF5"/>
    <w:rsid w:val="00E65BAE"/>
    <w:rsid w:val="00E65E56"/>
    <w:rsid w:val="00E66885"/>
    <w:rsid w:val="00E7021A"/>
    <w:rsid w:val="00E7065D"/>
    <w:rsid w:val="00E70F6E"/>
    <w:rsid w:val="00E712BD"/>
    <w:rsid w:val="00E71A3A"/>
    <w:rsid w:val="00E71FA2"/>
    <w:rsid w:val="00E72599"/>
    <w:rsid w:val="00E731EB"/>
    <w:rsid w:val="00E73AEF"/>
    <w:rsid w:val="00E7431C"/>
    <w:rsid w:val="00E7480E"/>
    <w:rsid w:val="00E75147"/>
    <w:rsid w:val="00E75973"/>
    <w:rsid w:val="00E75DDC"/>
    <w:rsid w:val="00E77CB0"/>
    <w:rsid w:val="00E82391"/>
    <w:rsid w:val="00E82971"/>
    <w:rsid w:val="00E843FA"/>
    <w:rsid w:val="00E85DC7"/>
    <w:rsid w:val="00E8616E"/>
    <w:rsid w:val="00E876F4"/>
    <w:rsid w:val="00E9075B"/>
    <w:rsid w:val="00E9175C"/>
    <w:rsid w:val="00E92775"/>
    <w:rsid w:val="00E96424"/>
    <w:rsid w:val="00E97F18"/>
    <w:rsid w:val="00EA02B2"/>
    <w:rsid w:val="00EA1488"/>
    <w:rsid w:val="00EA20C8"/>
    <w:rsid w:val="00EA2203"/>
    <w:rsid w:val="00EA222C"/>
    <w:rsid w:val="00EA26B6"/>
    <w:rsid w:val="00EA26CF"/>
    <w:rsid w:val="00EA2EF5"/>
    <w:rsid w:val="00EA455C"/>
    <w:rsid w:val="00EA470D"/>
    <w:rsid w:val="00EA6986"/>
    <w:rsid w:val="00EA7398"/>
    <w:rsid w:val="00EA77F0"/>
    <w:rsid w:val="00EA7A0D"/>
    <w:rsid w:val="00EA7B44"/>
    <w:rsid w:val="00EB01B4"/>
    <w:rsid w:val="00EB1A1A"/>
    <w:rsid w:val="00EB1F5E"/>
    <w:rsid w:val="00EB2762"/>
    <w:rsid w:val="00EB2AAA"/>
    <w:rsid w:val="00EB3652"/>
    <w:rsid w:val="00EB3E22"/>
    <w:rsid w:val="00EB5423"/>
    <w:rsid w:val="00EB58F9"/>
    <w:rsid w:val="00EB611D"/>
    <w:rsid w:val="00EB73CB"/>
    <w:rsid w:val="00EB73F8"/>
    <w:rsid w:val="00EB7860"/>
    <w:rsid w:val="00EC06B6"/>
    <w:rsid w:val="00EC20F3"/>
    <w:rsid w:val="00EC2D0B"/>
    <w:rsid w:val="00EC4136"/>
    <w:rsid w:val="00EC4EB0"/>
    <w:rsid w:val="00EC6781"/>
    <w:rsid w:val="00EC6A61"/>
    <w:rsid w:val="00EC7576"/>
    <w:rsid w:val="00EC79FA"/>
    <w:rsid w:val="00ED050F"/>
    <w:rsid w:val="00ED0CAF"/>
    <w:rsid w:val="00ED19CC"/>
    <w:rsid w:val="00ED1B71"/>
    <w:rsid w:val="00ED203B"/>
    <w:rsid w:val="00ED2A8C"/>
    <w:rsid w:val="00ED3E3A"/>
    <w:rsid w:val="00ED3FC4"/>
    <w:rsid w:val="00ED5171"/>
    <w:rsid w:val="00ED5E0B"/>
    <w:rsid w:val="00ED7544"/>
    <w:rsid w:val="00EE06A9"/>
    <w:rsid w:val="00EE0BDE"/>
    <w:rsid w:val="00EE0E76"/>
    <w:rsid w:val="00EE19F4"/>
    <w:rsid w:val="00EE2512"/>
    <w:rsid w:val="00EE2803"/>
    <w:rsid w:val="00EE3261"/>
    <w:rsid w:val="00EE4B5C"/>
    <w:rsid w:val="00EE5EA1"/>
    <w:rsid w:val="00EE76E0"/>
    <w:rsid w:val="00EF1541"/>
    <w:rsid w:val="00EF1598"/>
    <w:rsid w:val="00EF1E60"/>
    <w:rsid w:val="00EF2459"/>
    <w:rsid w:val="00EF4441"/>
    <w:rsid w:val="00EF44C9"/>
    <w:rsid w:val="00EF47CC"/>
    <w:rsid w:val="00EF4A2A"/>
    <w:rsid w:val="00EF4C64"/>
    <w:rsid w:val="00EF4CB6"/>
    <w:rsid w:val="00EF4E7D"/>
    <w:rsid w:val="00EF5065"/>
    <w:rsid w:val="00EF5D41"/>
    <w:rsid w:val="00EF5EA7"/>
    <w:rsid w:val="00EF78F8"/>
    <w:rsid w:val="00F0070B"/>
    <w:rsid w:val="00F00B71"/>
    <w:rsid w:val="00F01E03"/>
    <w:rsid w:val="00F02081"/>
    <w:rsid w:val="00F0472A"/>
    <w:rsid w:val="00F0490F"/>
    <w:rsid w:val="00F0646E"/>
    <w:rsid w:val="00F07077"/>
    <w:rsid w:val="00F07BB6"/>
    <w:rsid w:val="00F10BD2"/>
    <w:rsid w:val="00F11B35"/>
    <w:rsid w:val="00F1323D"/>
    <w:rsid w:val="00F133A0"/>
    <w:rsid w:val="00F168EB"/>
    <w:rsid w:val="00F169F7"/>
    <w:rsid w:val="00F16D71"/>
    <w:rsid w:val="00F17D52"/>
    <w:rsid w:val="00F20097"/>
    <w:rsid w:val="00F2017F"/>
    <w:rsid w:val="00F211D0"/>
    <w:rsid w:val="00F22E4B"/>
    <w:rsid w:val="00F23627"/>
    <w:rsid w:val="00F24014"/>
    <w:rsid w:val="00F24620"/>
    <w:rsid w:val="00F25228"/>
    <w:rsid w:val="00F25684"/>
    <w:rsid w:val="00F256B0"/>
    <w:rsid w:val="00F257A6"/>
    <w:rsid w:val="00F25A61"/>
    <w:rsid w:val="00F25D76"/>
    <w:rsid w:val="00F3033D"/>
    <w:rsid w:val="00F3074D"/>
    <w:rsid w:val="00F30BE6"/>
    <w:rsid w:val="00F31CE3"/>
    <w:rsid w:val="00F321CD"/>
    <w:rsid w:val="00F32A15"/>
    <w:rsid w:val="00F33718"/>
    <w:rsid w:val="00F3454E"/>
    <w:rsid w:val="00F35B70"/>
    <w:rsid w:val="00F363BC"/>
    <w:rsid w:val="00F3695D"/>
    <w:rsid w:val="00F370A4"/>
    <w:rsid w:val="00F423DB"/>
    <w:rsid w:val="00F42509"/>
    <w:rsid w:val="00F42835"/>
    <w:rsid w:val="00F42BC0"/>
    <w:rsid w:val="00F433E6"/>
    <w:rsid w:val="00F43C34"/>
    <w:rsid w:val="00F43D74"/>
    <w:rsid w:val="00F44C37"/>
    <w:rsid w:val="00F4611B"/>
    <w:rsid w:val="00F47D60"/>
    <w:rsid w:val="00F47DD0"/>
    <w:rsid w:val="00F50F98"/>
    <w:rsid w:val="00F53637"/>
    <w:rsid w:val="00F53723"/>
    <w:rsid w:val="00F53C36"/>
    <w:rsid w:val="00F53D4E"/>
    <w:rsid w:val="00F545AB"/>
    <w:rsid w:val="00F56441"/>
    <w:rsid w:val="00F573D6"/>
    <w:rsid w:val="00F57959"/>
    <w:rsid w:val="00F57B09"/>
    <w:rsid w:val="00F57ECA"/>
    <w:rsid w:val="00F609C9"/>
    <w:rsid w:val="00F631FB"/>
    <w:rsid w:val="00F63912"/>
    <w:rsid w:val="00F63B2E"/>
    <w:rsid w:val="00F649BB"/>
    <w:rsid w:val="00F64C31"/>
    <w:rsid w:val="00F654AB"/>
    <w:rsid w:val="00F65F3B"/>
    <w:rsid w:val="00F6642D"/>
    <w:rsid w:val="00F6680A"/>
    <w:rsid w:val="00F66855"/>
    <w:rsid w:val="00F675C4"/>
    <w:rsid w:val="00F67AA3"/>
    <w:rsid w:val="00F67AF7"/>
    <w:rsid w:val="00F70EC7"/>
    <w:rsid w:val="00F70F48"/>
    <w:rsid w:val="00F71BDF"/>
    <w:rsid w:val="00F72181"/>
    <w:rsid w:val="00F72AB7"/>
    <w:rsid w:val="00F72E12"/>
    <w:rsid w:val="00F740AD"/>
    <w:rsid w:val="00F74CE3"/>
    <w:rsid w:val="00F74EE6"/>
    <w:rsid w:val="00F75841"/>
    <w:rsid w:val="00F777E0"/>
    <w:rsid w:val="00F779E2"/>
    <w:rsid w:val="00F80B02"/>
    <w:rsid w:val="00F814D9"/>
    <w:rsid w:val="00F83E1B"/>
    <w:rsid w:val="00F8436F"/>
    <w:rsid w:val="00F844F0"/>
    <w:rsid w:val="00F84FD4"/>
    <w:rsid w:val="00F87AE1"/>
    <w:rsid w:val="00F87C69"/>
    <w:rsid w:val="00F94601"/>
    <w:rsid w:val="00F946B0"/>
    <w:rsid w:val="00F95540"/>
    <w:rsid w:val="00F96919"/>
    <w:rsid w:val="00F97441"/>
    <w:rsid w:val="00F979F8"/>
    <w:rsid w:val="00F97CB9"/>
    <w:rsid w:val="00FA1EA8"/>
    <w:rsid w:val="00FA1EEC"/>
    <w:rsid w:val="00FA2294"/>
    <w:rsid w:val="00FA2C29"/>
    <w:rsid w:val="00FA376B"/>
    <w:rsid w:val="00FA3AB8"/>
    <w:rsid w:val="00FA52C8"/>
    <w:rsid w:val="00FA7A71"/>
    <w:rsid w:val="00FB3173"/>
    <w:rsid w:val="00FB3924"/>
    <w:rsid w:val="00FB395D"/>
    <w:rsid w:val="00FB5666"/>
    <w:rsid w:val="00FC1E08"/>
    <w:rsid w:val="00FC3ED5"/>
    <w:rsid w:val="00FC3FDB"/>
    <w:rsid w:val="00FC425D"/>
    <w:rsid w:val="00FC49F0"/>
    <w:rsid w:val="00FC4B39"/>
    <w:rsid w:val="00FC6CF4"/>
    <w:rsid w:val="00FC7DA6"/>
    <w:rsid w:val="00FD102B"/>
    <w:rsid w:val="00FD1363"/>
    <w:rsid w:val="00FD2E2D"/>
    <w:rsid w:val="00FD3E69"/>
    <w:rsid w:val="00FD49C4"/>
    <w:rsid w:val="00FD4B2A"/>
    <w:rsid w:val="00FD4C1E"/>
    <w:rsid w:val="00FD51B9"/>
    <w:rsid w:val="00FD5348"/>
    <w:rsid w:val="00FD59F3"/>
    <w:rsid w:val="00FD5FC9"/>
    <w:rsid w:val="00FD61C0"/>
    <w:rsid w:val="00FD758C"/>
    <w:rsid w:val="00FD77C6"/>
    <w:rsid w:val="00FE0357"/>
    <w:rsid w:val="00FE0993"/>
    <w:rsid w:val="00FE15EC"/>
    <w:rsid w:val="00FE22AB"/>
    <w:rsid w:val="00FE3748"/>
    <w:rsid w:val="00FE3B3E"/>
    <w:rsid w:val="00FE4334"/>
    <w:rsid w:val="00FE5446"/>
    <w:rsid w:val="00FE6703"/>
    <w:rsid w:val="00FE6A74"/>
    <w:rsid w:val="00FF2012"/>
    <w:rsid w:val="00FF47F8"/>
    <w:rsid w:val="00FF5E00"/>
    <w:rsid w:val="00FF624A"/>
    <w:rsid w:val="00FF7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BCBE8"/>
  <w15:docId w15:val="{6F27835D-D1E5-4F8A-BA38-D1AE5A6B1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6919"/>
  </w:style>
  <w:style w:type="paragraph" w:styleId="berschrift1">
    <w:name w:val="heading 1"/>
    <w:basedOn w:val="Standard"/>
    <w:next w:val="Standard"/>
    <w:link w:val="berschrift1Zchn"/>
    <w:autoRedefine/>
    <w:qFormat/>
    <w:rsid w:val="00004BB5"/>
    <w:pPr>
      <w:keepNext/>
      <w:numPr>
        <w:numId w:val="6"/>
      </w:numPr>
      <w:tabs>
        <w:tab w:val="left" w:pos="851"/>
      </w:tabs>
      <w:spacing w:before="480" w:after="480" w:line="360" w:lineRule="auto"/>
      <w:jc w:val="both"/>
      <w:outlineLvl w:val="0"/>
    </w:pPr>
    <w:rPr>
      <w:rFonts w:ascii="Arial" w:eastAsia="Times New Roman" w:hAnsi="Arial" w:cs="Times New Roman"/>
      <w:b/>
      <w:kern w:val="28"/>
      <w:sz w:val="40"/>
      <w:szCs w:val="20"/>
      <w:lang w:eastAsia="de-DE"/>
    </w:rPr>
  </w:style>
  <w:style w:type="paragraph" w:styleId="berschrift2">
    <w:name w:val="heading 2"/>
    <w:basedOn w:val="Standard"/>
    <w:next w:val="Standard"/>
    <w:link w:val="berschrift2Zchn"/>
    <w:qFormat/>
    <w:rsid w:val="00004BB5"/>
    <w:pPr>
      <w:keepNext/>
      <w:keepLines/>
      <w:numPr>
        <w:ilvl w:val="1"/>
        <w:numId w:val="6"/>
      </w:numPr>
      <w:tabs>
        <w:tab w:val="left" w:pos="851"/>
      </w:tabs>
      <w:spacing w:before="360" w:after="480" w:line="360" w:lineRule="auto"/>
      <w:jc w:val="both"/>
      <w:outlineLvl w:val="1"/>
    </w:pPr>
    <w:rPr>
      <w:rFonts w:ascii="Arial" w:eastAsia="Times New Roman" w:hAnsi="Arial" w:cs="Times New Roman"/>
      <w:b/>
      <w:sz w:val="32"/>
      <w:szCs w:val="20"/>
      <w:lang w:eastAsia="de-DE"/>
    </w:rPr>
  </w:style>
  <w:style w:type="paragraph" w:styleId="berschrift3">
    <w:name w:val="heading 3"/>
    <w:basedOn w:val="Standard"/>
    <w:next w:val="Standard"/>
    <w:link w:val="berschrift3Zchn"/>
    <w:qFormat/>
    <w:rsid w:val="00004BB5"/>
    <w:pPr>
      <w:keepNext/>
      <w:numPr>
        <w:ilvl w:val="2"/>
        <w:numId w:val="6"/>
      </w:numPr>
      <w:tabs>
        <w:tab w:val="left" w:pos="851"/>
      </w:tabs>
      <w:spacing w:before="300" w:after="360" w:line="360" w:lineRule="auto"/>
      <w:jc w:val="both"/>
      <w:outlineLvl w:val="2"/>
    </w:pPr>
    <w:rPr>
      <w:rFonts w:ascii="Arial" w:eastAsia="Times New Roman" w:hAnsi="Arial" w:cs="Times New Roman"/>
      <w:b/>
      <w:sz w:val="28"/>
      <w:szCs w:val="20"/>
      <w:lang w:eastAsia="de-DE"/>
    </w:rPr>
  </w:style>
  <w:style w:type="paragraph" w:styleId="berschrift4">
    <w:name w:val="heading 4"/>
    <w:basedOn w:val="Standard"/>
    <w:next w:val="Standard"/>
    <w:link w:val="berschrift4Zchn"/>
    <w:qFormat/>
    <w:rsid w:val="00532C15"/>
    <w:pPr>
      <w:keepNext/>
      <w:numPr>
        <w:ilvl w:val="3"/>
        <w:numId w:val="6"/>
      </w:numPr>
      <w:tabs>
        <w:tab w:val="left" w:pos="851"/>
      </w:tabs>
      <w:spacing w:before="240" w:after="120" w:line="360" w:lineRule="auto"/>
      <w:jc w:val="both"/>
      <w:outlineLvl w:val="3"/>
    </w:pPr>
    <w:rPr>
      <w:rFonts w:ascii="Arial" w:eastAsia="Times New Roman" w:hAnsi="Arial" w:cs="Times New Roman"/>
      <w:b/>
      <w:szCs w:val="20"/>
      <w:lang w:eastAsia="de-DE"/>
    </w:rPr>
  </w:style>
  <w:style w:type="paragraph" w:styleId="berschrift5">
    <w:name w:val="heading 5"/>
    <w:basedOn w:val="Standard"/>
    <w:next w:val="Standard"/>
    <w:link w:val="berschrift5Zchn"/>
    <w:qFormat/>
    <w:rsid w:val="00004BB5"/>
    <w:pPr>
      <w:numPr>
        <w:ilvl w:val="4"/>
        <w:numId w:val="6"/>
      </w:numPr>
      <w:spacing w:before="240" w:after="240" w:line="360" w:lineRule="auto"/>
      <w:jc w:val="both"/>
      <w:outlineLvl w:val="4"/>
    </w:pPr>
    <w:rPr>
      <w:rFonts w:ascii="Arial" w:eastAsia="Times New Roman" w:hAnsi="Arial" w:cs="Times New Roman"/>
      <w:szCs w:val="20"/>
      <w:lang w:eastAsia="de-DE"/>
    </w:rPr>
  </w:style>
  <w:style w:type="paragraph" w:styleId="berschrift6">
    <w:name w:val="heading 6"/>
    <w:basedOn w:val="Standard"/>
    <w:next w:val="Standard"/>
    <w:link w:val="berschrift6Zchn"/>
    <w:qFormat/>
    <w:rsid w:val="00004BB5"/>
    <w:pPr>
      <w:numPr>
        <w:ilvl w:val="5"/>
        <w:numId w:val="6"/>
      </w:numPr>
      <w:spacing w:before="240" w:after="240" w:line="360" w:lineRule="auto"/>
      <w:jc w:val="both"/>
      <w:outlineLvl w:val="5"/>
    </w:pPr>
    <w:rPr>
      <w:rFonts w:ascii="Arial" w:eastAsia="Times New Roman" w:hAnsi="Arial" w:cs="Times New Roman"/>
      <w:i/>
      <w:szCs w:val="20"/>
      <w:lang w:eastAsia="de-DE"/>
    </w:rPr>
  </w:style>
  <w:style w:type="paragraph" w:styleId="berschrift7">
    <w:name w:val="heading 7"/>
    <w:basedOn w:val="Standard"/>
    <w:next w:val="Standard"/>
    <w:link w:val="berschrift7Zchn"/>
    <w:qFormat/>
    <w:rsid w:val="00004BB5"/>
    <w:pPr>
      <w:numPr>
        <w:ilvl w:val="6"/>
        <w:numId w:val="6"/>
      </w:numPr>
      <w:spacing w:before="240" w:after="240" w:line="360" w:lineRule="auto"/>
      <w:jc w:val="both"/>
      <w:outlineLvl w:val="6"/>
    </w:pPr>
    <w:rPr>
      <w:rFonts w:ascii="Arial" w:eastAsia="Times New Roman" w:hAnsi="Arial" w:cs="Times New Roman"/>
      <w:sz w:val="20"/>
      <w:szCs w:val="20"/>
      <w:lang w:eastAsia="de-DE"/>
    </w:rPr>
  </w:style>
  <w:style w:type="paragraph" w:styleId="berschrift8">
    <w:name w:val="heading 8"/>
    <w:basedOn w:val="Standard"/>
    <w:next w:val="Standard"/>
    <w:link w:val="berschrift8Zchn"/>
    <w:qFormat/>
    <w:rsid w:val="00004BB5"/>
    <w:pPr>
      <w:numPr>
        <w:ilvl w:val="7"/>
        <w:numId w:val="6"/>
      </w:numPr>
      <w:spacing w:before="240" w:after="240" w:line="360" w:lineRule="auto"/>
      <w:jc w:val="both"/>
      <w:outlineLvl w:val="7"/>
    </w:pPr>
    <w:rPr>
      <w:rFonts w:ascii="Arial" w:eastAsia="Times New Roman" w:hAnsi="Arial" w:cs="Times New Roman"/>
      <w:i/>
      <w:sz w:val="2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qFormat/>
    <w:rsid w:val="00004BB5"/>
    <w:pPr>
      <w:numPr>
        <w:ilvl w:val="8"/>
        <w:numId w:val="6"/>
      </w:numPr>
      <w:spacing w:before="240" w:after="240" w:line="360" w:lineRule="auto"/>
      <w:jc w:val="both"/>
      <w:outlineLvl w:val="8"/>
    </w:pPr>
    <w:rPr>
      <w:rFonts w:ascii="Arial" w:eastAsia="Times New Roman" w:hAnsi="Arial" w:cs="Times New Roman"/>
      <w:i/>
      <w:sz w:val="18"/>
      <w:szCs w:val="20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70C01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C54CFB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C80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E70F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566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5660C"/>
  </w:style>
  <w:style w:type="paragraph" w:styleId="Fuzeile">
    <w:name w:val="footer"/>
    <w:basedOn w:val="Standard"/>
    <w:link w:val="FuzeileZchn"/>
    <w:uiPriority w:val="99"/>
    <w:unhideWhenUsed/>
    <w:rsid w:val="000566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5660C"/>
  </w:style>
  <w:style w:type="character" w:styleId="Zeilennummer">
    <w:name w:val="line number"/>
    <w:basedOn w:val="Absatz-Standardschriftart"/>
    <w:uiPriority w:val="99"/>
    <w:semiHidden/>
    <w:unhideWhenUsed/>
    <w:rsid w:val="00CC0F82"/>
  </w:style>
  <w:style w:type="paragraph" w:styleId="StandardWeb">
    <w:name w:val="Normal (Web)"/>
    <w:basedOn w:val="Standard"/>
    <w:uiPriority w:val="99"/>
    <w:semiHidden/>
    <w:unhideWhenUsed/>
    <w:rsid w:val="00804F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0A6A82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2D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2D32"/>
    <w:rPr>
      <w:rFonts w:ascii="Segoe UI" w:hAnsi="Segoe UI" w:cs="Segoe UI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FA2294"/>
    <w:rPr>
      <w:b/>
      <w:bCs/>
      <w:i w:val="0"/>
      <w:iCs w:val="0"/>
    </w:rPr>
  </w:style>
  <w:style w:type="character" w:customStyle="1" w:styleId="st1">
    <w:name w:val="st1"/>
    <w:basedOn w:val="Absatz-Standardschriftart"/>
    <w:rsid w:val="00FA2294"/>
  </w:style>
  <w:style w:type="character" w:styleId="Kommentarzeichen">
    <w:name w:val="annotation reference"/>
    <w:basedOn w:val="Absatz-Standardschriftart"/>
    <w:uiPriority w:val="99"/>
    <w:semiHidden/>
    <w:unhideWhenUsed/>
    <w:rsid w:val="00794A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4A2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4A2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4A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4A2E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rsid w:val="00004BB5"/>
    <w:rPr>
      <w:rFonts w:ascii="Arial" w:eastAsia="Times New Roman" w:hAnsi="Arial" w:cs="Times New Roman"/>
      <w:b/>
      <w:kern w:val="28"/>
      <w:sz w:val="40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004BB5"/>
    <w:rPr>
      <w:rFonts w:ascii="Arial" w:eastAsia="Times New Roman" w:hAnsi="Arial" w:cs="Times New Roman"/>
      <w:b/>
      <w:sz w:val="32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004BB5"/>
    <w:rPr>
      <w:rFonts w:ascii="Arial" w:eastAsia="Times New Roman" w:hAnsi="Arial" w:cs="Times New Roman"/>
      <w:b/>
      <w:sz w:val="28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532C15"/>
    <w:rPr>
      <w:rFonts w:ascii="Arial" w:eastAsia="Times New Roman" w:hAnsi="Arial" w:cs="Times New Roman"/>
      <w:b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004BB5"/>
    <w:rPr>
      <w:rFonts w:ascii="Arial" w:eastAsia="Times New Roman" w:hAnsi="Arial" w:cs="Times New Roman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004BB5"/>
    <w:rPr>
      <w:rFonts w:ascii="Arial" w:eastAsia="Times New Roman" w:hAnsi="Arial" w:cs="Times New Roman"/>
      <w:i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004BB5"/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004BB5"/>
    <w:rPr>
      <w:rFonts w:ascii="Arial" w:eastAsia="Times New Roman" w:hAnsi="Arial" w:cs="Times New Roman"/>
      <w:i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004BB5"/>
    <w:rPr>
      <w:rFonts w:ascii="Arial" w:eastAsia="Times New Roman" w:hAnsi="Arial" w:cs="Times New Roman"/>
      <w:i/>
      <w:sz w:val="18"/>
      <w:szCs w:val="20"/>
      <w:lang w:eastAsia="de-DE"/>
    </w:rPr>
  </w:style>
  <w:style w:type="paragraph" w:customStyle="1" w:styleId="SK">
    <w:name w:val="SK"/>
    <w:basedOn w:val="berschrift2"/>
    <w:link w:val="SKZchn"/>
    <w:qFormat/>
    <w:rsid w:val="00004BB5"/>
    <w:pPr>
      <w:numPr>
        <w:ilvl w:val="0"/>
        <w:numId w:val="0"/>
      </w:numPr>
      <w:spacing w:before="120" w:after="120" w:line="276" w:lineRule="auto"/>
    </w:pPr>
    <w:rPr>
      <w:rFonts w:ascii="Calibri" w:hAnsi="Calibri"/>
      <w:color w:val="4F81BD"/>
      <w:sz w:val="24"/>
      <w:szCs w:val="24"/>
    </w:rPr>
  </w:style>
  <w:style w:type="character" w:customStyle="1" w:styleId="SKZchn">
    <w:name w:val="SK Zchn"/>
    <w:basedOn w:val="berschrift2Zchn"/>
    <w:link w:val="SK"/>
    <w:rsid w:val="00004BB5"/>
    <w:rPr>
      <w:rFonts w:ascii="Calibri" w:eastAsia="Times New Roman" w:hAnsi="Calibri" w:cs="Times New Roman"/>
      <w:b/>
      <w:color w:val="4F81BD"/>
      <w:sz w:val="24"/>
      <w:szCs w:val="24"/>
      <w:lang w:eastAsia="de-DE"/>
    </w:rPr>
  </w:style>
  <w:style w:type="character" w:customStyle="1" w:styleId="BeschriftungZchn">
    <w:name w:val="Beschriftung Zchn"/>
    <w:basedOn w:val="Absatz-Standardschriftart"/>
    <w:link w:val="Beschriftung"/>
    <w:rsid w:val="00004BB5"/>
    <w:rPr>
      <w:i/>
      <w:iCs/>
      <w:color w:val="44546A" w:themeColor="text2"/>
      <w:sz w:val="18"/>
      <w:szCs w:val="18"/>
    </w:rPr>
  </w:style>
  <w:style w:type="character" w:customStyle="1" w:styleId="highlight2">
    <w:name w:val="highlight2"/>
    <w:basedOn w:val="Absatz-Standardschriftart"/>
    <w:rsid w:val="00004BB5"/>
  </w:style>
  <w:style w:type="paragraph" w:customStyle="1" w:styleId="Default">
    <w:name w:val="Default"/>
    <w:rsid w:val="0084051E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val="de-DE" w:eastAsia="de-DE"/>
    </w:rPr>
  </w:style>
  <w:style w:type="paragraph" w:customStyle="1" w:styleId="Heading1Agency">
    <w:name w:val="Heading 1 (Agency)"/>
    <w:basedOn w:val="Standard"/>
    <w:rsid w:val="00196CA9"/>
    <w:pPr>
      <w:numPr>
        <w:numId w:val="14"/>
      </w:num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 w:eastAsia="zh-CN"/>
    </w:rPr>
  </w:style>
  <w:style w:type="paragraph" w:customStyle="1" w:styleId="Heading2Agency">
    <w:name w:val="Heading 2 (Agency)"/>
    <w:basedOn w:val="Standard"/>
    <w:rsid w:val="00196CA9"/>
    <w:pPr>
      <w:numPr>
        <w:ilvl w:val="1"/>
        <w:numId w:val="14"/>
      </w:num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 w:eastAsia="zh-CN"/>
    </w:rPr>
  </w:style>
  <w:style w:type="paragraph" w:customStyle="1" w:styleId="Heading3Agency">
    <w:name w:val="Heading 3 (Agency)"/>
    <w:basedOn w:val="Standard"/>
    <w:rsid w:val="00196CA9"/>
    <w:pPr>
      <w:numPr>
        <w:ilvl w:val="2"/>
        <w:numId w:val="14"/>
      </w:num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 w:eastAsia="zh-CN"/>
    </w:rPr>
  </w:style>
  <w:style w:type="paragraph" w:customStyle="1" w:styleId="Heading4Agency">
    <w:name w:val="Heading 4 (Agency)"/>
    <w:basedOn w:val="Standard"/>
    <w:rsid w:val="00196CA9"/>
    <w:pPr>
      <w:numPr>
        <w:ilvl w:val="3"/>
        <w:numId w:val="14"/>
      </w:num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 w:eastAsia="zh-CN"/>
    </w:rPr>
  </w:style>
  <w:style w:type="paragraph" w:customStyle="1" w:styleId="Heading5Agency">
    <w:name w:val="Heading 5 (Agency)"/>
    <w:basedOn w:val="Standard"/>
    <w:rsid w:val="00196CA9"/>
    <w:pPr>
      <w:numPr>
        <w:ilvl w:val="4"/>
        <w:numId w:val="14"/>
      </w:num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 w:eastAsia="zh-CN"/>
    </w:rPr>
  </w:style>
  <w:style w:type="paragraph" w:customStyle="1" w:styleId="Heading6Agency">
    <w:name w:val="Heading 6 (Agency)"/>
    <w:basedOn w:val="Standard"/>
    <w:rsid w:val="00196CA9"/>
    <w:pPr>
      <w:numPr>
        <w:ilvl w:val="5"/>
        <w:numId w:val="14"/>
      </w:num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 w:eastAsia="zh-CN"/>
    </w:rPr>
  </w:style>
  <w:style w:type="paragraph" w:customStyle="1" w:styleId="Heading7Agency">
    <w:name w:val="Heading 7 (Agency)"/>
    <w:basedOn w:val="Standard"/>
    <w:rsid w:val="00196CA9"/>
    <w:pPr>
      <w:numPr>
        <w:ilvl w:val="6"/>
        <w:numId w:val="14"/>
      </w:num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 w:eastAsia="zh-CN"/>
    </w:rPr>
  </w:style>
  <w:style w:type="paragraph" w:customStyle="1" w:styleId="Heading8Agency">
    <w:name w:val="Heading 8 (Agency)"/>
    <w:basedOn w:val="Standard"/>
    <w:rsid w:val="00196CA9"/>
    <w:pPr>
      <w:numPr>
        <w:ilvl w:val="7"/>
        <w:numId w:val="14"/>
      </w:num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 w:eastAsia="zh-CN"/>
    </w:rPr>
  </w:style>
  <w:style w:type="paragraph" w:customStyle="1" w:styleId="Heading9Agency">
    <w:name w:val="Heading 9 (Agency)"/>
    <w:basedOn w:val="Standard"/>
    <w:rsid w:val="00196CA9"/>
    <w:pPr>
      <w:numPr>
        <w:ilvl w:val="8"/>
        <w:numId w:val="14"/>
      </w:num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 w:eastAsia="zh-CN"/>
    </w:rPr>
  </w:style>
  <w:style w:type="paragraph" w:styleId="Textkrper">
    <w:name w:val="Body Text"/>
    <w:basedOn w:val="Standard"/>
    <w:link w:val="TextkrperZchn"/>
    <w:rsid w:val="00196CA9"/>
    <w:pPr>
      <w:spacing w:after="0" w:line="480" w:lineRule="auto"/>
    </w:pPr>
    <w:rPr>
      <w:rFonts w:ascii="Times New Roman" w:eastAsia="Times New Roman" w:hAnsi="Times New Roman" w:cs="Times New Roman"/>
      <w:sz w:val="28"/>
      <w:szCs w:val="20"/>
      <w:lang w:val="de-DE" w:eastAsia="de-DE"/>
    </w:rPr>
  </w:style>
  <w:style w:type="character" w:customStyle="1" w:styleId="TextkrperZchn">
    <w:name w:val="Textkörper Zchn"/>
    <w:basedOn w:val="Absatz-Standardschriftart"/>
    <w:link w:val="Textkrper"/>
    <w:rsid w:val="00196CA9"/>
    <w:rPr>
      <w:rFonts w:ascii="Times New Roman" w:eastAsia="Times New Roman" w:hAnsi="Times New Roman" w:cs="Times New Roman"/>
      <w:sz w:val="28"/>
      <w:szCs w:val="20"/>
      <w:lang w:val="de-DE" w:eastAsia="de-DE"/>
    </w:rPr>
  </w:style>
  <w:style w:type="table" w:customStyle="1" w:styleId="Tabellengitternetz1">
    <w:name w:val="Tabellengitternetz1"/>
    <w:basedOn w:val="NormaleTabelle"/>
    <w:next w:val="Tabellenraster"/>
    <w:uiPriority w:val="59"/>
    <w:rsid w:val="00D9162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4E535A"/>
    <w:rPr>
      <w:color w:val="605E5C"/>
      <w:shd w:val="clear" w:color="auto" w:fill="E1DFDD"/>
    </w:rPr>
  </w:style>
  <w:style w:type="paragraph" w:customStyle="1" w:styleId="CitaviBibliographyHeading">
    <w:name w:val="Citavi Bibliography Heading"/>
    <w:basedOn w:val="Standard"/>
    <w:link w:val="CitaviBibliographyHeadingZchn"/>
    <w:rsid w:val="007354B0"/>
    <w:pPr>
      <w:spacing w:before="120" w:after="120" w:line="360" w:lineRule="auto"/>
      <w:jc w:val="both"/>
    </w:pPr>
    <w:rPr>
      <w:rFonts w:ascii="Arial" w:hAnsi="Arial" w:cs="Arial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7354B0"/>
    <w:rPr>
      <w:rFonts w:ascii="Arial" w:hAnsi="Arial" w:cs="Arial"/>
    </w:rPr>
  </w:style>
  <w:style w:type="paragraph" w:customStyle="1" w:styleId="CitaviBibliographyEntry">
    <w:name w:val="Citavi Bibliography Entry"/>
    <w:basedOn w:val="Standard"/>
    <w:link w:val="CitaviBibliographyEntryZchn"/>
    <w:rsid w:val="007354B0"/>
    <w:pPr>
      <w:spacing w:before="120" w:after="120" w:line="360" w:lineRule="auto"/>
    </w:pPr>
    <w:rPr>
      <w:rFonts w:ascii="Arial" w:hAnsi="Arial" w:cs="Arial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7354B0"/>
    <w:rPr>
      <w:rFonts w:ascii="Arial" w:hAnsi="Arial" w:cs="Arial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775EB2"/>
    <w:pPr>
      <w:spacing w:before="120" w:after="120"/>
      <w:outlineLvl w:val="9"/>
    </w:pPr>
    <w:rPr>
      <w:rFonts w:cs="Arial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775EB2"/>
    <w:rPr>
      <w:rFonts w:ascii="Arial" w:eastAsia="Times New Roman" w:hAnsi="Arial" w:cs="Arial"/>
      <w:b/>
      <w:sz w:val="32"/>
      <w:szCs w:val="20"/>
      <w:lang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775EB2"/>
    <w:pPr>
      <w:spacing w:before="120" w:after="120"/>
      <w:outlineLvl w:val="9"/>
    </w:pPr>
    <w:rPr>
      <w:rFonts w:cs="Arial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775EB2"/>
    <w:rPr>
      <w:rFonts w:ascii="Arial" w:eastAsia="Times New Roman" w:hAnsi="Arial" w:cs="Arial"/>
      <w:b/>
      <w:sz w:val="28"/>
      <w:szCs w:val="20"/>
      <w:lang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775EB2"/>
    <w:pPr>
      <w:spacing w:before="120"/>
      <w:outlineLvl w:val="9"/>
    </w:pPr>
    <w:rPr>
      <w:rFonts w:cs="Arial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775EB2"/>
    <w:rPr>
      <w:rFonts w:ascii="Arial" w:eastAsia="Times New Roman" w:hAnsi="Arial" w:cs="Arial"/>
      <w:b/>
      <w:sz w:val="26"/>
      <w:szCs w:val="20"/>
      <w:lang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775EB2"/>
    <w:pPr>
      <w:spacing w:before="120" w:after="120"/>
      <w:outlineLvl w:val="9"/>
    </w:pPr>
    <w:rPr>
      <w:rFonts w:cs="Arial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775EB2"/>
    <w:rPr>
      <w:rFonts w:ascii="Arial" w:eastAsia="Times New Roman" w:hAnsi="Arial" w:cs="Arial"/>
      <w:szCs w:val="20"/>
      <w:lang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775EB2"/>
    <w:pPr>
      <w:spacing w:before="120" w:after="120"/>
      <w:outlineLvl w:val="9"/>
    </w:pPr>
    <w:rPr>
      <w:rFonts w:cs="Arial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775EB2"/>
    <w:rPr>
      <w:rFonts w:ascii="Arial" w:eastAsia="Times New Roman" w:hAnsi="Arial" w:cs="Arial"/>
      <w:i/>
      <w:szCs w:val="20"/>
      <w:lang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775EB2"/>
    <w:pPr>
      <w:spacing w:before="120" w:after="120"/>
      <w:outlineLvl w:val="9"/>
    </w:pPr>
    <w:rPr>
      <w:rFonts w:cs="Arial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775EB2"/>
    <w:rPr>
      <w:rFonts w:ascii="Arial" w:eastAsia="Times New Roman" w:hAnsi="Arial" w:cs="Arial"/>
      <w:sz w:val="20"/>
      <w:szCs w:val="20"/>
      <w:lang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775EB2"/>
    <w:pPr>
      <w:spacing w:before="120" w:after="120"/>
      <w:outlineLvl w:val="9"/>
    </w:pPr>
    <w:rPr>
      <w:rFonts w:cs="Arial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775EB2"/>
    <w:rPr>
      <w:rFonts w:ascii="Arial" w:eastAsia="Times New Roman" w:hAnsi="Arial" w:cs="Arial"/>
      <w:i/>
      <w:sz w:val="20"/>
      <w:szCs w:val="20"/>
      <w:lang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775EB2"/>
    <w:pPr>
      <w:spacing w:before="120" w:after="120"/>
      <w:outlineLvl w:val="9"/>
    </w:pPr>
    <w:rPr>
      <w:rFonts w:cs="Arial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775EB2"/>
    <w:rPr>
      <w:rFonts w:ascii="Arial" w:eastAsia="Times New Roman" w:hAnsi="Arial" w:cs="Arial"/>
      <w:i/>
      <w:sz w:val="18"/>
      <w:szCs w:val="20"/>
      <w:lang w:eastAsia="de-DE"/>
    </w:rPr>
  </w:style>
  <w:style w:type="paragraph" w:styleId="Funotentext">
    <w:name w:val="footnote text"/>
    <w:basedOn w:val="Standard"/>
    <w:link w:val="FunotentextZchn"/>
    <w:rsid w:val="00295B28"/>
    <w:pPr>
      <w:spacing w:after="240" w:line="276" w:lineRule="auto"/>
      <w:jc w:val="both"/>
    </w:pPr>
    <w:rPr>
      <w:rFonts w:eastAsia="Times New Roman" w:cs="Times New Roman"/>
      <w:sz w:val="20"/>
      <w:szCs w:val="20"/>
      <w:lang w:val="de-DE" w:eastAsia="de-DE"/>
    </w:rPr>
  </w:style>
  <w:style w:type="character" w:customStyle="1" w:styleId="FunotentextZchn">
    <w:name w:val="Fußnotentext Zchn"/>
    <w:basedOn w:val="Absatz-Standardschriftart"/>
    <w:link w:val="Funotentext"/>
    <w:rsid w:val="00295B28"/>
    <w:rPr>
      <w:rFonts w:eastAsia="Times New Roman" w:cs="Times New Roman"/>
      <w:sz w:val="20"/>
      <w:szCs w:val="20"/>
      <w:lang w:val="de-DE" w:eastAsia="de-DE"/>
    </w:rPr>
  </w:style>
  <w:style w:type="character" w:styleId="Funotenzeichen">
    <w:name w:val="footnote reference"/>
    <w:basedOn w:val="Absatz-Standardschriftart"/>
    <w:rsid w:val="00295B28"/>
    <w:rPr>
      <w:vertAlign w:val="superscript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8F353B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8F353B"/>
    <w:rPr>
      <w:rFonts w:ascii="Arial" w:eastAsia="Times New Roman" w:hAnsi="Arial" w:cs="Times New Roman"/>
      <w:b/>
      <w:sz w:val="32"/>
      <w:szCs w:val="20"/>
      <w:lang w:eastAsia="de-DE"/>
    </w:rPr>
  </w:style>
  <w:style w:type="character" w:customStyle="1" w:styleId="period">
    <w:name w:val="period"/>
    <w:basedOn w:val="Absatz-Standardschriftart"/>
    <w:rsid w:val="0018358B"/>
  </w:style>
  <w:style w:type="character" w:customStyle="1" w:styleId="cit">
    <w:name w:val="cit"/>
    <w:basedOn w:val="Absatz-Standardschriftart"/>
    <w:rsid w:val="0018358B"/>
  </w:style>
  <w:style w:type="character" w:customStyle="1" w:styleId="citation-doi">
    <w:name w:val="citation-doi"/>
    <w:basedOn w:val="Absatz-Standardschriftart"/>
    <w:rsid w:val="0018358B"/>
  </w:style>
  <w:style w:type="character" w:customStyle="1" w:styleId="authors-list-item">
    <w:name w:val="authors-list-item"/>
    <w:basedOn w:val="Absatz-Standardschriftart"/>
    <w:rsid w:val="0018358B"/>
  </w:style>
  <w:style w:type="character" w:customStyle="1" w:styleId="author-sup-separator">
    <w:name w:val="author-sup-separator"/>
    <w:basedOn w:val="Absatz-Standardschriftart"/>
    <w:rsid w:val="0018358B"/>
  </w:style>
  <w:style w:type="character" w:customStyle="1" w:styleId="comma">
    <w:name w:val="comma"/>
    <w:basedOn w:val="Absatz-Standardschriftart"/>
    <w:rsid w:val="001835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4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749345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87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216535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2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265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1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71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83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548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4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5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02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86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698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79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04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53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82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40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165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544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483279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2833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03951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026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1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2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39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31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221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1687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55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41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D589C0-E3DA-4027-9F5D-4AB768D37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54</Words>
  <Characters>4125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harina Tietz</dc:creator>
  <cp:lastModifiedBy>Sandra Klein</cp:lastModifiedBy>
  <cp:revision>4</cp:revision>
  <cp:lastPrinted>2017-12-19T18:05:00Z</cp:lastPrinted>
  <dcterms:created xsi:type="dcterms:W3CDTF">2020-07-09T20:29:00Z</dcterms:created>
  <dcterms:modified xsi:type="dcterms:W3CDTF">2020-07-09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uyqi3pq7jwpn2paymht3qqvgh0432i00suk20mwlxfwwx; ProjectName=Alkindi paper 2</vt:lpwstr>
  </property>
  <property fmtid="{D5CDD505-2E9C-101B-9397-08002B2CF9AE}" pid="3" name="CitaviDocumentProperty_7">
    <vt:lpwstr>Alkindi paper 2</vt:lpwstr>
  </property>
  <property fmtid="{D5CDD505-2E9C-101B-9397-08002B2CF9AE}" pid="4" name="CitaviDocumentProperty_0">
    <vt:lpwstr>f1ed8f7d-1c65-4f06-ad48-3e96e725bea1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4.0.35</vt:lpwstr>
  </property>
</Properties>
</file>